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903C2" w:rsidRPr="006D08C6" w:rsidRDefault="00B56AE6" w:rsidP="003D68D7">
      <w:pPr>
        <w:spacing w:line="360" w:lineRule="auto"/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B338B9">
        <w:rPr>
          <w:rFonts w:ascii="Times New Roman" w:hAnsi="Times New Roman" w:cs="Times New Roman"/>
          <w:b/>
          <w:sz w:val="20"/>
          <w:szCs w:val="20"/>
        </w:rPr>
        <w:t>Tab</w:t>
      </w:r>
      <w:r w:rsidR="00872B5F">
        <w:rPr>
          <w:rFonts w:ascii="Times New Roman" w:hAnsi="Times New Roman" w:cs="Times New Roman"/>
          <w:b/>
          <w:sz w:val="20"/>
          <w:szCs w:val="20"/>
        </w:rPr>
        <w:t>le</w:t>
      </w:r>
      <w:r w:rsidR="00AA0E6B">
        <w:rPr>
          <w:rFonts w:ascii="Times New Roman" w:hAnsi="Times New Roman" w:cs="Times New Roman"/>
          <w:b/>
          <w:sz w:val="20"/>
          <w:szCs w:val="20"/>
        </w:rPr>
        <w:t xml:space="preserve"> S1.</w:t>
      </w:r>
      <w:r w:rsidR="00AA0E6B" w:rsidRPr="00AA0E6B">
        <w:rPr>
          <w:rFonts w:ascii="Times New Roman" w:hAnsi="Times New Roman" w:cs="Times New Roman"/>
          <w:b/>
          <w:sz w:val="20"/>
          <w:szCs w:val="20"/>
        </w:rPr>
        <w:t xml:space="preserve"> Summary of data source of </w:t>
      </w:r>
      <w:r w:rsidR="00AA0E6B">
        <w:rPr>
          <w:rFonts w:ascii="Times New Roman" w:hAnsi="Times New Roman" w:cs="Times New Roman"/>
          <w:b/>
          <w:sz w:val="20"/>
          <w:szCs w:val="20"/>
        </w:rPr>
        <w:t>d</w:t>
      </w:r>
      <w:r w:rsidR="00AA0E6B" w:rsidRPr="00AA0E6B">
        <w:rPr>
          <w:rFonts w:ascii="Times New Roman" w:hAnsi="Times New Roman" w:cs="Times New Roman"/>
          <w:b/>
          <w:sz w:val="20"/>
          <w:szCs w:val="20"/>
        </w:rPr>
        <w:t>ifferent types of cancer</w:t>
      </w:r>
      <w:r w:rsidR="007466ED" w:rsidRPr="002D255A">
        <w:rPr>
          <w:rFonts w:ascii="Times New Roman" w:hAnsi="Times New Roman" w:cs="Times New Roman"/>
          <w:sz w:val="20"/>
          <w:szCs w:val="20"/>
        </w:rPr>
        <w:t xml:space="preserve">  </w:t>
      </w:r>
      <w:r w:rsidRPr="002D255A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1332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276"/>
        <w:gridCol w:w="1701"/>
        <w:gridCol w:w="851"/>
        <w:gridCol w:w="1134"/>
        <w:gridCol w:w="1275"/>
        <w:gridCol w:w="142"/>
        <w:gridCol w:w="851"/>
        <w:gridCol w:w="1275"/>
        <w:gridCol w:w="1843"/>
      </w:tblGrid>
      <w:tr w:rsidR="00B15B16" w:rsidRPr="00F04C8B" w:rsidTr="00B15B16">
        <w:trPr>
          <w:trHeight w:hRule="exact" w:val="397"/>
          <w:jc w:val="center"/>
        </w:trPr>
        <w:tc>
          <w:tcPr>
            <w:tcW w:w="29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15B16" w:rsidRPr="00E4059B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15B16" w:rsidRPr="00E4059B" w:rsidRDefault="00B15B16" w:rsidP="004C4E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sortium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15B16" w:rsidRPr="00E4059B" w:rsidRDefault="00B15B16" w:rsidP="00CC20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mber of SNPs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15B16" w:rsidRPr="00E4059B" w:rsidRDefault="00B15B16" w:rsidP="00CC20E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ases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15B16" w:rsidRPr="00E4059B" w:rsidRDefault="00B15B16" w:rsidP="00AA4FF2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ontrols</w:t>
            </w:r>
          </w:p>
        </w:tc>
        <w:tc>
          <w:tcPr>
            <w:tcW w:w="1417" w:type="dxa"/>
            <w:gridSpan w:val="2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15B16" w:rsidRPr="00E4059B" w:rsidRDefault="00B15B16" w:rsidP="00CC20E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mple size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B15B16" w:rsidRPr="00E4059B" w:rsidRDefault="00B15B16" w:rsidP="00CC20ED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ar</w:t>
            </w:r>
          </w:p>
        </w:tc>
        <w:tc>
          <w:tcPr>
            <w:tcW w:w="1275" w:type="dxa"/>
            <w:tcBorders>
              <w:top w:val="single" w:sz="6" w:space="0" w:color="auto"/>
              <w:bottom w:val="single" w:sz="6" w:space="0" w:color="auto"/>
            </w:tcBorders>
          </w:tcPr>
          <w:p w:rsidR="00B15B16" w:rsidRPr="00E4059B" w:rsidRDefault="00B15B16" w:rsidP="003C5529">
            <w:pPr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pulation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</w:tcPr>
          <w:p w:rsidR="00B15B16" w:rsidRPr="00E4059B" w:rsidRDefault="00B15B16" w:rsidP="00B15B16">
            <w:pPr>
              <w:ind w:firstLineChars="100" w:firstLine="20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</w:tr>
      <w:tr w:rsidR="00B15B16" w:rsidRPr="00F04C8B" w:rsidTr="00B15B16">
        <w:trPr>
          <w:trHeight w:hRule="exact" w:val="397"/>
          <w:jc w:val="center"/>
        </w:trPr>
        <w:tc>
          <w:tcPr>
            <w:tcW w:w="2977" w:type="dxa"/>
            <w:tcBorders>
              <w:top w:val="single" w:sz="6" w:space="0" w:color="auto"/>
            </w:tcBorders>
            <w:vAlign w:val="center"/>
          </w:tcPr>
          <w:p w:rsidR="00B15B16" w:rsidRPr="00E4059B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Cancer</w:t>
            </w:r>
          </w:p>
          <w:p w:rsidR="00B15B16" w:rsidRPr="00E4059B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:rsidR="00B15B16" w:rsidRPr="00E4059B" w:rsidRDefault="00B15B16" w:rsidP="004C4E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CAC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:rsidR="00B15B16" w:rsidRPr="00E4059B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,680,257</w:t>
            </w: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B15B16" w:rsidRPr="00E4059B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2,977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B15B16" w:rsidRPr="00E4059B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15B16" w:rsidRPr="00E4059B" w:rsidRDefault="00B15B16" w:rsidP="00AA4FF2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E4059B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105,974</w:t>
                  </w:r>
                </w:p>
              </w:tc>
            </w:tr>
          </w:tbl>
          <w:p w:rsidR="00B15B16" w:rsidRPr="00E4059B" w:rsidRDefault="00B15B16" w:rsidP="00AA4FF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:rsidR="00B15B16" w:rsidRPr="00E4059B" w:rsidRDefault="00B15B16" w:rsidP="003C552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28,951</w:t>
            </w:r>
          </w:p>
        </w:tc>
        <w:tc>
          <w:tcPr>
            <w:tcW w:w="993" w:type="dxa"/>
            <w:gridSpan w:val="2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B15B16" w:rsidRPr="00E4059B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15B16" w:rsidRPr="00E4059B" w:rsidRDefault="00B15B16" w:rsidP="00CC20ED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E4059B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2017</w:t>
                  </w:r>
                </w:p>
              </w:tc>
            </w:tr>
          </w:tbl>
          <w:p w:rsidR="00B15B16" w:rsidRPr="00E4059B" w:rsidRDefault="00B15B16" w:rsidP="00CC20E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auto"/>
            </w:tcBorders>
          </w:tcPr>
          <w:p w:rsidR="00B15B16" w:rsidRPr="00E4059B" w:rsidRDefault="00B15B16" w:rsidP="004C4ED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uropean</w:t>
            </w:r>
          </w:p>
        </w:tc>
        <w:tc>
          <w:tcPr>
            <w:tcW w:w="1843" w:type="dxa"/>
            <w:tcBorders>
              <w:top w:val="single" w:sz="6" w:space="0" w:color="auto"/>
            </w:tcBorders>
          </w:tcPr>
          <w:p w:rsidR="00B15B16" w:rsidRPr="00E4059B" w:rsidRDefault="00B15B16" w:rsidP="004C4ED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males</w:t>
            </w:r>
          </w:p>
        </w:tc>
      </w:tr>
      <w:tr w:rsidR="00B15B16" w:rsidRPr="00F04C8B" w:rsidTr="00B15B16">
        <w:trPr>
          <w:trHeight w:hRule="exact" w:val="397"/>
          <w:jc w:val="center"/>
        </w:trPr>
        <w:tc>
          <w:tcPr>
            <w:tcW w:w="2977" w:type="dxa"/>
            <w:tcBorders>
              <w:bottom w:val="nil"/>
            </w:tcBorders>
            <w:vAlign w:val="center"/>
          </w:tcPr>
          <w:p w:rsidR="00B15B16" w:rsidRPr="00E4059B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+ Breast cancer</w:t>
            </w:r>
          </w:p>
          <w:p w:rsidR="00B15B16" w:rsidRPr="00E4059B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15B16" w:rsidRPr="00E4059B" w:rsidRDefault="00B15B16" w:rsidP="004C4E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CAC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15B16" w:rsidRPr="00E4059B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,680,257</w:t>
            </w:r>
          </w:p>
        </w:tc>
        <w:tc>
          <w:tcPr>
            <w:tcW w:w="851" w:type="dxa"/>
            <w:tcBorders>
              <w:bottom w:val="nil"/>
            </w:tcBorders>
          </w:tcPr>
          <w:p w:rsidR="00B15B16" w:rsidRPr="00E4059B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9,501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B15B16" w:rsidRPr="00E4059B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15B16" w:rsidRPr="00E4059B" w:rsidRDefault="00B15B16" w:rsidP="00AA4FF2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E4059B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105,974</w:t>
                  </w:r>
                </w:p>
              </w:tc>
            </w:tr>
          </w:tbl>
          <w:p w:rsidR="00B15B16" w:rsidRPr="00E4059B" w:rsidRDefault="00B15B16" w:rsidP="00AA4FF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B15B16" w:rsidRPr="00E4059B" w:rsidRDefault="00B15B16" w:rsidP="003C552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5,475</w:t>
            </w:r>
          </w:p>
        </w:tc>
        <w:tc>
          <w:tcPr>
            <w:tcW w:w="993" w:type="dxa"/>
            <w:gridSpan w:val="2"/>
            <w:tcBorders>
              <w:bottom w:val="nil"/>
            </w:tcBorders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B15B16" w:rsidRPr="00E4059B" w:rsidTr="004C4ED5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15B16" w:rsidRPr="00E4059B" w:rsidRDefault="00B15B16" w:rsidP="00CC20ED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E4059B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2017</w:t>
                  </w:r>
                </w:p>
              </w:tc>
            </w:tr>
          </w:tbl>
          <w:p w:rsidR="00B15B16" w:rsidRPr="00E4059B" w:rsidRDefault="00B15B16" w:rsidP="00CC20E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B15B16" w:rsidRPr="00E4059B" w:rsidRDefault="00B15B16" w:rsidP="004C4ED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uropean</w:t>
            </w:r>
          </w:p>
        </w:tc>
        <w:tc>
          <w:tcPr>
            <w:tcW w:w="1843" w:type="dxa"/>
            <w:tcBorders>
              <w:bottom w:val="nil"/>
            </w:tcBorders>
          </w:tcPr>
          <w:p w:rsidR="00B15B16" w:rsidRPr="00E4059B" w:rsidRDefault="00B15B16" w:rsidP="004C4ED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males</w:t>
            </w:r>
          </w:p>
        </w:tc>
      </w:tr>
      <w:tr w:rsidR="00B15B16" w:rsidRPr="00F04C8B" w:rsidTr="00B15B16">
        <w:trPr>
          <w:trHeight w:hRule="exact" w:val="397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B15B16" w:rsidRPr="00E4059B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- Breast cancer</w:t>
            </w:r>
          </w:p>
          <w:p w:rsidR="00B15B16" w:rsidRPr="00E4059B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15B16" w:rsidRPr="00E4059B" w:rsidRDefault="00B15B16" w:rsidP="004C4E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BCA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15B16" w:rsidRPr="00E4059B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,680,257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15B16" w:rsidRPr="00E4059B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,4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B15B16" w:rsidRPr="00E4059B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15B16" w:rsidRPr="00E4059B" w:rsidRDefault="00B15B16" w:rsidP="00AA4FF2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E4059B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105,974</w:t>
                  </w:r>
                </w:p>
              </w:tc>
            </w:tr>
          </w:tbl>
          <w:p w:rsidR="00B15B16" w:rsidRPr="00E4059B" w:rsidRDefault="00B15B16" w:rsidP="00AA4FF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15B16" w:rsidRPr="00E4059B" w:rsidRDefault="00B15B16" w:rsidP="003C552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7,442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B15B16" w:rsidRPr="00E4059B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15B16" w:rsidRPr="00E4059B" w:rsidRDefault="00B15B16" w:rsidP="00CC20ED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E4059B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2017</w:t>
                  </w:r>
                </w:p>
              </w:tc>
            </w:tr>
          </w:tbl>
          <w:p w:rsidR="00B15B16" w:rsidRPr="00E4059B" w:rsidRDefault="00B15B16" w:rsidP="00CC20E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5B16" w:rsidRPr="00E4059B" w:rsidRDefault="00B15B16" w:rsidP="004C4ED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uropea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15B16" w:rsidRPr="00E4059B" w:rsidRDefault="00B15B16" w:rsidP="004C4ED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males</w:t>
            </w:r>
          </w:p>
        </w:tc>
      </w:tr>
      <w:tr w:rsidR="00B15B16" w:rsidRPr="00F04C8B" w:rsidTr="00B15B16">
        <w:trPr>
          <w:trHeight w:hRule="exact" w:val="397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B15B16" w:rsidRPr="00E4059B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arian cancer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B15B16" w:rsidRPr="00E4059B" w:rsidRDefault="00B15B16" w:rsidP="004C4E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CAC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B15B16" w:rsidRPr="00E4059B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403952</w:t>
            </w:r>
          </w:p>
        </w:tc>
        <w:tc>
          <w:tcPr>
            <w:tcW w:w="851" w:type="dxa"/>
            <w:tcBorders>
              <w:top w:val="nil"/>
            </w:tcBorders>
          </w:tcPr>
          <w:p w:rsidR="00B15B16" w:rsidRPr="00E4059B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,50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B15B16" w:rsidRPr="00E4059B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15B16" w:rsidRPr="00E4059B" w:rsidRDefault="00B15B16" w:rsidP="00AA4FF2">
                  <w:pPr>
                    <w:widowControl/>
                    <w:ind w:leftChars="49" w:left="103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E4059B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40,941</w:t>
                  </w:r>
                </w:p>
              </w:tc>
            </w:tr>
          </w:tbl>
          <w:p w:rsidR="00B15B16" w:rsidRPr="00E4059B" w:rsidRDefault="00B15B16" w:rsidP="00AA4FF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B15B16" w:rsidRPr="00E4059B" w:rsidRDefault="00B15B16" w:rsidP="003C552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6,450</w:t>
            </w:r>
          </w:p>
        </w:tc>
        <w:tc>
          <w:tcPr>
            <w:tcW w:w="993" w:type="dxa"/>
            <w:gridSpan w:val="2"/>
            <w:tcBorders>
              <w:top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B15B16" w:rsidRPr="00E4059B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15B16" w:rsidRPr="00E4059B" w:rsidRDefault="00B15B16" w:rsidP="00CC20ED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E4059B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2017</w:t>
                  </w:r>
                </w:p>
              </w:tc>
            </w:tr>
          </w:tbl>
          <w:p w:rsidR="00B15B16" w:rsidRPr="00E4059B" w:rsidRDefault="00B15B16" w:rsidP="00CC20E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B15B16" w:rsidRPr="00E4059B" w:rsidRDefault="00B15B16" w:rsidP="004C4ED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uropean</w:t>
            </w:r>
          </w:p>
        </w:tc>
        <w:tc>
          <w:tcPr>
            <w:tcW w:w="1843" w:type="dxa"/>
            <w:tcBorders>
              <w:top w:val="nil"/>
            </w:tcBorders>
          </w:tcPr>
          <w:p w:rsidR="00B15B16" w:rsidRPr="00E4059B" w:rsidRDefault="00B15B16" w:rsidP="004C4ED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males</w:t>
            </w:r>
          </w:p>
        </w:tc>
      </w:tr>
      <w:tr w:rsidR="00B15B16" w:rsidRPr="00F04C8B" w:rsidTr="00B15B16">
        <w:trPr>
          <w:trHeight w:hRule="exact" w:val="397"/>
          <w:jc w:val="center"/>
        </w:trPr>
        <w:tc>
          <w:tcPr>
            <w:tcW w:w="2977" w:type="dxa"/>
            <w:tcBorders>
              <w:bottom w:val="nil"/>
            </w:tcBorders>
            <w:vAlign w:val="center"/>
          </w:tcPr>
          <w:p w:rsidR="00B15B16" w:rsidRPr="00E4059B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grade serous ovarian cancer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15B16" w:rsidRPr="00E4059B" w:rsidRDefault="00B15B16" w:rsidP="004C4E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CAC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15B16" w:rsidRPr="00E4059B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403952</w:t>
            </w:r>
          </w:p>
        </w:tc>
        <w:tc>
          <w:tcPr>
            <w:tcW w:w="851" w:type="dxa"/>
            <w:tcBorders>
              <w:bottom w:val="nil"/>
            </w:tcBorders>
          </w:tcPr>
          <w:p w:rsidR="00B15B16" w:rsidRPr="00E4059B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3,03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B15B16" w:rsidRPr="00E4059B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15B16" w:rsidRPr="00E4059B" w:rsidRDefault="00B15B16" w:rsidP="00157716">
                  <w:pPr>
                    <w:widowControl/>
                    <w:ind w:leftChars="49" w:left="103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E4059B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40,941</w:t>
                  </w:r>
                </w:p>
              </w:tc>
            </w:tr>
          </w:tbl>
          <w:p w:rsidR="00B15B16" w:rsidRPr="00E4059B" w:rsidRDefault="00B15B16" w:rsidP="00AA4FF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B15B16" w:rsidRPr="00E4059B" w:rsidRDefault="00B15B16" w:rsidP="003C552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3,978</w:t>
            </w:r>
          </w:p>
        </w:tc>
        <w:tc>
          <w:tcPr>
            <w:tcW w:w="993" w:type="dxa"/>
            <w:gridSpan w:val="2"/>
            <w:tcBorders>
              <w:bottom w:val="nil"/>
            </w:tcBorders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B15B16" w:rsidRPr="00E4059B" w:rsidTr="004C4ED5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15B16" w:rsidRPr="00E4059B" w:rsidRDefault="00B15B16" w:rsidP="00CC20ED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E4059B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20"/>
                      <w:szCs w:val="20"/>
                    </w:rPr>
                    <w:t>2</w:t>
                  </w:r>
                  <w:r w:rsidRPr="00E4059B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017</w:t>
                  </w:r>
                </w:p>
              </w:tc>
            </w:tr>
          </w:tbl>
          <w:p w:rsidR="00B15B16" w:rsidRPr="00E4059B" w:rsidRDefault="00B15B16" w:rsidP="00CC20E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B15B16" w:rsidRPr="00E4059B" w:rsidRDefault="00B15B16" w:rsidP="004C4ED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uropean</w:t>
            </w:r>
          </w:p>
        </w:tc>
        <w:tc>
          <w:tcPr>
            <w:tcW w:w="1843" w:type="dxa"/>
            <w:tcBorders>
              <w:bottom w:val="nil"/>
            </w:tcBorders>
          </w:tcPr>
          <w:p w:rsidR="00B15B16" w:rsidRPr="00E4059B" w:rsidRDefault="00B15B16" w:rsidP="004C4ED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males</w:t>
            </w:r>
          </w:p>
        </w:tc>
      </w:tr>
      <w:tr w:rsidR="00B15B16" w:rsidRPr="00F04C8B" w:rsidTr="00B15B16">
        <w:trPr>
          <w:trHeight w:hRule="exact" w:val="397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B15B16" w:rsidRPr="00E4059B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grade serous ovarian cancer</w:t>
            </w:r>
          </w:p>
          <w:p w:rsidR="00B15B16" w:rsidRPr="00E4059B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15B16" w:rsidRPr="00E4059B" w:rsidRDefault="00B15B16" w:rsidP="004C4E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CA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15B16" w:rsidRPr="00E4059B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40395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15B16" w:rsidRPr="00E4059B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,0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B15B16" w:rsidRPr="00E4059B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15B16" w:rsidRPr="00E4059B" w:rsidRDefault="00B15B16" w:rsidP="00157716">
                  <w:pPr>
                    <w:widowControl/>
                    <w:ind w:leftChars="49" w:left="103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E4059B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40,941</w:t>
                  </w:r>
                </w:p>
              </w:tc>
            </w:tr>
          </w:tbl>
          <w:p w:rsidR="00B15B16" w:rsidRPr="00E4059B" w:rsidRDefault="00B15B16" w:rsidP="00AA4FF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15B16" w:rsidRPr="00E4059B" w:rsidRDefault="00B15B16" w:rsidP="003C552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1,953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B15B16" w:rsidRPr="00E4059B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15B16" w:rsidRPr="00E4059B" w:rsidRDefault="00B15B16" w:rsidP="00CC20ED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E4059B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20"/>
                      <w:szCs w:val="20"/>
                    </w:rPr>
                    <w:t>2</w:t>
                  </w:r>
                  <w:r w:rsidRPr="00E4059B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017</w:t>
                  </w:r>
                </w:p>
              </w:tc>
            </w:tr>
          </w:tbl>
          <w:p w:rsidR="00B15B16" w:rsidRPr="00E4059B" w:rsidRDefault="00B15B16" w:rsidP="00CC20E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5B16" w:rsidRPr="00E4059B" w:rsidRDefault="00B15B16" w:rsidP="004C4ED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uropea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15B16" w:rsidRPr="00E4059B" w:rsidRDefault="00B15B16" w:rsidP="004C4ED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4059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males</w:t>
            </w:r>
          </w:p>
        </w:tc>
      </w:tr>
      <w:tr w:rsidR="00B15B16" w:rsidRPr="00F04C8B" w:rsidTr="00B15B16">
        <w:trPr>
          <w:trHeight w:hRule="exact" w:val="397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B15B16" w:rsidRPr="00ED75BC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D75B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vasive mucinous ovarian cancer</w:t>
            </w:r>
          </w:p>
          <w:p w:rsidR="00B15B16" w:rsidRPr="00ED75BC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B15B16" w:rsidRPr="00ED75BC" w:rsidRDefault="00B15B16" w:rsidP="004C4E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D75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CAC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B15B16" w:rsidRPr="00ED75BC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D75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403952</w:t>
            </w:r>
          </w:p>
        </w:tc>
        <w:tc>
          <w:tcPr>
            <w:tcW w:w="851" w:type="dxa"/>
            <w:tcBorders>
              <w:top w:val="nil"/>
            </w:tcBorders>
          </w:tcPr>
          <w:p w:rsidR="00B15B16" w:rsidRPr="00ED75BC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D75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,417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B15B16" w:rsidRPr="00ED75BC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15B16" w:rsidRPr="00ED75BC" w:rsidRDefault="00B15B16" w:rsidP="00157716">
                  <w:pPr>
                    <w:widowControl/>
                    <w:ind w:leftChars="49" w:left="103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ED75BC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40,941</w:t>
                  </w:r>
                </w:p>
              </w:tc>
            </w:tr>
          </w:tbl>
          <w:p w:rsidR="00B15B16" w:rsidRPr="00ED75BC" w:rsidRDefault="00B15B16" w:rsidP="00AA4FF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B15B16" w:rsidRPr="00ED75BC" w:rsidRDefault="00B15B16" w:rsidP="00ED75BC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D75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2,358</w:t>
            </w:r>
          </w:p>
        </w:tc>
        <w:tc>
          <w:tcPr>
            <w:tcW w:w="993" w:type="dxa"/>
            <w:gridSpan w:val="2"/>
            <w:tcBorders>
              <w:top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B15B16" w:rsidRPr="00ED75BC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15B16" w:rsidRPr="00ED75BC" w:rsidRDefault="00B15B16" w:rsidP="00CC20ED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ED75BC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20"/>
                      <w:szCs w:val="20"/>
                    </w:rPr>
                    <w:t>2</w:t>
                  </w:r>
                  <w:r w:rsidRPr="00ED75BC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017</w:t>
                  </w:r>
                </w:p>
              </w:tc>
            </w:tr>
          </w:tbl>
          <w:p w:rsidR="00B15B16" w:rsidRPr="00ED75BC" w:rsidRDefault="00B15B16" w:rsidP="00CC20E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B15B16" w:rsidRPr="00ED75BC" w:rsidRDefault="00B15B16" w:rsidP="004C4ED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D75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uropean</w:t>
            </w:r>
          </w:p>
        </w:tc>
        <w:tc>
          <w:tcPr>
            <w:tcW w:w="1843" w:type="dxa"/>
            <w:tcBorders>
              <w:top w:val="nil"/>
            </w:tcBorders>
          </w:tcPr>
          <w:p w:rsidR="00B15B16" w:rsidRPr="00ED75BC" w:rsidRDefault="00B15B16" w:rsidP="004C4ED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ED75BC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males</w:t>
            </w:r>
          </w:p>
        </w:tc>
      </w:tr>
      <w:tr w:rsidR="00B15B16" w:rsidRPr="00F04C8B" w:rsidTr="00B15B16">
        <w:trPr>
          <w:trHeight w:hRule="exact" w:val="397"/>
          <w:jc w:val="center"/>
        </w:trPr>
        <w:tc>
          <w:tcPr>
            <w:tcW w:w="2977" w:type="dxa"/>
            <w:tcBorders>
              <w:bottom w:val="nil"/>
            </w:tcBorders>
            <w:vAlign w:val="center"/>
          </w:tcPr>
          <w:p w:rsidR="00B15B16" w:rsidRPr="00DE2C75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2C7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lear cell ovarian cancer</w:t>
            </w:r>
          </w:p>
          <w:p w:rsidR="00B15B16" w:rsidRPr="00DE2C75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B15B16" w:rsidRPr="00DE2C75" w:rsidRDefault="00B15B16" w:rsidP="004C4E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2C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CAC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B15B16" w:rsidRPr="00DE2C75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2C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403952</w:t>
            </w:r>
          </w:p>
        </w:tc>
        <w:tc>
          <w:tcPr>
            <w:tcW w:w="851" w:type="dxa"/>
            <w:tcBorders>
              <w:bottom w:val="nil"/>
            </w:tcBorders>
          </w:tcPr>
          <w:p w:rsidR="00B15B16" w:rsidRPr="00DE2C75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2C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,36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B15B16" w:rsidRPr="00DE2C75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15B16" w:rsidRPr="00DE2C75" w:rsidRDefault="00B15B16" w:rsidP="00AF5140">
                  <w:pPr>
                    <w:widowControl/>
                    <w:ind w:leftChars="47" w:left="99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DE2C75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40,941</w:t>
                  </w:r>
                </w:p>
              </w:tc>
            </w:tr>
          </w:tbl>
          <w:p w:rsidR="00B15B16" w:rsidRPr="00DE2C75" w:rsidRDefault="00B15B16" w:rsidP="00AA4FF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B15B16" w:rsidRPr="00DE2C75" w:rsidRDefault="00B15B16" w:rsidP="00DE2C7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2C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2,307</w:t>
            </w:r>
          </w:p>
        </w:tc>
        <w:tc>
          <w:tcPr>
            <w:tcW w:w="993" w:type="dxa"/>
            <w:gridSpan w:val="2"/>
            <w:tcBorders>
              <w:bottom w:val="nil"/>
            </w:tcBorders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B15B16" w:rsidRPr="00DE2C75" w:rsidTr="004C4ED5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15B16" w:rsidRPr="00DE2C75" w:rsidRDefault="00B15B16" w:rsidP="00CC20ED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DE2C75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2017</w:t>
                  </w:r>
                </w:p>
              </w:tc>
            </w:tr>
          </w:tbl>
          <w:p w:rsidR="00B15B16" w:rsidRPr="00DE2C75" w:rsidRDefault="00B15B16" w:rsidP="00CC20E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B15B16" w:rsidRPr="00DE2C75" w:rsidRDefault="00B15B16" w:rsidP="004C4ED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2C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uropean</w:t>
            </w:r>
          </w:p>
        </w:tc>
        <w:tc>
          <w:tcPr>
            <w:tcW w:w="1843" w:type="dxa"/>
            <w:tcBorders>
              <w:bottom w:val="nil"/>
            </w:tcBorders>
          </w:tcPr>
          <w:p w:rsidR="00B15B16" w:rsidRPr="00DE2C75" w:rsidRDefault="00B15B16" w:rsidP="004C4ED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2C7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males</w:t>
            </w:r>
          </w:p>
        </w:tc>
      </w:tr>
      <w:tr w:rsidR="00B15B16" w:rsidRPr="00F04C8B" w:rsidTr="00B15B16">
        <w:trPr>
          <w:trHeight w:hRule="exact" w:val="397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B15B16" w:rsidRPr="005C4541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C454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dometrioid ovarian cancer</w:t>
            </w:r>
          </w:p>
          <w:p w:rsidR="00B15B16" w:rsidRPr="005C4541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B15B16" w:rsidRPr="005C4541" w:rsidRDefault="00B15B16" w:rsidP="004C4E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C454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CA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B15B16" w:rsidRPr="005C4541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C454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40395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B15B16" w:rsidRPr="005C4541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C454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,8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B15B16" w:rsidRPr="005C4541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15B16" w:rsidRPr="005C4541" w:rsidRDefault="00B15B16" w:rsidP="00AF5140">
                  <w:pPr>
                    <w:widowControl/>
                    <w:ind w:leftChars="49" w:left="103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5C4541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40,941</w:t>
                  </w:r>
                </w:p>
              </w:tc>
            </w:tr>
          </w:tbl>
          <w:p w:rsidR="00B15B16" w:rsidRPr="005C4541" w:rsidRDefault="00B15B16" w:rsidP="00AA4FF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B15B16" w:rsidRPr="005C4541" w:rsidRDefault="00B15B16" w:rsidP="006227D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C454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3,751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B15B16" w:rsidRPr="005C4541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15B16" w:rsidRPr="005C4541" w:rsidRDefault="00B15B16" w:rsidP="00CC20ED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5C4541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20"/>
                      <w:szCs w:val="20"/>
                    </w:rPr>
                    <w:t>2</w:t>
                  </w:r>
                  <w:r w:rsidRPr="005C4541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017</w:t>
                  </w:r>
                </w:p>
              </w:tc>
            </w:tr>
          </w:tbl>
          <w:p w:rsidR="00B15B16" w:rsidRPr="005C4541" w:rsidRDefault="00B15B16" w:rsidP="00CC20E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B15B16" w:rsidRPr="005C4541" w:rsidRDefault="00B15B16" w:rsidP="004C4ED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C454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uropea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15B16" w:rsidRPr="005C4541" w:rsidRDefault="00B15B16" w:rsidP="004C4ED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5C454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males</w:t>
            </w:r>
          </w:p>
        </w:tc>
      </w:tr>
      <w:tr w:rsidR="00B15B16" w:rsidRPr="00F04C8B" w:rsidTr="00B15B16">
        <w:trPr>
          <w:trHeight w:hRule="exact" w:val="684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B15B16" w:rsidRPr="00317340" w:rsidRDefault="00B15B16" w:rsidP="004C4E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317340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High grade and low grade serous ovarian cancer</w:t>
            </w:r>
          </w:p>
          <w:p w:rsidR="00B15B16" w:rsidRPr="00317340" w:rsidRDefault="00B15B16" w:rsidP="004C4ED5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B15B16" w:rsidRPr="00317340" w:rsidRDefault="00B15B16" w:rsidP="004C4E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34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OCAC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B15B16" w:rsidRPr="00317340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34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403952</w:t>
            </w:r>
          </w:p>
        </w:tc>
        <w:tc>
          <w:tcPr>
            <w:tcW w:w="851" w:type="dxa"/>
            <w:tcBorders>
              <w:top w:val="nil"/>
            </w:tcBorders>
          </w:tcPr>
          <w:p w:rsidR="00B15B16" w:rsidRPr="00317340" w:rsidRDefault="00B15B16" w:rsidP="00CC20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34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,049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B15B16" w:rsidRPr="00317340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15B16" w:rsidRPr="00317340" w:rsidRDefault="00B15B16" w:rsidP="00AF5140">
                  <w:pPr>
                    <w:widowControl/>
                    <w:ind w:leftChars="49" w:left="103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317340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40,941</w:t>
                  </w:r>
                </w:p>
              </w:tc>
            </w:tr>
          </w:tbl>
          <w:p w:rsidR="00B15B16" w:rsidRPr="00317340" w:rsidRDefault="00B15B16" w:rsidP="00AA4FF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B15B16" w:rsidRPr="00317340" w:rsidRDefault="00B15B16" w:rsidP="0031734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34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4,990</w:t>
            </w:r>
          </w:p>
        </w:tc>
        <w:tc>
          <w:tcPr>
            <w:tcW w:w="993" w:type="dxa"/>
            <w:gridSpan w:val="2"/>
            <w:tcBorders>
              <w:top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B15B16" w:rsidRPr="00317340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15B16" w:rsidRPr="00317340" w:rsidRDefault="00B15B16" w:rsidP="00CC20ED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317340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20"/>
                      <w:szCs w:val="20"/>
                    </w:rPr>
                    <w:t>2</w:t>
                  </w:r>
                  <w:r w:rsidRPr="00317340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017</w:t>
                  </w:r>
                </w:p>
              </w:tc>
            </w:tr>
          </w:tbl>
          <w:p w:rsidR="00B15B16" w:rsidRPr="00317340" w:rsidRDefault="00B15B16" w:rsidP="00CC20E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</w:tcBorders>
          </w:tcPr>
          <w:p w:rsidR="00B15B16" w:rsidRPr="00317340" w:rsidRDefault="00B15B16" w:rsidP="00317340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34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uropean</w:t>
            </w:r>
          </w:p>
        </w:tc>
        <w:tc>
          <w:tcPr>
            <w:tcW w:w="1843" w:type="dxa"/>
            <w:tcBorders>
              <w:top w:val="nil"/>
            </w:tcBorders>
          </w:tcPr>
          <w:p w:rsidR="00B15B16" w:rsidRPr="00317340" w:rsidRDefault="00B15B16" w:rsidP="00317340">
            <w:pPr>
              <w:widowControl/>
              <w:spacing w:line="480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1734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emales</w:t>
            </w:r>
          </w:p>
        </w:tc>
      </w:tr>
      <w:tr w:rsidR="00B15B16" w:rsidRPr="00F04C8B" w:rsidTr="00B15B16">
        <w:trPr>
          <w:trHeight w:hRule="exact" w:val="397"/>
          <w:jc w:val="center"/>
        </w:trPr>
        <w:tc>
          <w:tcPr>
            <w:tcW w:w="2977" w:type="dxa"/>
            <w:vAlign w:val="center"/>
          </w:tcPr>
          <w:p w:rsidR="00B15B16" w:rsidRPr="00A90EFF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90EF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ng cancer</w:t>
            </w:r>
          </w:p>
        </w:tc>
        <w:tc>
          <w:tcPr>
            <w:tcW w:w="1276" w:type="dxa"/>
            <w:vAlign w:val="center"/>
          </w:tcPr>
          <w:p w:rsidR="00B15B16" w:rsidRPr="00A90EFF" w:rsidRDefault="00B15B16" w:rsidP="004C4E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90EF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LCCO</w:t>
            </w:r>
          </w:p>
        </w:tc>
        <w:tc>
          <w:tcPr>
            <w:tcW w:w="1701" w:type="dxa"/>
            <w:vAlign w:val="center"/>
          </w:tcPr>
          <w:p w:rsidR="00B15B16" w:rsidRPr="00A90EFF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90EF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,945,893</w:t>
            </w:r>
          </w:p>
        </w:tc>
        <w:tc>
          <w:tcPr>
            <w:tcW w:w="851" w:type="dxa"/>
          </w:tcPr>
          <w:p w:rsidR="00B15B16" w:rsidRPr="00A90EFF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90EF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,348</w:t>
            </w:r>
          </w:p>
        </w:tc>
        <w:tc>
          <w:tcPr>
            <w:tcW w:w="1134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B15B16" w:rsidRPr="00A90EFF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15B16" w:rsidRPr="00A90EFF" w:rsidRDefault="00B15B16" w:rsidP="00AF5140">
                  <w:pPr>
                    <w:widowControl/>
                    <w:ind w:leftChars="49" w:left="103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A90EFF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15,861</w:t>
                  </w:r>
                </w:p>
              </w:tc>
            </w:tr>
          </w:tbl>
          <w:p w:rsidR="00B15B16" w:rsidRPr="00A90EFF" w:rsidRDefault="00B15B16" w:rsidP="00AA4FF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B15B16" w:rsidRPr="00A90EFF" w:rsidRDefault="00B15B16" w:rsidP="00A90EFF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90EF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7,209</w:t>
            </w:r>
          </w:p>
        </w:tc>
        <w:tc>
          <w:tcPr>
            <w:tcW w:w="993" w:type="dxa"/>
            <w:gridSpan w:val="2"/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B15B16" w:rsidRPr="00A90EFF" w:rsidTr="004C4ED5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15B16" w:rsidRPr="00A90EFF" w:rsidRDefault="00B15B16" w:rsidP="00CC20ED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A90EFF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20"/>
                      <w:szCs w:val="20"/>
                    </w:rPr>
                    <w:t>2</w:t>
                  </w:r>
                  <w:r w:rsidRPr="00A90EFF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014</w:t>
                  </w:r>
                </w:p>
              </w:tc>
            </w:tr>
          </w:tbl>
          <w:p w:rsidR="00B15B16" w:rsidRPr="00A90EFF" w:rsidRDefault="00B15B16" w:rsidP="00CC20E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</w:tcPr>
          <w:p w:rsidR="00B15B16" w:rsidRPr="00A90EFF" w:rsidRDefault="00B15B16" w:rsidP="004C4ED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90EF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uropean</w:t>
            </w:r>
          </w:p>
        </w:tc>
        <w:tc>
          <w:tcPr>
            <w:tcW w:w="1843" w:type="dxa"/>
          </w:tcPr>
          <w:p w:rsidR="00B15B16" w:rsidRPr="00A90EFF" w:rsidRDefault="00B15B16" w:rsidP="00A90EFF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90EFF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s and Females</w:t>
            </w:r>
          </w:p>
        </w:tc>
      </w:tr>
      <w:tr w:rsidR="00B15B16" w:rsidRPr="00F04C8B" w:rsidTr="00B15B16">
        <w:trPr>
          <w:trHeight w:hRule="exact" w:val="397"/>
          <w:jc w:val="center"/>
        </w:trPr>
        <w:tc>
          <w:tcPr>
            <w:tcW w:w="2977" w:type="dxa"/>
            <w:vAlign w:val="center"/>
          </w:tcPr>
          <w:p w:rsidR="00B15B16" w:rsidRPr="000617E1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617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ng adenocarcinoma</w:t>
            </w:r>
          </w:p>
          <w:p w:rsidR="00B15B16" w:rsidRPr="000617E1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B15B16" w:rsidRPr="000617E1" w:rsidRDefault="00B15B16" w:rsidP="004C4E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17E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LCCO</w:t>
            </w:r>
          </w:p>
        </w:tc>
        <w:tc>
          <w:tcPr>
            <w:tcW w:w="1701" w:type="dxa"/>
            <w:vAlign w:val="center"/>
          </w:tcPr>
          <w:p w:rsidR="00B15B16" w:rsidRPr="000617E1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17E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,881,354</w:t>
            </w:r>
          </w:p>
        </w:tc>
        <w:tc>
          <w:tcPr>
            <w:tcW w:w="851" w:type="dxa"/>
          </w:tcPr>
          <w:p w:rsidR="00B15B16" w:rsidRPr="000617E1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17E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,442</w:t>
            </w:r>
          </w:p>
        </w:tc>
        <w:tc>
          <w:tcPr>
            <w:tcW w:w="1134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B15B16" w:rsidRPr="000617E1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15B16" w:rsidRPr="000617E1" w:rsidRDefault="00B15B16" w:rsidP="00AF5140">
                  <w:pPr>
                    <w:widowControl/>
                    <w:ind w:leftChars="49" w:left="103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0617E1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14,894</w:t>
                  </w:r>
                </w:p>
              </w:tc>
            </w:tr>
          </w:tbl>
          <w:p w:rsidR="00B15B16" w:rsidRPr="000617E1" w:rsidRDefault="00B15B16" w:rsidP="00AA4FF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  <w:vAlign w:val="center"/>
          </w:tcPr>
          <w:p w:rsidR="00B15B16" w:rsidRPr="000617E1" w:rsidRDefault="00B15B16" w:rsidP="000617E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17E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8,336</w:t>
            </w:r>
          </w:p>
        </w:tc>
        <w:tc>
          <w:tcPr>
            <w:tcW w:w="993" w:type="dxa"/>
            <w:gridSpan w:val="2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B15B16" w:rsidRPr="000617E1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B15B16" w:rsidRPr="000617E1" w:rsidRDefault="00B15B16" w:rsidP="00CC20ED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</w:pPr>
                  <w:r w:rsidRPr="000617E1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20"/>
                      <w:szCs w:val="20"/>
                    </w:rPr>
                    <w:t>2</w:t>
                  </w:r>
                  <w:r w:rsidRPr="000617E1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014</w:t>
                  </w:r>
                </w:p>
              </w:tc>
            </w:tr>
          </w:tbl>
          <w:p w:rsidR="00B15B16" w:rsidRPr="000617E1" w:rsidRDefault="00B15B16" w:rsidP="00CC20E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75" w:type="dxa"/>
          </w:tcPr>
          <w:p w:rsidR="00B15B16" w:rsidRPr="000617E1" w:rsidRDefault="00B15B16" w:rsidP="004C4ED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17E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uropean</w:t>
            </w:r>
          </w:p>
        </w:tc>
        <w:tc>
          <w:tcPr>
            <w:tcW w:w="1843" w:type="dxa"/>
          </w:tcPr>
          <w:p w:rsidR="00B15B16" w:rsidRPr="000617E1" w:rsidRDefault="00B15B16" w:rsidP="004C4ED5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617E1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s and Females</w:t>
            </w:r>
          </w:p>
        </w:tc>
      </w:tr>
      <w:tr w:rsidR="00B15B16" w:rsidRPr="00F04C8B" w:rsidTr="00B15B16">
        <w:trPr>
          <w:trHeight w:hRule="exact" w:val="397"/>
          <w:jc w:val="center"/>
        </w:trPr>
        <w:tc>
          <w:tcPr>
            <w:tcW w:w="2977" w:type="dxa"/>
            <w:vAlign w:val="center"/>
          </w:tcPr>
          <w:p w:rsidR="00B15B16" w:rsidRPr="00B26799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267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quamous cell lung cancer</w:t>
            </w:r>
          </w:p>
        </w:tc>
        <w:tc>
          <w:tcPr>
            <w:tcW w:w="1276" w:type="dxa"/>
            <w:vAlign w:val="center"/>
          </w:tcPr>
          <w:p w:rsidR="00B15B16" w:rsidRPr="00B26799" w:rsidRDefault="00B15B16" w:rsidP="004C4E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679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ILCCO</w:t>
            </w:r>
          </w:p>
        </w:tc>
        <w:tc>
          <w:tcPr>
            <w:tcW w:w="1701" w:type="dxa"/>
            <w:vAlign w:val="center"/>
          </w:tcPr>
          <w:p w:rsidR="00B15B16" w:rsidRPr="00B26799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679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,893,750</w:t>
            </w:r>
          </w:p>
        </w:tc>
        <w:tc>
          <w:tcPr>
            <w:tcW w:w="851" w:type="dxa"/>
          </w:tcPr>
          <w:p w:rsidR="00B15B16" w:rsidRPr="00B26799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679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,275</w:t>
            </w:r>
          </w:p>
        </w:tc>
        <w:tc>
          <w:tcPr>
            <w:tcW w:w="1134" w:type="dxa"/>
            <w:vAlign w:val="center"/>
          </w:tcPr>
          <w:p w:rsidR="00B15B16" w:rsidRPr="00B26799" w:rsidRDefault="00B15B16" w:rsidP="00AF5140">
            <w:pPr>
              <w:widowControl/>
              <w:ind w:leftChars="98" w:left="206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679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5,038</w:t>
            </w:r>
          </w:p>
        </w:tc>
        <w:tc>
          <w:tcPr>
            <w:tcW w:w="1275" w:type="dxa"/>
            <w:vAlign w:val="center"/>
          </w:tcPr>
          <w:p w:rsidR="00B15B16" w:rsidRPr="00B26799" w:rsidRDefault="00B15B16" w:rsidP="00AA4FF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679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8,313</w:t>
            </w:r>
          </w:p>
        </w:tc>
        <w:tc>
          <w:tcPr>
            <w:tcW w:w="993" w:type="dxa"/>
            <w:gridSpan w:val="2"/>
            <w:vAlign w:val="center"/>
          </w:tcPr>
          <w:p w:rsidR="00B15B16" w:rsidRPr="00B26799" w:rsidRDefault="00B15B16" w:rsidP="00090F21">
            <w:pPr>
              <w:widowControl/>
              <w:ind w:leftChars="49" w:left="103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6799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B2679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14</w:t>
            </w:r>
          </w:p>
        </w:tc>
        <w:tc>
          <w:tcPr>
            <w:tcW w:w="1275" w:type="dxa"/>
          </w:tcPr>
          <w:p w:rsidR="00B15B16" w:rsidRPr="00B26799" w:rsidRDefault="00B15B16" w:rsidP="0031489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679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uropean</w:t>
            </w:r>
          </w:p>
        </w:tc>
        <w:tc>
          <w:tcPr>
            <w:tcW w:w="1843" w:type="dxa"/>
          </w:tcPr>
          <w:p w:rsidR="00B15B16" w:rsidRPr="00B26799" w:rsidRDefault="00B15B16" w:rsidP="00314893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B26799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s and Females</w:t>
            </w:r>
          </w:p>
        </w:tc>
      </w:tr>
      <w:tr w:rsidR="00B15B16" w:rsidRPr="00F04C8B" w:rsidTr="00B15B16">
        <w:trPr>
          <w:trHeight w:hRule="exact" w:val="397"/>
          <w:jc w:val="center"/>
        </w:trPr>
        <w:tc>
          <w:tcPr>
            <w:tcW w:w="2977" w:type="dxa"/>
            <w:vAlign w:val="center"/>
          </w:tcPr>
          <w:p w:rsidR="00B15B16" w:rsidRPr="001C1E2D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1E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orectal cancer</w:t>
            </w:r>
          </w:p>
        </w:tc>
        <w:tc>
          <w:tcPr>
            <w:tcW w:w="1276" w:type="dxa"/>
            <w:vAlign w:val="center"/>
          </w:tcPr>
          <w:p w:rsidR="00B15B16" w:rsidRPr="001C1E2D" w:rsidRDefault="00B15B16" w:rsidP="004C4E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1E2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innGen </w:t>
            </w:r>
          </w:p>
        </w:tc>
        <w:tc>
          <w:tcPr>
            <w:tcW w:w="1701" w:type="dxa"/>
            <w:vAlign w:val="center"/>
          </w:tcPr>
          <w:p w:rsidR="00B15B16" w:rsidRPr="001C1E2D" w:rsidRDefault="00B15B16" w:rsidP="001C1E2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1E2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,380,466</w:t>
            </w:r>
          </w:p>
        </w:tc>
        <w:tc>
          <w:tcPr>
            <w:tcW w:w="851" w:type="dxa"/>
          </w:tcPr>
          <w:p w:rsidR="00B15B16" w:rsidRPr="001C1E2D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1E2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,022</w:t>
            </w:r>
          </w:p>
        </w:tc>
        <w:tc>
          <w:tcPr>
            <w:tcW w:w="1134" w:type="dxa"/>
            <w:vAlign w:val="center"/>
          </w:tcPr>
          <w:p w:rsidR="00B15B16" w:rsidRPr="001C1E2D" w:rsidRDefault="00B15B16" w:rsidP="00090F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1E2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5,770</w:t>
            </w:r>
          </w:p>
        </w:tc>
        <w:tc>
          <w:tcPr>
            <w:tcW w:w="1275" w:type="dxa"/>
            <w:vAlign w:val="center"/>
          </w:tcPr>
          <w:p w:rsidR="00B15B16" w:rsidRPr="001C1E2D" w:rsidRDefault="00011684" w:rsidP="0001168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8,792</w:t>
            </w:r>
          </w:p>
        </w:tc>
        <w:tc>
          <w:tcPr>
            <w:tcW w:w="993" w:type="dxa"/>
            <w:gridSpan w:val="2"/>
            <w:vAlign w:val="center"/>
          </w:tcPr>
          <w:p w:rsidR="00B15B16" w:rsidRPr="001C1E2D" w:rsidRDefault="00B15B16" w:rsidP="00090F21">
            <w:pPr>
              <w:widowControl/>
              <w:ind w:leftChars="49" w:left="103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1E2D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1C1E2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21</w:t>
            </w:r>
          </w:p>
        </w:tc>
        <w:tc>
          <w:tcPr>
            <w:tcW w:w="1275" w:type="dxa"/>
          </w:tcPr>
          <w:p w:rsidR="00B15B16" w:rsidRPr="001C1E2D" w:rsidRDefault="00B15B16" w:rsidP="001C1E2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1E2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uropean</w:t>
            </w:r>
          </w:p>
        </w:tc>
        <w:tc>
          <w:tcPr>
            <w:tcW w:w="1843" w:type="dxa"/>
          </w:tcPr>
          <w:p w:rsidR="00B15B16" w:rsidRPr="001C1E2D" w:rsidRDefault="00B15B16" w:rsidP="001C1E2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1C1E2D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s and Females</w:t>
            </w:r>
          </w:p>
        </w:tc>
      </w:tr>
      <w:tr w:rsidR="00B15B16" w:rsidRPr="00F04C8B" w:rsidTr="00B15B16">
        <w:trPr>
          <w:trHeight w:hRule="exact" w:val="397"/>
          <w:jc w:val="center"/>
        </w:trPr>
        <w:tc>
          <w:tcPr>
            <w:tcW w:w="2977" w:type="dxa"/>
            <w:vAlign w:val="center"/>
          </w:tcPr>
          <w:p w:rsidR="00B15B16" w:rsidRPr="003C0D18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C0D1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on adenocarcinoma</w:t>
            </w:r>
          </w:p>
        </w:tc>
        <w:tc>
          <w:tcPr>
            <w:tcW w:w="1276" w:type="dxa"/>
            <w:vAlign w:val="center"/>
          </w:tcPr>
          <w:p w:rsidR="00B15B16" w:rsidRPr="003C0D18" w:rsidRDefault="00B15B16" w:rsidP="004C4E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0D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innGen </w:t>
            </w:r>
          </w:p>
        </w:tc>
        <w:tc>
          <w:tcPr>
            <w:tcW w:w="1701" w:type="dxa"/>
            <w:vAlign w:val="center"/>
          </w:tcPr>
          <w:p w:rsidR="00B15B16" w:rsidRPr="003C0D18" w:rsidRDefault="00B15B16" w:rsidP="003C0D1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0D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,380,466</w:t>
            </w:r>
          </w:p>
        </w:tc>
        <w:tc>
          <w:tcPr>
            <w:tcW w:w="851" w:type="dxa"/>
          </w:tcPr>
          <w:p w:rsidR="00B15B16" w:rsidRPr="003C0D18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0D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,396</w:t>
            </w:r>
          </w:p>
        </w:tc>
        <w:tc>
          <w:tcPr>
            <w:tcW w:w="1134" w:type="dxa"/>
            <w:vAlign w:val="center"/>
          </w:tcPr>
          <w:p w:rsidR="00B15B16" w:rsidRPr="003C0D18" w:rsidRDefault="00B15B16" w:rsidP="00090F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0D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7,396</w:t>
            </w:r>
          </w:p>
        </w:tc>
        <w:tc>
          <w:tcPr>
            <w:tcW w:w="1275" w:type="dxa"/>
            <w:vAlign w:val="center"/>
          </w:tcPr>
          <w:p w:rsidR="00B15B16" w:rsidRPr="003C0D18" w:rsidRDefault="00011684" w:rsidP="0001168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1168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8,792</w:t>
            </w:r>
          </w:p>
        </w:tc>
        <w:tc>
          <w:tcPr>
            <w:tcW w:w="993" w:type="dxa"/>
            <w:gridSpan w:val="2"/>
            <w:vAlign w:val="center"/>
          </w:tcPr>
          <w:p w:rsidR="00B15B16" w:rsidRPr="003C0D18" w:rsidRDefault="00B15B16" w:rsidP="00090F21">
            <w:pPr>
              <w:widowControl/>
              <w:ind w:leftChars="49" w:left="103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0D18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3C0D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21</w:t>
            </w:r>
          </w:p>
        </w:tc>
        <w:tc>
          <w:tcPr>
            <w:tcW w:w="1275" w:type="dxa"/>
          </w:tcPr>
          <w:p w:rsidR="00B15B16" w:rsidRPr="003C0D18" w:rsidRDefault="00B15B16" w:rsidP="003C0D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0D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uropean</w:t>
            </w:r>
          </w:p>
        </w:tc>
        <w:tc>
          <w:tcPr>
            <w:tcW w:w="1843" w:type="dxa"/>
          </w:tcPr>
          <w:p w:rsidR="00B15B16" w:rsidRPr="003C0D18" w:rsidRDefault="00B15B16" w:rsidP="003C0D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C0D18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s and Females</w:t>
            </w:r>
          </w:p>
        </w:tc>
      </w:tr>
      <w:tr w:rsidR="00B15B16" w:rsidRPr="00F04C8B" w:rsidTr="00B15B16">
        <w:trPr>
          <w:trHeight w:hRule="exact" w:val="397"/>
          <w:jc w:val="center"/>
        </w:trPr>
        <w:tc>
          <w:tcPr>
            <w:tcW w:w="2977" w:type="dxa"/>
            <w:vAlign w:val="center"/>
          </w:tcPr>
          <w:p w:rsidR="00B15B16" w:rsidRPr="006508B0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08B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neoplasm of rectum</w:t>
            </w:r>
          </w:p>
        </w:tc>
        <w:tc>
          <w:tcPr>
            <w:tcW w:w="1276" w:type="dxa"/>
            <w:vAlign w:val="center"/>
          </w:tcPr>
          <w:p w:rsidR="00B15B16" w:rsidRPr="006508B0" w:rsidRDefault="00B15B16" w:rsidP="004C4E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08B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innGen </w:t>
            </w:r>
          </w:p>
        </w:tc>
        <w:tc>
          <w:tcPr>
            <w:tcW w:w="1701" w:type="dxa"/>
            <w:vAlign w:val="center"/>
          </w:tcPr>
          <w:p w:rsidR="00B15B16" w:rsidRPr="006508B0" w:rsidRDefault="00B15B16" w:rsidP="006508B0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08B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,380,466</w:t>
            </w:r>
          </w:p>
        </w:tc>
        <w:tc>
          <w:tcPr>
            <w:tcW w:w="851" w:type="dxa"/>
          </w:tcPr>
          <w:p w:rsidR="00B15B16" w:rsidRPr="006508B0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08B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,078</w:t>
            </w:r>
          </w:p>
        </w:tc>
        <w:tc>
          <w:tcPr>
            <w:tcW w:w="1134" w:type="dxa"/>
            <w:vAlign w:val="center"/>
          </w:tcPr>
          <w:p w:rsidR="00B15B16" w:rsidRPr="006508B0" w:rsidRDefault="00B15B16" w:rsidP="00090F2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08B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7,714</w:t>
            </w:r>
          </w:p>
        </w:tc>
        <w:tc>
          <w:tcPr>
            <w:tcW w:w="1275" w:type="dxa"/>
            <w:vAlign w:val="center"/>
          </w:tcPr>
          <w:p w:rsidR="00B15B16" w:rsidRPr="006508B0" w:rsidRDefault="00011684" w:rsidP="0001168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1168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8,792</w:t>
            </w:r>
          </w:p>
        </w:tc>
        <w:tc>
          <w:tcPr>
            <w:tcW w:w="993" w:type="dxa"/>
            <w:gridSpan w:val="2"/>
            <w:vAlign w:val="center"/>
          </w:tcPr>
          <w:p w:rsidR="00B15B16" w:rsidRPr="006508B0" w:rsidRDefault="00B15B16" w:rsidP="00090F21">
            <w:pPr>
              <w:widowControl/>
              <w:ind w:leftChars="49" w:left="103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08B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6508B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21</w:t>
            </w:r>
          </w:p>
        </w:tc>
        <w:tc>
          <w:tcPr>
            <w:tcW w:w="1275" w:type="dxa"/>
          </w:tcPr>
          <w:p w:rsidR="00B15B16" w:rsidRPr="006508B0" w:rsidRDefault="00B15B16" w:rsidP="006508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08B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uropean</w:t>
            </w:r>
          </w:p>
        </w:tc>
        <w:tc>
          <w:tcPr>
            <w:tcW w:w="1843" w:type="dxa"/>
          </w:tcPr>
          <w:p w:rsidR="00B15B16" w:rsidRPr="006508B0" w:rsidRDefault="00B15B16" w:rsidP="006508B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6508B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s and Females</w:t>
            </w:r>
          </w:p>
        </w:tc>
      </w:tr>
      <w:tr w:rsidR="00B15B16" w:rsidRPr="00F04C8B" w:rsidTr="00B15B16">
        <w:trPr>
          <w:trHeight w:hRule="exact" w:val="567"/>
          <w:jc w:val="center"/>
        </w:trPr>
        <w:tc>
          <w:tcPr>
            <w:tcW w:w="2977" w:type="dxa"/>
            <w:vAlign w:val="center"/>
          </w:tcPr>
          <w:p w:rsidR="00B15B16" w:rsidRPr="009B1AA0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neoplasm of anus and anal canal</w:t>
            </w:r>
          </w:p>
        </w:tc>
        <w:tc>
          <w:tcPr>
            <w:tcW w:w="1276" w:type="dxa"/>
            <w:vAlign w:val="center"/>
          </w:tcPr>
          <w:p w:rsidR="00B15B16" w:rsidRPr="009B1AA0" w:rsidRDefault="00B15B16" w:rsidP="004C4E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innGen </w:t>
            </w:r>
          </w:p>
        </w:tc>
        <w:tc>
          <w:tcPr>
            <w:tcW w:w="1701" w:type="dxa"/>
            <w:vAlign w:val="center"/>
          </w:tcPr>
          <w:p w:rsidR="00B15B16" w:rsidRPr="009B1AA0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,380,466</w:t>
            </w:r>
          </w:p>
        </w:tc>
        <w:tc>
          <w:tcPr>
            <w:tcW w:w="851" w:type="dxa"/>
          </w:tcPr>
          <w:p w:rsidR="00B15B16" w:rsidRPr="009B1AA0" w:rsidRDefault="00B15B16" w:rsidP="00CC20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8</w:t>
            </w:r>
          </w:p>
        </w:tc>
        <w:tc>
          <w:tcPr>
            <w:tcW w:w="1134" w:type="dxa"/>
            <w:vAlign w:val="center"/>
          </w:tcPr>
          <w:p w:rsidR="00B15B16" w:rsidRPr="009B1AA0" w:rsidRDefault="00B15B16" w:rsidP="00AA4FF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8,684</w:t>
            </w:r>
          </w:p>
        </w:tc>
        <w:tc>
          <w:tcPr>
            <w:tcW w:w="1275" w:type="dxa"/>
            <w:vAlign w:val="center"/>
          </w:tcPr>
          <w:p w:rsidR="00B15B16" w:rsidRPr="009B1AA0" w:rsidRDefault="009B1AA0" w:rsidP="00E903C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8,792</w:t>
            </w:r>
          </w:p>
        </w:tc>
        <w:tc>
          <w:tcPr>
            <w:tcW w:w="993" w:type="dxa"/>
            <w:gridSpan w:val="2"/>
            <w:vAlign w:val="center"/>
          </w:tcPr>
          <w:p w:rsidR="00B15B16" w:rsidRPr="009B1AA0" w:rsidRDefault="00B15B16" w:rsidP="00E903C2">
            <w:pPr>
              <w:widowControl/>
              <w:ind w:leftChars="49" w:left="103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21</w:t>
            </w:r>
          </w:p>
        </w:tc>
        <w:tc>
          <w:tcPr>
            <w:tcW w:w="1275" w:type="dxa"/>
          </w:tcPr>
          <w:p w:rsidR="00B15B16" w:rsidRPr="009B1AA0" w:rsidRDefault="00B15B16" w:rsidP="00587B13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uropean</w:t>
            </w:r>
          </w:p>
        </w:tc>
        <w:tc>
          <w:tcPr>
            <w:tcW w:w="1843" w:type="dxa"/>
          </w:tcPr>
          <w:p w:rsidR="00B15B16" w:rsidRPr="009B1AA0" w:rsidRDefault="00B15B16" w:rsidP="00587B13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s and Females</w:t>
            </w:r>
          </w:p>
        </w:tc>
      </w:tr>
      <w:tr w:rsidR="00B15B16" w:rsidRPr="00F04C8B" w:rsidTr="00B15B16">
        <w:trPr>
          <w:trHeight w:hRule="exact" w:val="397"/>
          <w:jc w:val="center"/>
        </w:trPr>
        <w:tc>
          <w:tcPr>
            <w:tcW w:w="2977" w:type="dxa"/>
            <w:vAlign w:val="center"/>
          </w:tcPr>
          <w:p w:rsidR="00B15B16" w:rsidRPr="009B1AA0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alignant neoplasm of prostate</w:t>
            </w:r>
          </w:p>
        </w:tc>
        <w:tc>
          <w:tcPr>
            <w:tcW w:w="1276" w:type="dxa"/>
            <w:vAlign w:val="center"/>
          </w:tcPr>
          <w:p w:rsidR="00B15B16" w:rsidRPr="009B1AA0" w:rsidRDefault="00B15B16" w:rsidP="004C4E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innGen </w:t>
            </w:r>
          </w:p>
        </w:tc>
        <w:tc>
          <w:tcPr>
            <w:tcW w:w="1701" w:type="dxa"/>
            <w:vAlign w:val="center"/>
          </w:tcPr>
          <w:p w:rsidR="00B15B16" w:rsidRPr="009B1AA0" w:rsidRDefault="00B15B16" w:rsidP="006635B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,378,835</w:t>
            </w:r>
          </w:p>
        </w:tc>
        <w:tc>
          <w:tcPr>
            <w:tcW w:w="851" w:type="dxa"/>
          </w:tcPr>
          <w:p w:rsidR="00B15B16" w:rsidRPr="009B1AA0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,311</w:t>
            </w:r>
          </w:p>
        </w:tc>
        <w:tc>
          <w:tcPr>
            <w:tcW w:w="1134" w:type="dxa"/>
            <w:vAlign w:val="center"/>
          </w:tcPr>
          <w:p w:rsidR="00B15B16" w:rsidRPr="009B1AA0" w:rsidRDefault="00B15B16" w:rsidP="00AA4FF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8,902</w:t>
            </w:r>
          </w:p>
        </w:tc>
        <w:tc>
          <w:tcPr>
            <w:tcW w:w="1275" w:type="dxa"/>
            <w:vAlign w:val="center"/>
          </w:tcPr>
          <w:p w:rsidR="00B15B16" w:rsidRPr="009B1AA0" w:rsidRDefault="009B1AA0" w:rsidP="00E903C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8,792</w:t>
            </w:r>
          </w:p>
        </w:tc>
        <w:tc>
          <w:tcPr>
            <w:tcW w:w="993" w:type="dxa"/>
            <w:gridSpan w:val="2"/>
            <w:vAlign w:val="center"/>
          </w:tcPr>
          <w:p w:rsidR="00B15B16" w:rsidRPr="009B1AA0" w:rsidRDefault="00B15B16" w:rsidP="00E903C2">
            <w:pPr>
              <w:widowControl/>
              <w:ind w:leftChars="49" w:left="103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2</w:t>
            </w:r>
            <w:r w:rsidRPr="009B1AA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B15B16" w:rsidRPr="009B1AA0" w:rsidRDefault="00B15B16" w:rsidP="006635B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uropean</w:t>
            </w:r>
          </w:p>
        </w:tc>
        <w:tc>
          <w:tcPr>
            <w:tcW w:w="1843" w:type="dxa"/>
          </w:tcPr>
          <w:p w:rsidR="00B15B16" w:rsidRPr="009B1AA0" w:rsidRDefault="00B15B16" w:rsidP="004C4E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s and Females</w:t>
            </w:r>
          </w:p>
        </w:tc>
      </w:tr>
      <w:tr w:rsidR="00B15B16" w:rsidRPr="00F04C8B" w:rsidTr="00B15B16">
        <w:trPr>
          <w:trHeight w:hRule="exact" w:val="585"/>
          <w:jc w:val="center"/>
        </w:trPr>
        <w:tc>
          <w:tcPr>
            <w:tcW w:w="2977" w:type="dxa"/>
            <w:vAlign w:val="center"/>
          </w:tcPr>
          <w:p w:rsidR="00B15B16" w:rsidRPr="009B1AA0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neoplasm of oesophagus</w:t>
            </w:r>
          </w:p>
        </w:tc>
        <w:tc>
          <w:tcPr>
            <w:tcW w:w="1276" w:type="dxa"/>
            <w:vAlign w:val="center"/>
          </w:tcPr>
          <w:p w:rsidR="00B15B16" w:rsidRPr="009B1AA0" w:rsidRDefault="00B15B16" w:rsidP="004C4E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innGen </w:t>
            </w:r>
          </w:p>
        </w:tc>
        <w:tc>
          <w:tcPr>
            <w:tcW w:w="1701" w:type="dxa"/>
            <w:vAlign w:val="center"/>
          </w:tcPr>
          <w:p w:rsidR="00B15B16" w:rsidRPr="009B1AA0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,380,466</w:t>
            </w:r>
          </w:p>
        </w:tc>
        <w:tc>
          <w:tcPr>
            <w:tcW w:w="851" w:type="dxa"/>
          </w:tcPr>
          <w:p w:rsidR="00B15B16" w:rsidRPr="009B1AA0" w:rsidRDefault="00B15B16" w:rsidP="00CC20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2</w:t>
            </w:r>
          </w:p>
        </w:tc>
        <w:tc>
          <w:tcPr>
            <w:tcW w:w="1134" w:type="dxa"/>
            <w:vAlign w:val="center"/>
          </w:tcPr>
          <w:p w:rsidR="00B15B16" w:rsidRPr="009B1AA0" w:rsidRDefault="00B15B16" w:rsidP="00AA4FF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8,560</w:t>
            </w:r>
          </w:p>
        </w:tc>
        <w:tc>
          <w:tcPr>
            <w:tcW w:w="1275" w:type="dxa"/>
            <w:vAlign w:val="center"/>
          </w:tcPr>
          <w:p w:rsidR="00B15B16" w:rsidRPr="009B1AA0" w:rsidRDefault="009B1AA0" w:rsidP="00E903C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8,792</w:t>
            </w:r>
          </w:p>
        </w:tc>
        <w:tc>
          <w:tcPr>
            <w:tcW w:w="993" w:type="dxa"/>
            <w:gridSpan w:val="2"/>
            <w:vAlign w:val="center"/>
          </w:tcPr>
          <w:p w:rsidR="00B15B16" w:rsidRPr="009B1AA0" w:rsidRDefault="00B15B16" w:rsidP="00E903C2">
            <w:pPr>
              <w:widowControl/>
              <w:ind w:leftChars="49" w:left="103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21</w:t>
            </w:r>
          </w:p>
        </w:tc>
        <w:tc>
          <w:tcPr>
            <w:tcW w:w="1275" w:type="dxa"/>
          </w:tcPr>
          <w:p w:rsidR="00B15B16" w:rsidRPr="009B1AA0" w:rsidRDefault="00B15B16" w:rsidP="00AE48FA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uropean</w:t>
            </w:r>
          </w:p>
        </w:tc>
        <w:tc>
          <w:tcPr>
            <w:tcW w:w="1843" w:type="dxa"/>
          </w:tcPr>
          <w:p w:rsidR="00B15B16" w:rsidRPr="009B1AA0" w:rsidRDefault="00B15B16" w:rsidP="00AE48F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s and Females</w:t>
            </w:r>
          </w:p>
        </w:tc>
      </w:tr>
      <w:tr w:rsidR="00B15B16" w:rsidRPr="00F04C8B" w:rsidTr="00B15B16">
        <w:trPr>
          <w:trHeight w:hRule="exact" w:val="565"/>
          <w:jc w:val="center"/>
        </w:trPr>
        <w:tc>
          <w:tcPr>
            <w:tcW w:w="2977" w:type="dxa"/>
            <w:vAlign w:val="center"/>
          </w:tcPr>
          <w:p w:rsidR="00B15B16" w:rsidRPr="009B1AA0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neoplasm of kidney, except renal pelvis</w:t>
            </w:r>
          </w:p>
        </w:tc>
        <w:tc>
          <w:tcPr>
            <w:tcW w:w="1276" w:type="dxa"/>
            <w:vAlign w:val="center"/>
          </w:tcPr>
          <w:p w:rsidR="00B15B16" w:rsidRPr="009B1AA0" w:rsidRDefault="00B15B16" w:rsidP="004C4E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innGen </w:t>
            </w:r>
          </w:p>
        </w:tc>
        <w:tc>
          <w:tcPr>
            <w:tcW w:w="1701" w:type="dxa"/>
            <w:vAlign w:val="center"/>
          </w:tcPr>
          <w:p w:rsidR="00B15B16" w:rsidRPr="009B1AA0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,380,466</w:t>
            </w:r>
          </w:p>
        </w:tc>
        <w:tc>
          <w:tcPr>
            <w:tcW w:w="851" w:type="dxa"/>
          </w:tcPr>
          <w:p w:rsidR="00B15B16" w:rsidRPr="009B1AA0" w:rsidRDefault="00B15B16" w:rsidP="0016576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71</w:t>
            </w:r>
          </w:p>
        </w:tc>
        <w:tc>
          <w:tcPr>
            <w:tcW w:w="1134" w:type="dxa"/>
            <w:vAlign w:val="center"/>
          </w:tcPr>
          <w:p w:rsidR="00B15B16" w:rsidRPr="009B1AA0" w:rsidRDefault="00B15B16" w:rsidP="00AA4FF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7,821</w:t>
            </w:r>
          </w:p>
        </w:tc>
        <w:tc>
          <w:tcPr>
            <w:tcW w:w="1275" w:type="dxa"/>
            <w:vAlign w:val="center"/>
          </w:tcPr>
          <w:p w:rsidR="00B15B16" w:rsidRPr="009B1AA0" w:rsidRDefault="009B1AA0" w:rsidP="00E903C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8,792</w:t>
            </w:r>
          </w:p>
        </w:tc>
        <w:tc>
          <w:tcPr>
            <w:tcW w:w="993" w:type="dxa"/>
            <w:gridSpan w:val="2"/>
            <w:vAlign w:val="center"/>
          </w:tcPr>
          <w:p w:rsidR="00B15B16" w:rsidRPr="009B1AA0" w:rsidRDefault="00B15B16" w:rsidP="00E903C2">
            <w:pPr>
              <w:widowControl/>
              <w:ind w:leftChars="49" w:left="103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21</w:t>
            </w:r>
          </w:p>
        </w:tc>
        <w:tc>
          <w:tcPr>
            <w:tcW w:w="1275" w:type="dxa"/>
          </w:tcPr>
          <w:p w:rsidR="00B15B16" w:rsidRPr="009B1AA0" w:rsidRDefault="00B15B16" w:rsidP="00B13EF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uropean</w:t>
            </w:r>
          </w:p>
        </w:tc>
        <w:tc>
          <w:tcPr>
            <w:tcW w:w="1843" w:type="dxa"/>
          </w:tcPr>
          <w:p w:rsidR="00B15B16" w:rsidRPr="009B1AA0" w:rsidRDefault="00B15B16" w:rsidP="00B13EF6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s and Females</w:t>
            </w:r>
          </w:p>
        </w:tc>
      </w:tr>
      <w:tr w:rsidR="00B15B16" w:rsidRPr="00F04C8B" w:rsidTr="00B15B16">
        <w:trPr>
          <w:trHeight w:hRule="exact" w:val="397"/>
          <w:jc w:val="center"/>
        </w:trPr>
        <w:tc>
          <w:tcPr>
            <w:tcW w:w="2977" w:type="dxa"/>
            <w:vAlign w:val="center"/>
          </w:tcPr>
          <w:p w:rsidR="00B15B16" w:rsidRPr="009B1AA0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neoplasm of bladder</w:t>
            </w:r>
          </w:p>
        </w:tc>
        <w:tc>
          <w:tcPr>
            <w:tcW w:w="1276" w:type="dxa"/>
            <w:vAlign w:val="center"/>
          </w:tcPr>
          <w:p w:rsidR="00B15B16" w:rsidRPr="009B1AA0" w:rsidRDefault="00B15B16" w:rsidP="004C4E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innGen </w:t>
            </w:r>
          </w:p>
        </w:tc>
        <w:tc>
          <w:tcPr>
            <w:tcW w:w="1701" w:type="dxa"/>
            <w:vAlign w:val="center"/>
          </w:tcPr>
          <w:p w:rsidR="00B15B16" w:rsidRPr="009B1AA0" w:rsidRDefault="00B15B16" w:rsidP="00170E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,380,466</w:t>
            </w:r>
          </w:p>
        </w:tc>
        <w:tc>
          <w:tcPr>
            <w:tcW w:w="851" w:type="dxa"/>
          </w:tcPr>
          <w:p w:rsidR="00B15B16" w:rsidRPr="009B1AA0" w:rsidRDefault="00B15B16" w:rsidP="00CC20E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,115</w:t>
            </w:r>
          </w:p>
        </w:tc>
        <w:tc>
          <w:tcPr>
            <w:tcW w:w="1134" w:type="dxa"/>
            <w:vAlign w:val="center"/>
          </w:tcPr>
          <w:p w:rsidR="00B15B16" w:rsidRPr="009B1AA0" w:rsidRDefault="00B15B16" w:rsidP="00AA4FF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7,677</w:t>
            </w:r>
          </w:p>
        </w:tc>
        <w:tc>
          <w:tcPr>
            <w:tcW w:w="1275" w:type="dxa"/>
            <w:vAlign w:val="center"/>
          </w:tcPr>
          <w:p w:rsidR="00B15B16" w:rsidRPr="009B1AA0" w:rsidRDefault="009B1AA0" w:rsidP="00E903C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8,792</w:t>
            </w:r>
          </w:p>
        </w:tc>
        <w:tc>
          <w:tcPr>
            <w:tcW w:w="993" w:type="dxa"/>
            <w:gridSpan w:val="2"/>
            <w:vAlign w:val="center"/>
          </w:tcPr>
          <w:p w:rsidR="00B15B16" w:rsidRPr="009B1AA0" w:rsidRDefault="00B15B16" w:rsidP="00E903C2">
            <w:pPr>
              <w:widowControl/>
              <w:ind w:leftChars="49" w:left="103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21</w:t>
            </w:r>
          </w:p>
        </w:tc>
        <w:tc>
          <w:tcPr>
            <w:tcW w:w="1275" w:type="dxa"/>
          </w:tcPr>
          <w:p w:rsidR="00B15B16" w:rsidRPr="009B1AA0" w:rsidRDefault="00B15B16" w:rsidP="00170EF6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uropean</w:t>
            </w:r>
          </w:p>
        </w:tc>
        <w:tc>
          <w:tcPr>
            <w:tcW w:w="1843" w:type="dxa"/>
          </w:tcPr>
          <w:p w:rsidR="00B15B16" w:rsidRPr="009B1AA0" w:rsidRDefault="00B15B16" w:rsidP="00170EF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s and Females</w:t>
            </w:r>
          </w:p>
        </w:tc>
      </w:tr>
      <w:tr w:rsidR="00B15B16" w:rsidRPr="00F04C8B" w:rsidTr="00B15B16">
        <w:trPr>
          <w:trHeight w:hRule="exact" w:val="592"/>
          <w:jc w:val="center"/>
        </w:trPr>
        <w:tc>
          <w:tcPr>
            <w:tcW w:w="2977" w:type="dxa"/>
            <w:vAlign w:val="center"/>
          </w:tcPr>
          <w:p w:rsidR="00B15B16" w:rsidRPr="009B1AA0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neoplasm of thyroid gland</w:t>
            </w:r>
          </w:p>
        </w:tc>
        <w:tc>
          <w:tcPr>
            <w:tcW w:w="1276" w:type="dxa"/>
            <w:vAlign w:val="center"/>
          </w:tcPr>
          <w:p w:rsidR="00B15B16" w:rsidRPr="009B1AA0" w:rsidRDefault="00B15B16" w:rsidP="004C4E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innGen </w:t>
            </w:r>
          </w:p>
        </w:tc>
        <w:tc>
          <w:tcPr>
            <w:tcW w:w="1701" w:type="dxa"/>
            <w:vAlign w:val="center"/>
          </w:tcPr>
          <w:p w:rsidR="00B15B16" w:rsidRPr="009B1AA0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,380,466</w:t>
            </w:r>
          </w:p>
        </w:tc>
        <w:tc>
          <w:tcPr>
            <w:tcW w:w="851" w:type="dxa"/>
          </w:tcPr>
          <w:p w:rsidR="00B15B16" w:rsidRPr="009B1AA0" w:rsidRDefault="00B15B16" w:rsidP="00CC20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89</w:t>
            </w:r>
          </w:p>
        </w:tc>
        <w:tc>
          <w:tcPr>
            <w:tcW w:w="1134" w:type="dxa"/>
            <w:vAlign w:val="center"/>
          </w:tcPr>
          <w:p w:rsidR="00B15B16" w:rsidRPr="009B1AA0" w:rsidRDefault="00B15B16" w:rsidP="00AA4FF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7,803</w:t>
            </w:r>
          </w:p>
        </w:tc>
        <w:tc>
          <w:tcPr>
            <w:tcW w:w="1275" w:type="dxa"/>
            <w:vAlign w:val="center"/>
          </w:tcPr>
          <w:p w:rsidR="00B15B16" w:rsidRPr="009B1AA0" w:rsidRDefault="009B1AA0" w:rsidP="00E903C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8,792</w:t>
            </w:r>
          </w:p>
        </w:tc>
        <w:tc>
          <w:tcPr>
            <w:tcW w:w="993" w:type="dxa"/>
            <w:gridSpan w:val="2"/>
            <w:vAlign w:val="center"/>
          </w:tcPr>
          <w:p w:rsidR="00B15B16" w:rsidRPr="009B1AA0" w:rsidRDefault="00B15B16" w:rsidP="00E903C2">
            <w:pPr>
              <w:widowControl/>
              <w:ind w:leftChars="49" w:left="103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21</w:t>
            </w:r>
          </w:p>
        </w:tc>
        <w:tc>
          <w:tcPr>
            <w:tcW w:w="1275" w:type="dxa"/>
          </w:tcPr>
          <w:p w:rsidR="00B15B16" w:rsidRPr="009B1AA0" w:rsidRDefault="00B15B16" w:rsidP="001C0B40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uropean</w:t>
            </w:r>
          </w:p>
        </w:tc>
        <w:tc>
          <w:tcPr>
            <w:tcW w:w="1843" w:type="dxa"/>
          </w:tcPr>
          <w:p w:rsidR="00B15B16" w:rsidRPr="009B1AA0" w:rsidRDefault="00B15B16" w:rsidP="001C0B4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s and Females</w:t>
            </w:r>
          </w:p>
        </w:tc>
      </w:tr>
      <w:tr w:rsidR="00B15B16" w:rsidRPr="00F04C8B" w:rsidTr="00B15B16">
        <w:trPr>
          <w:trHeight w:hRule="exact" w:val="397"/>
          <w:jc w:val="center"/>
        </w:trPr>
        <w:tc>
          <w:tcPr>
            <w:tcW w:w="2977" w:type="dxa"/>
            <w:vAlign w:val="center"/>
          </w:tcPr>
          <w:p w:rsidR="00B15B16" w:rsidRPr="009B1AA0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neoplasm of brain</w:t>
            </w:r>
          </w:p>
        </w:tc>
        <w:tc>
          <w:tcPr>
            <w:tcW w:w="1276" w:type="dxa"/>
            <w:vAlign w:val="center"/>
          </w:tcPr>
          <w:p w:rsidR="00B15B16" w:rsidRPr="009B1AA0" w:rsidRDefault="00B15B16" w:rsidP="004C4E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innGen </w:t>
            </w:r>
          </w:p>
        </w:tc>
        <w:tc>
          <w:tcPr>
            <w:tcW w:w="1701" w:type="dxa"/>
            <w:vAlign w:val="center"/>
          </w:tcPr>
          <w:p w:rsidR="00B15B16" w:rsidRPr="009B1AA0" w:rsidRDefault="00B15B16" w:rsidP="0031417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,380,466</w:t>
            </w:r>
          </w:p>
        </w:tc>
        <w:tc>
          <w:tcPr>
            <w:tcW w:w="851" w:type="dxa"/>
          </w:tcPr>
          <w:p w:rsidR="00B15B16" w:rsidRPr="009B1AA0" w:rsidRDefault="00B15B16" w:rsidP="00CC20ED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464</w:t>
            </w:r>
          </w:p>
        </w:tc>
        <w:tc>
          <w:tcPr>
            <w:tcW w:w="1134" w:type="dxa"/>
            <w:vAlign w:val="center"/>
          </w:tcPr>
          <w:p w:rsidR="00B15B16" w:rsidRPr="009B1AA0" w:rsidRDefault="00B15B16" w:rsidP="00AA4FF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8,328</w:t>
            </w:r>
          </w:p>
        </w:tc>
        <w:tc>
          <w:tcPr>
            <w:tcW w:w="1275" w:type="dxa"/>
            <w:vAlign w:val="center"/>
          </w:tcPr>
          <w:p w:rsidR="00B15B16" w:rsidRPr="009B1AA0" w:rsidRDefault="009B1AA0" w:rsidP="00E903C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8,792</w:t>
            </w:r>
          </w:p>
        </w:tc>
        <w:tc>
          <w:tcPr>
            <w:tcW w:w="993" w:type="dxa"/>
            <w:gridSpan w:val="2"/>
            <w:vAlign w:val="center"/>
          </w:tcPr>
          <w:p w:rsidR="00B15B16" w:rsidRPr="009B1AA0" w:rsidRDefault="00B15B16" w:rsidP="00E903C2">
            <w:pPr>
              <w:widowControl/>
              <w:ind w:leftChars="49" w:left="103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21</w:t>
            </w:r>
          </w:p>
        </w:tc>
        <w:tc>
          <w:tcPr>
            <w:tcW w:w="1275" w:type="dxa"/>
          </w:tcPr>
          <w:p w:rsidR="00B15B16" w:rsidRPr="009B1AA0" w:rsidRDefault="00B15B16" w:rsidP="0031417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uropean</w:t>
            </w:r>
          </w:p>
        </w:tc>
        <w:tc>
          <w:tcPr>
            <w:tcW w:w="1843" w:type="dxa"/>
          </w:tcPr>
          <w:p w:rsidR="00B15B16" w:rsidRPr="009B1AA0" w:rsidRDefault="00B15B16" w:rsidP="004C4E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s and Females</w:t>
            </w:r>
          </w:p>
        </w:tc>
      </w:tr>
      <w:tr w:rsidR="00B15B16" w:rsidRPr="00F04C8B" w:rsidTr="00B15B16">
        <w:trPr>
          <w:trHeight w:hRule="exact" w:val="606"/>
          <w:jc w:val="center"/>
        </w:trPr>
        <w:tc>
          <w:tcPr>
            <w:tcW w:w="2977" w:type="dxa"/>
            <w:vAlign w:val="center"/>
          </w:tcPr>
          <w:p w:rsidR="00B15B16" w:rsidRPr="009B1AA0" w:rsidRDefault="00B15B16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ignant neoplasm of liver and intrahepatic bile ducts</w:t>
            </w:r>
          </w:p>
        </w:tc>
        <w:tc>
          <w:tcPr>
            <w:tcW w:w="1276" w:type="dxa"/>
            <w:vAlign w:val="center"/>
          </w:tcPr>
          <w:p w:rsidR="00B15B16" w:rsidRPr="009B1AA0" w:rsidRDefault="00B15B16" w:rsidP="004C4ED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FinnGen </w:t>
            </w:r>
          </w:p>
        </w:tc>
        <w:tc>
          <w:tcPr>
            <w:tcW w:w="1701" w:type="dxa"/>
            <w:vAlign w:val="center"/>
          </w:tcPr>
          <w:p w:rsidR="00B15B16" w:rsidRPr="009B1AA0" w:rsidRDefault="00B15B16" w:rsidP="00CC20ED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,380,466</w:t>
            </w:r>
          </w:p>
        </w:tc>
        <w:tc>
          <w:tcPr>
            <w:tcW w:w="851" w:type="dxa"/>
          </w:tcPr>
          <w:p w:rsidR="00B15B16" w:rsidRPr="009B1AA0" w:rsidRDefault="00B15B16" w:rsidP="00CC20ED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04</w:t>
            </w:r>
          </w:p>
        </w:tc>
        <w:tc>
          <w:tcPr>
            <w:tcW w:w="1134" w:type="dxa"/>
            <w:vAlign w:val="center"/>
          </w:tcPr>
          <w:p w:rsidR="00B15B16" w:rsidRPr="009B1AA0" w:rsidRDefault="00B15B16" w:rsidP="00AA4FF2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8,488</w:t>
            </w:r>
          </w:p>
        </w:tc>
        <w:tc>
          <w:tcPr>
            <w:tcW w:w="1275" w:type="dxa"/>
            <w:vAlign w:val="center"/>
          </w:tcPr>
          <w:p w:rsidR="00B15B16" w:rsidRPr="009B1AA0" w:rsidRDefault="009B1AA0" w:rsidP="00E903C2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18,792</w:t>
            </w:r>
          </w:p>
        </w:tc>
        <w:tc>
          <w:tcPr>
            <w:tcW w:w="993" w:type="dxa"/>
            <w:gridSpan w:val="2"/>
            <w:vAlign w:val="center"/>
          </w:tcPr>
          <w:p w:rsidR="00B15B16" w:rsidRPr="009B1AA0" w:rsidRDefault="00B15B16" w:rsidP="00E903C2">
            <w:pPr>
              <w:widowControl/>
              <w:ind w:leftChars="49" w:left="103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21</w:t>
            </w:r>
          </w:p>
        </w:tc>
        <w:tc>
          <w:tcPr>
            <w:tcW w:w="1275" w:type="dxa"/>
          </w:tcPr>
          <w:p w:rsidR="00B15B16" w:rsidRPr="009B1AA0" w:rsidRDefault="00B15B16" w:rsidP="00585F36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European</w:t>
            </w:r>
          </w:p>
        </w:tc>
        <w:tc>
          <w:tcPr>
            <w:tcW w:w="1843" w:type="dxa"/>
          </w:tcPr>
          <w:p w:rsidR="00B15B16" w:rsidRPr="009B1AA0" w:rsidRDefault="00B15B16" w:rsidP="00585F36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9B1AA0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Males and Females</w:t>
            </w:r>
          </w:p>
        </w:tc>
      </w:tr>
    </w:tbl>
    <w:p w:rsidR="004C4ED5" w:rsidRDefault="005B257F" w:rsidP="007937EA">
      <w:pPr>
        <w:pStyle w:val="a3"/>
        <w:ind w:firstLineChars="0" w:firstLine="0"/>
        <w:rPr>
          <w:rFonts w:ascii="Times New Roman" w:hAnsi="Times New Roman" w:cs="Times New Roman"/>
          <w:sz w:val="18"/>
          <w:szCs w:val="18"/>
        </w:rPr>
      </w:pPr>
      <w:r w:rsidRPr="005B257F">
        <w:rPr>
          <w:rFonts w:ascii="Times New Roman" w:hAnsi="Times New Roman" w:cs="Times New Roman"/>
          <w:sz w:val="18"/>
          <w:szCs w:val="18"/>
        </w:rPr>
        <w:t>BCAC: Breast Cancer Association Consortium; OCAC: Ovarian Cancer Association Consortium; ILCCO: Intern</w:t>
      </w:r>
      <w:r>
        <w:rPr>
          <w:rFonts w:ascii="Times New Roman" w:hAnsi="Times New Roman" w:cs="Times New Roman"/>
          <w:sz w:val="18"/>
          <w:szCs w:val="18"/>
        </w:rPr>
        <w:t>ational Lung Cancer Consortium.</w:t>
      </w:r>
    </w:p>
    <w:p w:rsidR="004C4ED5" w:rsidRDefault="004C4ED5" w:rsidP="007937EA">
      <w:pPr>
        <w:pStyle w:val="a3"/>
        <w:ind w:firstLineChars="0" w:firstLine="0"/>
        <w:rPr>
          <w:rFonts w:ascii="Times New Roman" w:hAnsi="Times New Roman" w:cs="Times New Roman"/>
          <w:sz w:val="18"/>
          <w:szCs w:val="18"/>
        </w:rPr>
      </w:pPr>
    </w:p>
    <w:p w:rsidR="004C4ED5" w:rsidRDefault="004C4ED5" w:rsidP="007937EA">
      <w:pPr>
        <w:pStyle w:val="a3"/>
        <w:ind w:firstLineChars="0" w:firstLine="0"/>
        <w:rPr>
          <w:rFonts w:ascii="Times New Roman" w:hAnsi="Times New Roman" w:cs="Times New Roman"/>
          <w:sz w:val="18"/>
          <w:szCs w:val="18"/>
        </w:rPr>
      </w:pPr>
    </w:p>
    <w:p w:rsidR="004C4ED5" w:rsidRDefault="004C4ED5" w:rsidP="007937EA">
      <w:pPr>
        <w:pStyle w:val="a3"/>
        <w:ind w:firstLineChars="0" w:firstLine="0"/>
        <w:rPr>
          <w:rFonts w:ascii="Times New Roman" w:hAnsi="Times New Roman" w:cs="Times New Roman"/>
          <w:sz w:val="18"/>
          <w:szCs w:val="18"/>
        </w:rPr>
      </w:pPr>
    </w:p>
    <w:p w:rsidR="004C4ED5" w:rsidRDefault="004C4ED5" w:rsidP="007937EA">
      <w:pPr>
        <w:pStyle w:val="a3"/>
        <w:ind w:firstLineChars="0" w:firstLine="0"/>
        <w:rPr>
          <w:rFonts w:ascii="Times New Roman" w:hAnsi="Times New Roman" w:cs="Times New Roman"/>
          <w:sz w:val="18"/>
          <w:szCs w:val="18"/>
        </w:rPr>
      </w:pPr>
    </w:p>
    <w:p w:rsidR="004C4ED5" w:rsidRDefault="004C4ED5" w:rsidP="007937EA">
      <w:pPr>
        <w:pStyle w:val="a3"/>
        <w:ind w:firstLineChars="0" w:firstLine="0"/>
        <w:rPr>
          <w:rFonts w:ascii="Times New Roman" w:hAnsi="Times New Roman" w:cs="Times New Roman"/>
          <w:sz w:val="18"/>
          <w:szCs w:val="18"/>
        </w:rPr>
      </w:pPr>
    </w:p>
    <w:p w:rsidR="004C4ED5" w:rsidRDefault="004C4ED5" w:rsidP="007937EA">
      <w:pPr>
        <w:pStyle w:val="a3"/>
        <w:ind w:firstLineChars="0" w:firstLine="0"/>
        <w:rPr>
          <w:rFonts w:ascii="Times New Roman" w:hAnsi="Times New Roman" w:cs="Times New Roman"/>
          <w:sz w:val="18"/>
          <w:szCs w:val="18"/>
        </w:rPr>
      </w:pPr>
    </w:p>
    <w:p w:rsidR="004C4ED5" w:rsidRDefault="004C4ED5" w:rsidP="007937EA">
      <w:pPr>
        <w:pStyle w:val="a3"/>
        <w:ind w:firstLineChars="0" w:firstLine="0"/>
        <w:rPr>
          <w:rFonts w:ascii="Times New Roman" w:hAnsi="Times New Roman" w:cs="Times New Roman"/>
          <w:sz w:val="18"/>
          <w:szCs w:val="18"/>
        </w:rPr>
      </w:pPr>
    </w:p>
    <w:p w:rsidR="004C4ED5" w:rsidRDefault="004C4ED5" w:rsidP="007937EA">
      <w:pPr>
        <w:pStyle w:val="a3"/>
        <w:ind w:firstLineChars="0" w:firstLine="0"/>
        <w:rPr>
          <w:rFonts w:ascii="Times New Roman" w:hAnsi="Times New Roman" w:cs="Times New Roman"/>
          <w:sz w:val="18"/>
          <w:szCs w:val="18"/>
        </w:rPr>
      </w:pPr>
    </w:p>
    <w:p w:rsidR="004C4ED5" w:rsidRDefault="004C4ED5" w:rsidP="007937EA">
      <w:pPr>
        <w:pStyle w:val="a3"/>
        <w:ind w:firstLineChars="0" w:firstLine="0"/>
        <w:rPr>
          <w:rFonts w:ascii="Times New Roman" w:hAnsi="Times New Roman" w:cs="Times New Roman"/>
          <w:sz w:val="18"/>
          <w:szCs w:val="18"/>
        </w:rPr>
      </w:pPr>
    </w:p>
    <w:p w:rsidR="004C4ED5" w:rsidRDefault="004C4ED5" w:rsidP="007937EA">
      <w:pPr>
        <w:pStyle w:val="a3"/>
        <w:ind w:firstLineChars="0" w:firstLine="0"/>
        <w:rPr>
          <w:rFonts w:ascii="Times New Roman" w:hAnsi="Times New Roman" w:cs="Times New Roman"/>
          <w:sz w:val="18"/>
          <w:szCs w:val="18"/>
        </w:rPr>
      </w:pPr>
    </w:p>
    <w:p w:rsidR="00A576EF" w:rsidRDefault="00A576EF" w:rsidP="007937EA">
      <w:pPr>
        <w:pStyle w:val="a3"/>
        <w:ind w:firstLineChars="0" w:firstLine="0"/>
        <w:rPr>
          <w:rFonts w:ascii="Times New Roman" w:hAnsi="Times New Roman" w:cs="Times New Roman"/>
          <w:sz w:val="18"/>
          <w:szCs w:val="18"/>
        </w:rPr>
      </w:pPr>
    </w:p>
    <w:p w:rsidR="00646D6D" w:rsidRDefault="00646D6D" w:rsidP="007937EA">
      <w:pPr>
        <w:pStyle w:val="a3"/>
        <w:ind w:firstLineChars="0" w:firstLine="0"/>
        <w:rPr>
          <w:rFonts w:ascii="Times New Roman" w:hAnsi="Times New Roman" w:cs="Times New Roman"/>
          <w:sz w:val="18"/>
          <w:szCs w:val="18"/>
        </w:rPr>
      </w:pPr>
    </w:p>
    <w:p w:rsidR="00646D6D" w:rsidRDefault="00646D6D" w:rsidP="007937EA">
      <w:pPr>
        <w:pStyle w:val="a3"/>
        <w:ind w:firstLineChars="0" w:firstLine="0"/>
        <w:rPr>
          <w:rFonts w:ascii="Times New Roman" w:hAnsi="Times New Roman" w:cs="Times New Roman"/>
          <w:sz w:val="18"/>
          <w:szCs w:val="18"/>
        </w:rPr>
      </w:pPr>
    </w:p>
    <w:p w:rsidR="00646D6D" w:rsidRDefault="00646D6D" w:rsidP="007937EA">
      <w:pPr>
        <w:pStyle w:val="a3"/>
        <w:ind w:firstLineChars="0" w:firstLine="0"/>
        <w:rPr>
          <w:rFonts w:ascii="Times New Roman" w:hAnsi="Times New Roman" w:cs="Times New Roman"/>
          <w:sz w:val="18"/>
          <w:szCs w:val="18"/>
        </w:rPr>
      </w:pPr>
    </w:p>
    <w:tbl>
      <w:tblPr>
        <w:tblpPr w:leftFromText="180" w:rightFromText="180" w:vertAnchor="page" w:horzAnchor="margin" w:tblpY="2161"/>
        <w:tblW w:w="1332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  <w:tblPrChange w:id="0" w:author="wu hong" w:date="2022-08-06T15:05:00Z">
          <w:tblPr>
            <w:tblpPr w:leftFromText="180" w:rightFromText="180" w:vertAnchor="page" w:horzAnchor="margin" w:tblpY="2161"/>
            <w:tblW w:w="12332" w:type="dxa"/>
            <w:tblBorders>
              <w:top w:val="single" w:sz="4" w:space="0" w:color="auto"/>
              <w:bottom w:val="single" w:sz="4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1310"/>
        <w:gridCol w:w="1384"/>
        <w:gridCol w:w="1559"/>
        <w:gridCol w:w="1417"/>
        <w:gridCol w:w="709"/>
        <w:gridCol w:w="1701"/>
        <w:gridCol w:w="851"/>
        <w:gridCol w:w="1417"/>
        <w:gridCol w:w="992"/>
        <w:gridCol w:w="992"/>
        <w:gridCol w:w="992"/>
        <w:tblGridChange w:id="1">
          <w:tblGrid>
            <w:gridCol w:w="1310"/>
            <w:gridCol w:w="1384"/>
            <w:gridCol w:w="1559"/>
            <w:gridCol w:w="1417"/>
            <w:gridCol w:w="709"/>
            <w:gridCol w:w="1701"/>
            <w:gridCol w:w="851"/>
            <w:gridCol w:w="1417"/>
            <w:gridCol w:w="992"/>
            <w:gridCol w:w="992"/>
            <w:gridCol w:w="992"/>
          </w:tblGrid>
        </w:tblGridChange>
      </w:tblGrid>
      <w:tr w:rsidR="00384293" w:rsidRPr="008B590B" w:rsidTr="00384293">
        <w:trPr>
          <w:trHeight w:val="227"/>
          <w:trPrChange w:id="2" w:author="wu hong" w:date="2022-08-06T15:05:00Z">
            <w:trPr>
              <w:trHeight w:val="227"/>
            </w:trPr>
          </w:trPrChange>
        </w:trPr>
        <w:tc>
          <w:tcPr>
            <w:tcW w:w="1310" w:type="dxa"/>
            <w:tcBorders>
              <w:top w:val="single" w:sz="4" w:space="0" w:color="auto"/>
              <w:bottom w:val="single" w:sz="6" w:space="0" w:color="auto"/>
            </w:tcBorders>
            <w:vAlign w:val="center"/>
            <w:tcPrChange w:id="3" w:author="wu hong" w:date="2022-08-06T15:05:00Z">
              <w:tcPr>
                <w:tcW w:w="1310" w:type="dxa"/>
                <w:tcBorders>
                  <w:top w:val="single" w:sz="4" w:space="0" w:color="auto"/>
                  <w:bottom w:val="single" w:sz="6" w:space="0" w:color="auto"/>
                </w:tcBorders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SNP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6" w:space="0" w:color="auto"/>
            </w:tcBorders>
            <w:tcPrChange w:id="4" w:author="wu hong" w:date="2022-08-06T15:05:00Z">
              <w:tcPr>
                <w:tcW w:w="1384" w:type="dxa"/>
                <w:tcBorders>
                  <w:top w:val="single" w:sz="4" w:space="0" w:color="auto"/>
                  <w:bottom w:val="single" w:sz="6" w:space="0" w:color="auto"/>
                </w:tcBorders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6" w:space="0" w:color="auto"/>
            </w:tcBorders>
            <w:tcPrChange w:id="5" w:author="wu hong" w:date="2022-08-06T15:05:00Z">
              <w:tcPr>
                <w:tcW w:w="1559" w:type="dxa"/>
                <w:tcBorders>
                  <w:top w:val="single" w:sz="4" w:space="0" w:color="auto"/>
                  <w:bottom w:val="single" w:sz="6" w:space="0" w:color="auto"/>
                </w:tcBorders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o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</w:tcBorders>
            <w:vAlign w:val="center"/>
            <w:tcPrChange w:id="6" w:author="wu hong" w:date="2022-08-06T15:05:00Z">
              <w:tcPr>
                <w:tcW w:w="1417" w:type="dxa"/>
                <w:tcBorders>
                  <w:top w:val="single" w:sz="4" w:space="0" w:color="auto"/>
                  <w:bottom w:val="single" w:sz="6" w:space="0" w:color="auto"/>
                </w:tcBorders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E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6" w:space="0" w:color="auto"/>
            </w:tcBorders>
            <w:vAlign w:val="center"/>
            <w:tcPrChange w:id="7" w:author="wu hong" w:date="2022-08-06T15:05:00Z">
              <w:tcPr>
                <w:tcW w:w="709" w:type="dxa"/>
                <w:tcBorders>
                  <w:top w:val="single" w:sz="4" w:space="0" w:color="auto"/>
                  <w:bottom w:val="single" w:sz="6" w:space="0" w:color="auto"/>
                </w:tcBorders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E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6" w:space="0" w:color="auto"/>
            </w:tcBorders>
            <w:vAlign w:val="center"/>
            <w:tcPrChange w:id="8" w:author="wu hong" w:date="2022-08-06T15:05:00Z">
              <w:tcPr>
                <w:tcW w:w="1701" w:type="dxa"/>
                <w:tcBorders>
                  <w:top w:val="single" w:sz="4" w:space="0" w:color="auto"/>
                  <w:bottom w:val="single" w:sz="6" w:space="0" w:color="auto"/>
                </w:tcBorders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Beta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6" w:space="0" w:color="auto"/>
            </w:tcBorders>
            <w:vAlign w:val="center"/>
            <w:tcPrChange w:id="9" w:author="wu hong" w:date="2022-08-06T15:05:00Z">
              <w:tcPr>
                <w:tcW w:w="851" w:type="dxa"/>
                <w:tcBorders>
                  <w:top w:val="single" w:sz="4" w:space="0" w:color="auto"/>
                  <w:bottom w:val="single" w:sz="6" w:space="0" w:color="auto"/>
                </w:tcBorders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S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6" w:space="0" w:color="auto"/>
            </w:tcBorders>
            <w:vAlign w:val="center"/>
            <w:tcPrChange w:id="10" w:author="wu hong" w:date="2022-08-06T15:05:00Z">
              <w:tcPr>
                <w:tcW w:w="1417" w:type="dxa"/>
                <w:tcBorders>
                  <w:top w:val="single" w:sz="4" w:space="0" w:color="auto"/>
                  <w:bottom w:val="single" w:sz="6" w:space="0" w:color="auto"/>
                </w:tcBorders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  <w:tcPrChange w:id="11" w:author="wu hong" w:date="2022-08-06T15:05:00Z">
              <w:tcPr>
                <w:tcW w:w="992" w:type="dxa"/>
                <w:tcBorders>
                  <w:top w:val="single" w:sz="4" w:space="0" w:color="auto"/>
                  <w:bottom w:val="single" w:sz="6" w:space="0" w:color="auto"/>
                </w:tcBorders>
              </w:tcPr>
            </w:tcPrChange>
          </w:tcPr>
          <w:p w:rsidR="00384293" w:rsidRDefault="00F35EEB" w:rsidP="00646D6D">
            <w:pPr>
              <w:spacing w:line="400" w:lineRule="exact"/>
              <w:jc w:val="center"/>
              <w:rPr>
                <w:ins w:id="12" w:author="wu hong" w:date="2022-08-06T15:05:00Z"/>
                <w:rFonts w:ascii="Times New Roman" w:eastAsia="宋体" w:hAnsi="Times New Roman" w:cs="Times New Roman"/>
                <w:sz w:val="20"/>
                <w:szCs w:val="20"/>
              </w:rPr>
            </w:pPr>
            <w:ins w:id="13" w:author="wu hong" w:date="2022-08-09T09:00:00Z">
              <w:r>
                <w:rPr>
                  <w:rFonts w:ascii="Times New Roman" w:eastAsia="宋体" w:hAnsi="Times New Roman" w:cs="Times New Roman"/>
                  <w:sz w:val="20"/>
                  <w:szCs w:val="20"/>
                </w:rPr>
                <w:t>E</w:t>
              </w:r>
            </w:ins>
            <w:bookmarkStart w:id="14" w:name="_GoBack"/>
            <w:bookmarkEnd w:id="14"/>
            <w:ins w:id="15" w:author="wu hong" w:date="2022-08-06T15:08:00Z">
              <w:r w:rsidR="00384293">
                <w:rPr>
                  <w:rFonts w:ascii="Times New Roman" w:eastAsia="宋体" w:hAnsi="Times New Roman" w:cs="Times New Roman"/>
                  <w:sz w:val="20"/>
                  <w:szCs w:val="20"/>
                </w:rPr>
                <w:t>AF</w:t>
              </w:r>
            </w:ins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  <w:tcPrChange w:id="16" w:author="wu hong" w:date="2022-08-06T15:05:00Z">
              <w:tcPr>
                <w:tcW w:w="992" w:type="dxa"/>
                <w:tcBorders>
                  <w:top w:val="single" w:sz="4" w:space="0" w:color="auto"/>
                  <w:bottom w:val="single" w:sz="6" w:space="0" w:color="auto"/>
                </w:tcBorders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6" w:space="0" w:color="auto"/>
            </w:tcBorders>
            <w:tcPrChange w:id="17" w:author="wu hong" w:date="2022-08-06T15:05:00Z">
              <w:tcPr>
                <w:tcW w:w="992" w:type="dxa"/>
                <w:tcBorders>
                  <w:top w:val="single" w:sz="4" w:space="0" w:color="auto"/>
                  <w:bottom w:val="single" w:sz="6" w:space="0" w:color="auto"/>
                </w:tcBorders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R</w:t>
            </w:r>
            <w:r w:rsidRPr="00FF556F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2</w:t>
            </w:r>
            <w:r w:rsidRPr="00FF556F">
              <w:rPr>
                <w:rFonts w:ascii="Times New Roman" w:eastAsia="宋体" w:hAnsi="Times New Roman" w:cs="Times New Roman"/>
                <w:sz w:val="20"/>
                <w:szCs w:val="20"/>
              </w:rPr>
              <w:t>(%)</w:t>
            </w:r>
          </w:p>
        </w:tc>
      </w:tr>
      <w:tr w:rsidR="00384293" w:rsidRPr="008B590B" w:rsidTr="00384293">
        <w:trPr>
          <w:trHeight w:val="227"/>
          <w:trPrChange w:id="18" w:author="wu hong" w:date="2022-08-06T15:05:00Z">
            <w:trPr>
              <w:trHeight w:val="227"/>
            </w:trPr>
          </w:trPrChange>
        </w:trPr>
        <w:tc>
          <w:tcPr>
            <w:tcW w:w="1310" w:type="dxa"/>
            <w:vAlign w:val="center"/>
            <w:tcPrChange w:id="19" w:author="wu hong" w:date="2022-08-06T15:05:00Z">
              <w:tcPr>
                <w:tcW w:w="1310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0BEE">
              <w:rPr>
                <w:rFonts w:ascii="Times New Roman" w:eastAsia="宋体" w:hAnsi="Times New Roman" w:cs="Times New Roman"/>
                <w:sz w:val="20"/>
                <w:szCs w:val="20"/>
              </w:rPr>
              <w:t>rs9381249</w:t>
            </w:r>
          </w:p>
        </w:tc>
        <w:tc>
          <w:tcPr>
            <w:tcW w:w="1384" w:type="dxa"/>
            <w:tcPrChange w:id="20" w:author="wu hong" w:date="2022-08-06T15:05:00Z">
              <w:tcPr>
                <w:tcW w:w="1384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559" w:type="dxa"/>
            <w:tcPrChange w:id="21" w:author="wu hong" w:date="2022-08-06T15:05:00Z">
              <w:tcPr>
                <w:tcW w:w="1559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279F">
              <w:rPr>
                <w:rFonts w:ascii="Times New Roman" w:eastAsia="宋体" w:hAnsi="Times New Roman" w:cs="Times New Roman"/>
                <w:sz w:val="20"/>
                <w:szCs w:val="20"/>
              </w:rPr>
              <w:t>43734798</w:t>
            </w:r>
          </w:p>
        </w:tc>
        <w:tc>
          <w:tcPr>
            <w:tcW w:w="1417" w:type="dxa"/>
            <w:vAlign w:val="center"/>
            <w:tcPrChange w:id="22" w:author="wu hong" w:date="2022-08-06T15:05:00Z">
              <w:tcPr>
                <w:tcW w:w="1417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709" w:type="dxa"/>
            <w:vAlign w:val="center"/>
            <w:tcPrChange w:id="23" w:author="wu hong" w:date="2022-08-06T15:05:00Z">
              <w:tcPr>
                <w:tcW w:w="709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  <w:vAlign w:val="center"/>
            <w:tcPrChange w:id="24" w:author="wu hong" w:date="2022-08-06T15:05:00Z">
              <w:tcPr>
                <w:tcW w:w="1701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248</w:t>
            </w:r>
          </w:p>
        </w:tc>
        <w:tc>
          <w:tcPr>
            <w:tcW w:w="851" w:type="dxa"/>
            <w:vAlign w:val="center"/>
            <w:tcPrChange w:id="25" w:author="wu hong" w:date="2022-08-06T15:05:00Z">
              <w:tcPr>
                <w:tcW w:w="851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417" w:type="dxa"/>
            <w:vAlign w:val="center"/>
            <w:tcPrChange w:id="26" w:author="wu hong" w:date="2022-08-06T15:05:00Z">
              <w:tcPr>
                <w:tcW w:w="1417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085E</w:t>
            </w:r>
            <w:r w:rsidRPr="000209BE">
              <w:rPr>
                <w:rFonts w:ascii="Times New Roman" w:eastAsia="宋体" w:hAnsi="Times New Roman" w:cs="Times New Roman"/>
                <w:sz w:val="20"/>
                <w:szCs w:val="20"/>
              </w:rPr>
              <w:t>-10</w:t>
            </w:r>
          </w:p>
        </w:tc>
        <w:tc>
          <w:tcPr>
            <w:tcW w:w="992" w:type="dxa"/>
            <w:tcPrChange w:id="27" w:author="wu hong" w:date="2022-08-06T15:05:00Z">
              <w:tcPr>
                <w:tcW w:w="992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ins w:id="28" w:author="wu hong" w:date="2022-08-06T15:05:00Z"/>
                <w:rFonts w:ascii="Times New Roman" w:eastAsia="宋体" w:hAnsi="Times New Roman" w:cs="Times New Roman"/>
                <w:sz w:val="20"/>
                <w:szCs w:val="20"/>
              </w:rPr>
            </w:pPr>
            <w:ins w:id="29" w:author="wu hong" w:date="2022-08-06T15:06:00Z">
              <w:r>
                <w:rPr>
                  <w:rFonts w:ascii="Times New Roman" w:eastAsia="宋体" w:hAnsi="Times New Roman" w:cs="Times New Roman" w:hint="eastAsia"/>
                  <w:sz w:val="20"/>
                  <w:szCs w:val="20"/>
                </w:rPr>
                <w:t>0</w:t>
              </w:r>
              <w:r>
                <w:rPr>
                  <w:rFonts w:ascii="Times New Roman" w:eastAsia="宋体" w:hAnsi="Times New Roman" w:cs="Times New Roman"/>
                  <w:sz w:val="20"/>
                  <w:szCs w:val="20"/>
                </w:rPr>
                <w:t>.04</w:t>
              </w:r>
            </w:ins>
          </w:p>
        </w:tc>
        <w:tc>
          <w:tcPr>
            <w:tcW w:w="992" w:type="dxa"/>
            <w:tcPrChange w:id="30" w:author="wu hong" w:date="2022-08-06T15:05:00Z">
              <w:tcPr>
                <w:tcW w:w="992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992" w:type="dxa"/>
            <w:tcPrChange w:id="31" w:author="wu hong" w:date="2022-08-06T15:05:00Z">
              <w:tcPr>
                <w:tcW w:w="992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55</w:t>
            </w:r>
          </w:p>
        </w:tc>
      </w:tr>
      <w:tr w:rsidR="00384293" w:rsidRPr="008B590B" w:rsidTr="00384293">
        <w:trPr>
          <w:trHeight w:val="227"/>
          <w:trPrChange w:id="32" w:author="wu hong" w:date="2022-08-06T15:05:00Z">
            <w:trPr>
              <w:trHeight w:val="227"/>
            </w:trPr>
          </w:trPrChange>
        </w:trPr>
        <w:tc>
          <w:tcPr>
            <w:tcW w:w="1310" w:type="dxa"/>
            <w:vAlign w:val="center"/>
            <w:tcPrChange w:id="33" w:author="wu hong" w:date="2022-08-06T15:05:00Z">
              <w:tcPr>
                <w:tcW w:w="1310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0BEE">
              <w:rPr>
                <w:rFonts w:ascii="Times New Roman" w:eastAsia="宋体" w:hAnsi="Times New Roman" w:cs="Times New Roman"/>
                <w:sz w:val="20"/>
                <w:szCs w:val="20"/>
              </w:rPr>
              <w:t>rs6920532</w:t>
            </w:r>
          </w:p>
        </w:tc>
        <w:tc>
          <w:tcPr>
            <w:tcW w:w="1384" w:type="dxa"/>
            <w:tcPrChange w:id="34" w:author="wu hong" w:date="2022-08-06T15:05:00Z">
              <w:tcPr>
                <w:tcW w:w="1384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559" w:type="dxa"/>
            <w:tcPrChange w:id="35" w:author="wu hong" w:date="2022-08-06T15:05:00Z">
              <w:tcPr>
                <w:tcW w:w="1559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279F">
              <w:rPr>
                <w:rFonts w:ascii="Times New Roman" w:eastAsia="宋体" w:hAnsi="Times New Roman" w:cs="Times New Roman"/>
                <w:sz w:val="20"/>
                <w:szCs w:val="20"/>
              </w:rPr>
              <w:t>43793430</w:t>
            </w:r>
          </w:p>
        </w:tc>
        <w:tc>
          <w:tcPr>
            <w:tcW w:w="1417" w:type="dxa"/>
            <w:vAlign w:val="center"/>
            <w:tcPrChange w:id="36" w:author="wu hong" w:date="2022-08-06T15:05:00Z">
              <w:tcPr>
                <w:tcW w:w="1417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  <w:vAlign w:val="center"/>
            <w:tcPrChange w:id="37" w:author="wu hong" w:date="2022-08-06T15:05:00Z">
              <w:tcPr>
                <w:tcW w:w="709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  <w:vAlign w:val="center"/>
            <w:tcPrChange w:id="38" w:author="wu hong" w:date="2022-08-06T15:05:00Z">
              <w:tcPr>
                <w:tcW w:w="1701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0.180</w:t>
            </w:r>
          </w:p>
        </w:tc>
        <w:tc>
          <w:tcPr>
            <w:tcW w:w="851" w:type="dxa"/>
            <w:vAlign w:val="center"/>
            <w:tcPrChange w:id="39" w:author="wu hong" w:date="2022-08-06T15:05:00Z">
              <w:tcPr>
                <w:tcW w:w="851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2</w:t>
            </w:r>
            <w:r w:rsidRPr="00562B82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7" w:type="dxa"/>
            <w:vAlign w:val="center"/>
            <w:tcPrChange w:id="40" w:author="wu hong" w:date="2022-08-06T15:05:00Z">
              <w:tcPr>
                <w:tcW w:w="1417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.676E</w:t>
            </w:r>
            <w:r w:rsidRPr="00562B82">
              <w:rPr>
                <w:rFonts w:ascii="Times New Roman" w:eastAsia="宋体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992" w:type="dxa"/>
            <w:tcPrChange w:id="41" w:author="wu hong" w:date="2022-08-06T15:05:00Z">
              <w:tcPr>
                <w:tcW w:w="992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ins w:id="42" w:author="wu hong" w:date="2022-08-06T15:05:00Z"/>
                <w:rFonts w:ascii="Times New Roman" w:eastAsia="宋体" w:hAnsi="Times New Roman" w:cs="Times New Roman"/>
                <w:sz w:val="20"/>
                <w:szCs w:val="20"/>
              </w:rPr>
            </w:pPr>
            <w:ins w:id="43" w:author="wu hong" w:date="2022-08-06T15:07:00Z">
              <w:r>
                <w:rPr>
                  <w:rFonts w:ascii="Times New Roman" w:eastAsia="宋体" w:hAnsi="Times New Roman" w:cs="Times New Roman" w:hint="eastAsia"/>
                  <w:sz w:val="20"/>
                  <w:szCs w:val="20"/>
                </w:rPr>
                <w:t>0</w:t>
              </w:r>
              <w:r>
                <w:rPr>
                  <w:rFonts w:ascii="Times New Roman" w:eastAsia="宋体" w:hAnsi="Times New Roman" w:cs="Times New Roman"/>
                  <w:sz w:val="20"/>
                  <w:szCs w:val="20"/>
                </w:rPr>
                <w:t>.89</w:t>
              </w:r>
            </w:ins>
          </w:p>
        </w:tc>
        <w:tc>
          <w:tcPr>
            <w:tcW w:w="992" w:type="dxa"/>
            <w:tcPrChange w:id="44" w:author="wu hong" w:date="2022-08-06T15:05:00Z">
              <w:tcPr>
                <w:tcW w:w="992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2" w:type="dxa"/>
            <w:tcPrChange w:id="45" w:author="wu hong" w:date="2022-08-06T15:05:00Z">
              <w:tcPr>
                <w:tcW w:w="992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64</w:t>
            </w:r>
          </w:p>
        </w:tc>
      </w:tr>
      <w:tr w:rsidR="00384293" w:rsidRPr="008B590B" w:rsidTr="00384293">
        <w:trPr>
          <w:trHeight w:val="227"/>
          <w:trPrChange w:id="46" w:author="wu hong" w:date="2022-08-06T15:05:00Z">
            <w:trPr>
              <w:trHeight w:val="227"/>
            </w:trPr>
          </w:trPrChange>
        </w:trPr>
        <w:tc>
          <w:tcPr>
            <w:tcW w:w="1310" w:type="dxa"/>
            <w:vAlign w:val="center"/>
            <w:tcPrChange w:id="47" w:author="wu hong" w:date="2022-08-06T15:05:00Z">
              <w:tcPr>
                <w:tcW w:w="1310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279F">
              <w:rPr>
                <w:rFonts w:ascii="Times New Roman" w:eastAsia="宋体" w:hAnsi="Times New Roman" w:cs="Times New Roman"/>
                <w:sz w:val="20"/>
                <w:szCs w:val="20"/>
              </w:rPr>
              <w:t>rs67798973</w:t>
            </w:r>
          </w:p>
        </w:tc>
        <w:tc>
          <w:tcPr>
            <w:tcW w:w="1384" w:type="dxa"/>
            <w:tcPrChange w:id="48" w:author="wu hong" w:date="2022-08-06T15:05:00Z">
              <w:tcPr>
                <w:tcW w:w="1384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559" w:type="dxa"/>
            <w:tcPrChange w:id="49" w:author="wu hong" w:date="2022-08-06T15:05:00Z">
              <w:tcPr>
                <w:tcW w:w="1559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279F">
              <w:rPr>
                <w:rFonts w:ascii="Times New Roman" w:eastAsia="宋体" w:hAnsi="Times New Roman" w:cs="Times New Roman"/>
                <w:sz w:val="20"/>
                <w:szCs w:val="20"/>
              </w:rPr>
              <w:t>43882777</w:t>
            </w:r>
          </w:p>
        </w:tc>
        <w:tc>
          <w:tcPr>
            <w:tcW w:w="1417" w:type="dxa"/>
            <w:vAlign w:val="center"/>
            <w:tcPrChange w:id="50" w:author="wu hong" w:date="2022-08-06T15:05:00Z">
              <w:tcPr>
                <w:tcW w:w="1417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9" w:type="dxa"/>
            <w:vAlign w:val="center"/>
            <w:tcPrChange w:id="51" w:author="wu hong" w:date="2022-08-06T15:05:00Z">
              <w:tcPr>
                <w:tcW w:w="709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1" w:type="dxa"/>
            <w:vAlign w:val="center"/>
            <w:tcPrChange w:id="52" w:author="wu hong" w:date="2022-08-06T15:05:00Z">
              <w:tcPr>
                <w:tcW w:w="1701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13</w:t>
            </w:r>
            <w:r w:rsidRPr="000209BE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  <w:vAlign w:val="center"/>
            <w:tcPrChange w:id="53" w:author="wu hong" w:date="2022-08-06T15:05:00Z">
              <w:tcPr>
                <w:tcW w:w="851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417" w:type="dxa"/>
            <w:vAlign w:val="center"/>
            <w:tcPrChange w:id="54" w:author="wu hong" w:date="2022-08-06T15:05:00Z">
              <w:tcPr>
                <w:tcW w:w="1417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ind w:left="200" w:hangingChars="100" w:hanging="2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289E</w:t>
            </w:r>
            <w:r w:rsidRPr="000209BE">
              <w:rPr>
                <w:rFonts w:ascii="Times New Roman" w:eastAsia="宋体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992" w:type="dxa"/>
            <w:tcPrChange w:id="55" w:author="wu hong" w:date="2022-08-06T15:05:00Z">
              <w:tcPr>
                <w:tcW w:w="992" w:type="dxa"/>
              </w:tcPr>
            </w:tcPrChange>
          </w:tcPr>
          <w:p w:rsidR="00384293" w:rsidRDefault="00A5011F" w:rsidP="00646D6D">
            <w:pPr>
              <w:spacing w:line="400" w:lineRule="exact"/>
              <w:ind w:left="200" w:hangingChars="100" w:hanging="200"/>
              <w:jc w:val="center"/>
              <w:rPr>
                <w:ins w:id="56" w:author="wu hong" w:date="2022-08-06T15:05:00Z"/>
                <w:rFonts w:ascii="Times New Roman" w:eastAsia="宋体" w:hAnsi="Times New Roman" w:cs="Times New Roman"/>
                <w:sz w:val="20"/>
                <w:szCs w:val="20"/>
              </w:rPr>
            </w:pPr>
            <w:ins w:id="57" w:author="wu hong" w:date="2022-08-06T15:08:00Z">
              <w:r>
                <w:rPr>
                  <w:rFonts w:ascii="Times New Roman" w:eastAsia="宋体" w:hAnsi="Times New Roman" w:cs="Times New Roman" w:hint="eastAsia"/>
                  <w:sz w:val="20"/>
                  <w:szCs w:val="20"/>
                </w:rPr>
                <w:t>0</w:t>
              </w:r>
              <w:r>
                <w:rPr>
                  <w:rFonts w:ascii="Times New Roman" w:eastAsia="宋体" w:hAnsi="Times New Roman" w:cs="Times New Roman"/>
                  <w:sz w:val="20"/>
                  <w:szCs w:val="20"/>
                </w:rPr>
                <w:t>.57</w:t>
              </w:r>
            </w:ins>
          </w:p>
        </w:tc>
        <w:tc>
          <w:tcPr>
            <w:tcW w:w="992" w:type="dxa"/>
            <w:tcPrChange w:id="58" w:author="wu hong" w:date="2022-08-06T15:05:00Z">
              <w:tcPr>
                <w:tcW w:w="992" w:type="dxa"/>
              </w:tcPr>
            </w:tcPrChange>
          </w:tcPr>
          <w:p w:rsidR="00384293" w:rsidRDefault="00384293" w:rsidP="00646D6D">
            <w:pPr>
              <w:spacing w:line="400" w:lineRule="exact"/>
              <w:ind w:left="200" w:hangingChars="100" w:hanging="2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2" w:type="dxa"/>
            <w:tcPrChange w:id="59" w:author="wu hong" w:date="2022-08-06T15:05:00Z">
              <w:tcPr>
                <w:tcW w:w="992" w:type="dxa"/>
              </w:tcPr>
            </w:tcPrChange>
          </w:tcPr>
          <w:p w:rsidR="00384293" w:rsidRDefault="00384293" w:rsidP="00646D6D">
            <w:pPr>
              <w:spacing w:line="400" w:lineRule="exact"/>
              <w:ind w:left="200" w:hangingChars="100" w:hanging="2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88</w:t>
            </w:r>
          </w:p>
        </w:tc>
      </w:tr>
      <w:tr w:rsidR="00384293" w:rsidRPr="008B590B" w:rsidTr="00384293">
        <w:trPr>
          <w:trHeight w:val="227"/>
          <w:trPrChange w:id="60" w:author="wu hong" w:date="2022-08-06T15:05:00Z">
            <w:trPr>
              <w:trHeight w:val="227"/>
            </w:trPr>
          </w:trPrChange>
        </w:trPr>
        <w:tc>
          <w:tcPr>
            <w:tcW w:w="1310" w:type="dxa"/>
            <w:vAlign w:val="center"/>
            <w:tcPrChange w:id="61" w:author="wu hong" w:date="2022-08-06T15:05:00Z">
              <w:tcPr>
                <w:tcW w:w="1310" w:type="dxa"/>
                <w:vAlign w:val="center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279F">
              <w:rPr>
                <w:rFonts w:ascii="Times New Roman" w:eastAsia="宋体" w:hAnsi="Times New Roman" w:cs="Times New Roman"/>
                <w:sz w:val="20"/>
                <w:szCs w:val="20"/>
              </w:rPr>
              <w:t>rs6921438</w:t>
            </w:r>
          </w:p>
        </w:tc>
        <w:tc>
          <w:tcPr>
            <w:tcW w:w="1384" w:type="dxa"/>
            <w:tcPrChange w:id="62" w:author="wu hong" w:date="2022-08-06T15:05:00Z">
              <w:tcPr>
                <w:tcW w:w="1384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559" w:type="dxa"/>
            <w:tcPrChange w:id="63" w:author="wu hong" w:date="2022-08-06T15:05:00Z">
              <w:tcPr>
                <w:tcW w:w="1559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279F">
              <w:rPr>
                <w:rFonts w:ascii="Times New Roman" w:eastAsia="宋体" w:hAnsi="Times New Roman" w:cs="Times New Roman"/>
                <w:sz w:val="20"/>
                <w:szCs w:val="20"/>
              </w:rPr>
              <w:t>43925607</w:t>
            </w:r>
          </w:p>
        </w:tc>
        <w:tc>
          <w:tcPr>
            <w:tcW w:w="1417" w:type="dxa"/>
            <w:vAlign w:val="center"/>
            <w:tcPrChange w:id="64" w:author="wu hong" w:date="2022-08-06T15:05:00Z">
              <w:tcPr>
                <w:tcW w:w="1417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709" w:type="dxa"/>
            <w:vAlign w:val="center"/>
            <w:tcPrChange w:id="65" w:author="wu hong" w:date="2022-08-06T15:05:00Z">
              <w:tcPr>
                <w:tcW w:w="709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1" w:type="dxa"/>
            <w:vAlign w:val="center"/>
            <w:tcPrChange w:id="66" w:author="wu hong" w:date="2022-08-06T15:05:00Z">
              <w:tcPr>
                <w:tcW w:w="1701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0.490</w:t>
            </w:r>
          </w:p>
        </w:tc>
        <w:tc>
          <w:tcPr>
            <w:tcW w:w="851" w:type="dxa"/>
            <w:vAlign w:val="center"/>
            <w:tcPrChange w:id="67" w:author="wu hong" w:date="2022-08-06T15:05:00Z">
              <w:tcPr>
                <w:tcW w:w="851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417" w:type="dxa"/>
            <w:vAlign w:val="center"/>
            <w:tcPrChange w:id="68" w:author="wu hong" w:date="2022-08-06T15:05:00Z">
              <w:tcPr>
                <w:tcW w:w="1417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.089E</w:t>
            </w:r>
            <w:r w:rsidRPr="000209BE">
              <w:rPr>
                <w:rFonts w:ascii="Times New Roman" w:eastAsia="宋体" w:hAnsi="Times New Roman" w:cs="Times New Roman"/>
                <w:sz w:val="20"/>
                <w:szCs w:val="20"/>
              </w:rPr>
              <w:t>-171</w:t>
            </w:r>
          </w:p>
        </w:tc>
        <w:tc>
          <w:tcPr>
            <w:tcW w:w="992" w:type="dxa"/>
            <w:tcPrChange w:id="69" w:author="wu hong" w:date="2022-08-06T15:05:00Z">
              <w:tcPr>
                <w:tcW w:w="992" w:type="dxa"/>
              </w:tcPr>
            </w:tcPrChange>
          </w:tcPr>
          <w:p w:rsidR="00384293" w:rsidRDefault="00F201B3" w:rsidP="00646D6D">
            <w:pPr>
              <w:spacing w:line="400" w:lineRule="exact"/>
              <w:jc w:val="center"/>
              <w:rPr>
                <w:ins w:id="70" w:author="wu hong" w:date="2022-08-06T15:05:00Z"/>
                <w:rFonts w:ascii="Times New Roman" w:eastAsia="宋体" w:hAnsi="Times New Roman" w:cs="Times New Roman"/>
                <w:sz w:val="20"/>
                <w:szCs w:val="20"/>
              </w:rPr>
            </w:pPr>
            <w:ins w:id="71" w:author="wu hong" w:date="2022-08-06T15:09:00Z">
              <w:r>
                <w:rPr>
                  <w:rFonts w:ascii="Times New Roman" w:eastAsia="宋体" w:hAnsi="Times New Roman" w:cs="Times New Roman" w:hint="eastAsia"/>
                  <w:sz w:val="20"/>
                  <w:szCs w:val="20"/>
                </w:rPr>
                <w:t>0</w:t>
              </w:r>
              <w:r>
                <w:rPr>
                  <w:rFonts w:ascii="Times New Roman" w:eastAsia="宋体" w:hAnsi="Times New Roman" w:cs="Times New Roman"/>
                  <w:sz w:val="20"/>
                  <w:szCs w:val="20"/>
                </w:rPr>
                <w:t>.46</w:t>
              </w:r>
            </w:ins>
          </w:p>
        </w:tc>
        <w:tc>
          <w:tcPr>
            <w:tcW w:w="992" w:type="dxa"/>
            <w:tcPrChange w:id="72" w:author="wu hong" w:date="2022-08-06T15:05:00Z">
              <w:tcPr>
                <w:tcW w:w="992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tcPrChange w:id="73" w:author="wu hong" w:date="2022-08-06T15:05:00Z">
              <w:tcPr>
                <w:tcW w:w="992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82</w:t>
            </w:r>
          </w:p>
        </w:tc>
      </w:tr>
      <w:tr w:rsidR="00384293" w:rsidRPr="008B590B" w:rsidTr="00384293">
        <w:trPr>
          <w:trHeight w:val="227"/>
          <w:trPrChange w:id="74" w:author="wu hong" w:date="2022-08-06T15:05:00Z">
            <w:trPr>
              <w:trHeight w:val="227"/>
            </w:trPr>
          </w:trPrChange>
        </w:trPr>
        <w:tc>
          <w:tcPr>
            <w:tcW w:w="1310" w:type="dxa"/>
            <w:vAlign w:val="center"/>
            <w:tcPrChange w:id="75" w:author="wu hong" w:date="2022-08-06T15:05:00Z">
              <w:tcPr>
                <w:tcW w:w="1310" w:type="dxa"/>
                <w:vAlign w:val="center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279F">
              <w:rPr>
                <w:rFonts w:ascii="Times New Roman" w:eastAsia="宋体" w:hAnsi="Times New Roman" w:cs="Times New Roman"/>
                <w:sz w:val="20"/>
                <w:szCs w:val="20"/>
              </w:rPr>
              <w:t>rs9472183</w:t>
            </w:r>
          </w:p>
        </w:tc>
        <w:tc>
          <w:tcPr>
            <w:tcW w:w="1384" w:type="dxa"/>
            <w:tcPrChange w:id="76" w:author="wu hong" w:date="2022-08-06T15:05:00Z">
              <w:tcPr>
                <w:tcW w:w="1384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559" w:type="dxa"/>
            <w:tcPrChange w:id="77" w:author="wu hong" w:date="2022-08-06T15:05:00Z">
              <w:tcPr>
                <w:tcW w:w="1559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279F">
              <w:rPr>
                <w:rFonts w:ascii="Times New Roman" w:eastAsia="宋体" w:hAnsi="Times New Roman" w:cs="Times New Roman"/>
                <w:sz w:val="20"/>
                <w:szCs w:val="20"/>
              </w:rPr>
              <w:t>43940202</w:t>
            </w:r>
          </w:p>
        </w:tc>
        <w:tc>
          <w:tcPr>
            <w:tcW w:w="1417" w:type="dxa"/>
            <w:vAlign w:val="center"/>
            <w:tcPrChange w:id="78" w:author="wu hong" w:date="2022-08-06T15:05:00Z">
              <w:tcPr>
                <w:tcW w:w="1417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9" w:type="dxa"/>
            <w:vAlign w:val="center"/>
            <w:tcPrChange w:id="79" w:author="wu hong" w:date="2022-08-06T15:05:00Z">
              <w:tcPr>
                <w:tcW w:w="709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  <w:tcPrChange w:id="80" w:author="wu hong" w:date="2022-08-06T15:05:00Z">
              <w:tcPr>
                <w:tcW w:w="1701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851" w:type="dxa"/>
            <w:vAlign w:val="center"/>
            <w:tcPrChange w:id="81" w:author="wu hong" w:date="2022-08-06T15:05:00Z">
              <w:tcPr>
                <w:tcW w:w="851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417" w:type="dxa"/>
            <w:vAlign w:val="center"/>
            <w:tcPrChange w:id="82" w:author="wu hong" w:date="2022-08-06T15:05:00Z">
              <w:tcPr>
                <w:tcW w:w="1417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.186E</w:t>
            </w:r>
            <w:r w:rsidRPr="000209BE">
              <w:rPr>
                <w:rFonts w:ascii="Times New Roman" w:eastAsia="宋体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992" w:type="dxa"/>
            <w:tcPrChange w:id="83" w:author="wu hong" w:date="2022-08-06T15:05:00Z">
              <w:tcPr>
                <w:tcW w:w="992" w:type="dxa"/>
              </w:tcPr>
            </w:tcPrChange>
          </w:tcPr>
          <w:p w:rsidR="00384293" w:rsidRDefault="00F201B3" w:rsidP="00646D6D">
            <w:pPr>
              <w:spacing w:line="400" w:lineRule="exact"/>
              <w:jc w:val="center"/>
              <w:rPr>
                <w:ins w:id="84" w:author="wu hong" w:date="2022-08-06T15:05:00Z"/>
                <w:rFonts w:ascii="Times New Roman" w:eastAsia="宋体" w:hAnsi="Times New Roman" w:cs="Times New Roman"/>
                <w:sz w:val="20"/>
                <w:szCs w:val="20"/>
              </w:rPr>
            </w:pPr>
            <w:ins w:id="85" w:author="wu hong" w:date="2022-08-06T15:10:00Z">
              <w:r>
                <w:rPr>
                  <w:rFonts w:ascii="Times New Roman" w:eastAsia="宋体" w:hAnsi="Times New Roman" w:cs="Times New Roman" w:hint="eastAsia"/>
                  <w:sz w:val="20"/>
                  <w:szCs w:val="20"/>
                </w:rPr>
                <w:t>0</w:t>
              </w:r>
              <w:r>
                <w:rPr>
                  <w:rFonts w:ascii="Times New Roman" w:eastAsia="宋体" w:hAnsi="Times New Roman" w:cs="Times New Roman"/>
                  <w:sz w:val="20"/>
                  <w:szCs w:val="20"/>
                </w:rPr>
                <w:t>.54</w:t>
              </w:r>
            </w:ins>
          </w:p>
        </w:tc>
        <w:tc>
          <w:tcPr>
            <w:tcW w:w="992" w:type="dxa"/>
            <w:tcPrChange w:id="86" w:author="wu hong" w:date="2022-08-06T15:05:00Z">
              <w:tcPr>
                <w:tcW w:w="992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992" w:type="dxa"/>
            <w:tcPrChange w:id="87" w:author="wu hong" w:date="2022-08-06T15:05:00Z">
              <w:tcPr>
                <w:tcW w:w="992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79</w:t>
            </w:r>
          </w:p>
        </w:tc>
      </w:tr>
      <w:tr w:rsidR="00384293" w:rsidRPr="008B590B" w:rsidTr="00384293">
        <w:trPr>
          <w:trHeight w:val="227"/>
          <w:trPrChange w:id="88" w:author="wu hong" w:date="2022-08-06T15:05:00Z">
            <w:trPr>
              <w:trHeight w:val="227"/>
            </w:trPr>
          </w:trPrChange>
        </w:trPr>
        <w:tc>
          <w:tcPr>
            <w:tcW w:w="1310" w:type="dxa"/>
            <w:vAlign w:val="center"/>
            <w:tcPrChange w:id="89" w:author="wu hong" w:date="2022-08-06T15:05:00Z">
              <w:tcPr>
                <w:tcW w:w="1310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279F">
              <w:rPr>
                <w:rFonts w:ascii="Times New Roman" w:eastAsia="宋体" w:hAnsi="Times New Roman" w:cs="Times New Roman"/>
                <w:sz w:val="20"/>
                <w:szCs w:val="20"/>
              </w:rPr>
              <w:t>rs74675876</w:t>
            </w:r>
          </w:p>
        </w:tc>
        <w:tc>
          <w:tcPr>
            <w:tcW w:w="1384" w:type="dxa"/>
            <w:tcPrChange w:id="90" w:author="wu hong" w:date="2022-08-06T15:05:00Z">
              <w:tcPr>
                <w:tcW w:w="1384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559" w:type="dxa"/>
            <w:tcPrChange w:id="91" w:author="wu hong" w:date="2022-08-06T15:05:00Z">
              <w:tcPr>
                <w:tcW w:w="1559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279F">
              <w:rPr>
                <w:rFonts w:ascii="Times New Roman" w:eastAsia="宋体" w:hAnsi="Times New Roman" w:cs="Times New Roman"/>
                <w:sz w:val="20"/>
                <w:szCs w:val="20"/>
              </w:rPr>
              <w:t>43963995</w:t>
            </w:r>
          </w:p>
        </w:tc>
        <w:tc>
          <w:tcPr>
            <w:tcW w:w="1417" w:type="dxa"/>
            <w:vAlign w:val="center"/>
            <w:tcPrChange w:id="92" w:author="wu hong" w:date="2022-08-06T15:05:00Z">
              <w:tcPr>
                <w:tcW w:w="1417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  <w:vAlign w:val="center"/>
            <w:tcPrChange w:id="93" w:author="wu hong" w:date="2022-08-06T15:05:00Z">
              <w:tcPr>
                <w:tcW w:w="709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  <w:vAlign w:val="center"/>
            <w:tcPrChange w:id="94" w:author="wu hong" w:date="2022-08-06T15:05:00Z">
              <w:tcPr>
                <w:tcW w:w="1701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851" w:type="dxa"/>
            <w:vAlign w:val="center"/>
            <w:tcPrChange w:id="95" w:author="wu hong" w:date="2022-08-06T15:05:00Z">
              <w:tcPr>
                <w:tcW w:w="851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417" w:type="dxa"/>
            <w:vAlign w:val="center"/>
            <w:tcPrChange w:id="96" w:author="wu hong" w:date="2022-08-06T15:05:00Z">
              <w:tcPr>
                <w:tcW w:w="1417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.619E</w:t>
            </w:r>
            <w:r w:rsidRPr="000209BE">
              <w:rPr>
                <w:rFonts w:ascii="Times New Roman" w:eastAsia="宋体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992" w:type="dxa"/>
            <w:tcPrChange w:id="97" w:author="wu hong" w:date="2022-08-06T15:05:00Z">
              <w:tcPr>
                <w:tcW w:w="992" w:type="dxa"/>
              </w:tcPr>
            </w:tcPrChange>
          </w:tcPr>
          <w:p w:rsidR="00384293" w:rsidRDefault="0027622D" w:rsidP="00646D6D">
            <w:pPr>
              <w:spacing w:line="400" w:lineRule="exact"/>
              <w:jc w:val="center"/>
              <w:rPr>
                <w:ins w:id="98" w:author="wu hong" w:date="2022-08-06T15:05:00Z"/>
                <w:rFonts w:ascii="Times New Roman" w:eastAsia="宋体" w:hAnsi="Times New Roman" w:cs="Times New Roman"/>
                <w:sz w:val="20"/>
                <w:szCs w:val="20"/>
              </w:rPr>
            </w:pPr>
            <w:ins w:id="99" w:author="wu hong" w:date="2022-08-06T15:10:00Z">
              <w:r>
                <w:rPr>
                  <w:rFonts w:ascii="Times New Roman" w:eastAsia="宋体" w:hAnsi="Times New Roman" w:cs="Times New Roman" w:hint="eastAsia"/>
                  <w:sz w:val="20"/>
                  <w:szCs w:val="20"/>
                </w:rPr>
                <w:t>0</w:t>
              </w:r>
              <w:r>
                <w:rPr>
                  <w:rFonts w:ascii="Times New Roman" w:eastAsia="宋体" w:hAnsi="Times New Roman" w:cs="Times New Roman"/>
                  <w:sz w:val="20"/>
                  <w:szCs w:val="20"/>
                </w:rPr>
                <w:t>.06</w:t>
              </w:r>
            </w:ins>
          </w:p>
        </w:tc>
        <w:tc>
          <w:tcPr>
            <w:tcW w:w="992" w:type="dxa"/>
            <w:tcPrChange w:id="100" w:author="wu hong" w:date="2022-08-06T15:05:00Z">
              <w:tcPr>
                <w:tcW w:w="992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92" w:type="dxa"/>
            <w:tcPrChange w:id="101" w:author="wu hong" w:date="2022-08-06T15:05:00Z">
              <w:tcPr>
                <w:tcW w:w="992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83</w:t>
            </w:r>
          </w:p>
        </w:tc>
      </w:tr>
      <w:tr w:rsidR="00384293" w:rsidRPr="008B590B" w:rsidTr="00384293">
        <w:trPr>
          <w:trHeight w:val="227"/>
          <w:trPrChange w:id="102" w:author="wu hong" w:date="2022-08-06T15:05:00Z">
            <w:trPr>
              <w:trHeight w:val="227"/>
            </w:trPr>
          </w:trPrChange>
        </w:trPr>
        <w:tc>
          <w:tcPr>
            <w:tcW w:w="1310" w:type="dxa"/>
            <w:vAlign w:val="center"/>
            <w:tcPrChange w:id="103" w:author="wu hong" w:date="2022-08-06T15:05:00Z">
              <w:tcPr>
                <w:tcW w:w="1310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279F">
              <w:rPr>
                <w:rFonts w:ascii="Times New Roman" w:eastAsia="宋体" w:hAnsi="Times New Roman" w:cs="Times New Roman"/>
                <w:sz w:val="20"/>
                <w:szCs w:val="20"/>
              </w:rPr>
              <w:t>rs4507572</w:t>
            </w:r>
          </w:p>
        </w:tc>
        <w:tc>
          <w:tcPr>
            <w:tcW w:w="1384" w:type="dxa"/>
            <w:tcPrChange w:id="104" w:author="wu hong" w:date="2022-08-06T15:05:00Z">
              <w:tcPr>
                <w:tcW w:w="1384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559" w:type="dxa"/>
            <w:tcPrChange w:id="105" w:author="wu hong" w:date="2022-08-06T15:05:00Z">
              <w:tcPr>
                <w:tcW w:w="1559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279F">
              <w:rPr>
                <w:rFonts w:ascii="Times New Roman" w:eastAsia="宋体" w:hAnsi="Times New Roman" w:cs="Times New Roman"/>
                <w:sz w:val="20"/>
                <w:szCs w:val="20"/>
              </w:rPr>
              <w:t>44135095</w:t>
            </w:r>
          </w:p>
        </w:tc>
        <w:tc>
          <w:tcPr>
            <w:tcW w:w="1417" w:type="dxa"/>
            <w:vAlign w:val="center"/>
            <w:tcPrChange w:id="106" w:author="wu hong" w:date="2022-08-06T15:05:00Z">
              <w:tcPr>
                <w:tcW w:w="1417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709" w:type="dxa"/>
            <w:vAlign w:val="center"/>
            <w:tcPrChange w:id="107" w:author="wu hong" w:date="2022-08-06T15:05:00Z">
              <w:tcPr>
                <w:tcW w:w="709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  <w:vAlign w:val="center"/>
            <w:tcPrChange w:id="108" w:author="wu hong" w:date="2022-08-06T15:05:00Z">
              <w:tcPr>
                <w:tcW w:w="1701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0.101</w:t>
            </w:r>
          </w:p>
        </w:tc>
        <w:tc>
          <w:tcPr>
            <w:tcW w:w="851" w:type="dxa"/>
            <w:vAlign w:val="center"/>
            <w:tcPrChange w:id="109" w:author="wu hong" w:date="2022-08-06T15:05:00Z">
              <w:tcPr>
                <w:tcW w:w="851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417" w:type="dxa"/>
            <w:vAlign w:val="center"/>
            <w:tcPrChange w:id="110" w:author="wu hong" w:date="2022-08-06T15:05:00Z">
              <w:tcPr>
                <w:tcW w:w="1417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3.342E</w:t>
            </w:r>
            <w:r w:rsidRPr="000209BE">
              <w:rPr>
                <w:rFonts w:ascii="Times New Roman" w:eastAsia="宋体" w:hAnsi="Times New Roman" w:cs="Times New Roman"/>
                <w:sz w:val="20"/>
                <w:szCs w:val="20"/>
              </w:rPr>
              <w:t>-09</w:t>
            </w:r>
          </w:p>
        </w:tc>
        <w:tc>
          <w:tcPr>
            <w:tcW w:w="992" w:type="dxa"/>
            <w:tcPrChange w:id="111" w:author="wu hong" w:date="2022-08-06T15:05:00Z">
              <w:tcPr>
                <w:tcW w:w="992" w:type="dxa"/>
              </w:tcPr>
            </w:tcPrChange>
          </w:tcPr>
          <w:p w:rsidR="00384293" w:rsidRDefault="005724B8" w:rsidP="00646D6D">
            <w:pPr>
              <w:spacing w:line="400" w:lineRule="exact"/>
              <w:jc w:val="center"/>
              <w:rPr>
                <w:ins w:id="112" w:author="wu hong" w:date="2022-08-06T15:05:00Z"/>
                <w:rFonts w:ascii="Times New Roman" w:eastAsia="宋体" w:hAnsi="Times New Roman" w:cs="Times New Roman"/>
                <w:sz w:val="20"/>
                <w:szCs w:val="20"/>
              </w:rPr>
            </w:pPr>
            <w:ins w:id="113" w:author="wu hong" w:date="2022-08-06T15:11:00Z">
              <w:r>
                <w:rPr>
                  <w:rFonts w:ascii="Times New Roman" w:eastAsia="宋体" w:hAnsi="Times New Roman" w:cs="Times New Roman" w:hint="eastAsia"/>
                  <w:sz w:val="20"/>
                  <w:szCs w:val="20"/>
                </w:rPr>
                <w:t>0</w:t>
              </w:r>
              <w:r>
                <w:rPr>
                  <w:rFonts w:ascii="Times New Roman" w:eastAsia="宋体" w:hAnsi="Times New Roman" w:cs="Times New Roman"/>
                  <w:sz w:val="20"/>
                  <w:szCs w:val="20"/>
                </w:rPr>
                <w:t>.52</w:t>
              </w:r>
            </w:ins>
          </w:p>
        </w:tc>
        <w:tc>
          <w:tcPr>
            <w:tcW w:w="992" w:type="dxa"/>
            <w:tcPrChange w:id="114" w:author="wu hong" w:date="2022-08-06T15:05:00Z">
              <w:tcPr>
                <w:tcW w:w="992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92" w:type="dxa"/>
            <w:tcPrChange w:id="115" w:author="wu hong" w:date="2022-08-06T15:05:00Z">
              <w:tcPr>
                <w:tcW w:w="992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48</w:t>
            </w:r>
          </w:p>
        </w:tc>
      </w:tr>
      <w:tr w:rsidR="00384293" w:rsidRPr="008B590B" w:rsidTr="00384293">
        <w:trPr>
          <w:trHeight w:val="227"/>
          <w:trPrChange w:id="116" w:author="wu hong" w:date="2022-08-06T15:05:00Z">
            <w:trPr>
              <w:trHeight w:val="227"/>
            </w:trPr>
          </w:trPrChange>
        </w:trPr>
        <w:tc>
          <w:tcPr>
            <w:tcW w:w="1310" w:type="dxa"/>
            <w:vAlign w:val="center"/>
            <w:tcPrChange w:id="117" w:author="wu hong" w:date="2022-08-06T15:05:00Z">
              <w:tcPr>
                <w:tcW w:w="1310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80BEE">
              <w:rPr>
                <w:rFonts w:ascii="Times New Roman" w:eastAsia="宋体" w:hAnsi="Times New Roman" w:cs="Times New Roman"/>
                <w:sz w:val="20"/>
                <w:szCs w:val="20"/>
              </w:rPr>
              <w:t>rs41282660</w:t>
            </w:r>
          </w:p>
        </w:tc>
        <w:tc>
          <w:tcPr>
            <w:tcW w:w="1384" w:type="dxa"/>
            <w:tcPrChange w:id="118" w:author="wu hong" w:date="2022-08-06T15:05:00Z">
              <w:tcPr>
                <w:tcW w:w="1384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</w:p>
        </w:tc>
        <w:tc>
          <w:tcPr>
            <w:tcW w:w="1559" w:type="dxa"/>
            <w:tcPrChange w:id="119" w:author="wu hong" w:date="2022-08-06T15:05:00Z">
              <w:tcPr>
                <w:tcW w:w="1559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279F">
              <w:rPr>
                <w:rFonts w:ascii="Times New Roman" w:eastAsia="宋体" w:hAnsi="Times New Roman" w:cs="Times New Roman"/>
                <w:sz w:val="20"/>
                <w:szCs w:val="20"/>
              </w:rPr>
              <w:t>44197006</w:t>
            </w:r>
          </w:p>
        </w:tc>
        <w:tc>
          <w:tcPr>
            <w:tcW w:w="1417" w:type="dxa"/>
            <w:vAlign w:val="center"/>
            <w:tcPrChange w:id="120" w:author="wu hong" w:date="2022-08-06T15:05:00Z">
              <w:tcPr>
                <w:tcW w:w="1417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709" w:type="dxa"/>
            <w:vAlign w:val="center"/>
            <w:tcPrChange w:id="121" w:author="wu hong" w:date="2022-08-06T15:05:00Z">
              <w:tcPr>
                <w:tcW w:w="709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  <w:tcPrChange w:id="122" w:author="wu hong" w:date="2022-08-06T15:05:00Z">
              <w:tcPr>
                <w:tcW w:w="1701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851" w:type="dxa"/>
            <w:vAlign w:val="center"/>
            <w:tcPrChange w:id="123" w:author="wu hong" w:date="2022-08-06T15:05:00Z">
              <w:tcPr>
                <w:tcW w:w="851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1417" w:type="dxa"/>
            <w:vAlign w:val="center"/>
            <w:tcPrChange w:id="124" w:author="wu hong" w:date="2022-08-06T15:05:00Z">
              <w:tcPr>
                <w:tcW w:w="1417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328E</w:t>
            </w:r>
            <w:r w:rsidRPr="000209BE">
              <w:rPr>
                <w:rFonts w:ascii="Times New Roman" w:eastAsia="宋体" w:hAnsi="Times New Roman" w:cs="Times New Roman"/>
                <w:sz w:val="20"/>
                <w:szCs w:val="20"/>
              </w:rPr>
              <w:t>-09</w:t>
            </w:r>
          </w:p>
        </w:tc>
        <w:tc>
          <w:tcPr>
            <w:tcW w:w="992" w:type="dxa"/>
            <w:tcPrChange w:id="125" w:author="wu hong" w:date="2022-08-06T15:05:00Z">
              <w:tcPr>
                <w:tcW w:w="992" w:type="dxa"/>
              </w:tcPr>
            </w:tcPrChange>
          </w:tcPr>
          <w:p w:rsidR="00384293" w:rsidRDefault="003F4F62" w:rsidP="00646D6D">
            <w:pPr>
              <w:spacing w:line="400" w:lineRule="exact"/>
              <w:jc w:val="center"/>
              <w:rPr>
                <w:ins w:id="126" w:author="wu hong" w:date="2022-08-06T15:05:00Z"/>
                <w:rFonts w:ascii="Times New Roman" w:eastAsia="宋体" w:hAnsi="Times New Roman" w:cs="Times New Roman"/>
                <w:sz w:val="20"/>
                <w:szCs w:val="20"/>
              </w:rPr>
            </w:pPr>
            <w:ins w:id="127" w:author="wu hong" w:date="2022-08-06T15:11:00Z">
              <w:r>
                <w:rPr>
                  <w:rFonts w:ascii="Times New Roman" w:eastAsia="宋体" w:hAnsi="Times New Roman" w:cs="Times New Roman" w:hint="eastAsia"/>
                  <w:sz w:val="20"/>
                  <w:szCs w:val="20"/>
                </w:rPr>
                <w:t>0</w:t>
              </w:r>
              <w:r>
                <w:rPr>
                  <w:rFonts w:ascii="Times New Roman" w:eastAsia="宋体" w:hAnsi="Times New Roman" w:cs="Times New Roman"/>
                  <w:sz w:val="20"/>
                  <w:szCs w:val="20"/>
                </w:rPr>
                <w:t>.14</w:t>
              </w:r>
            </w:ins>
          </w:p>
        </w:tc>
        <w:tc>
          <w:tcPr>
            <w:tcW w:w="992" w:type="dxa"/>
            <w:tcPrChange w:id="128" w:author="wu hong" w:date="2022-08-06T15:05:00Z">
              <w:tcPr>
                <w:tcW w:w="992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992" w:type="dxa"/>
            <w:tcPrChange w:id="129" w:author="wu hong" w:date="2022-08-06T15:05:00Z">
              <w:tcPr>
                <w:tcW w:w="992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53</w:t>
            </w:r>
          </w:p>
        </w:tc>
      </w:tr>
      <w:tr w:rsidR="00384293" w:rsidRPr="008B590B" w:rsidTr="00384293">
        <w:trPr>
          <w:trHeight w:val="227"/>
          <w:trPrChange w:id="130" w:author="wu hong" w:date="2022-08-06T15:05:00Z">
            <w:trPr>
              <w:trHeight w:val="227"/>
            </w:trPr>
          </w:trPrChange>
        </w:trPr>
        <w:tc>
          <w:tcPr>
            <w:tcW w:w="1310" w:type="dxa"/>
            <w:vAlign w:val="center"/>
            <w:tcPrChange w:id="131" w:author="wu hong" w:date="2022-08-06T15:05:00Z">
              <w:tcPr>
                <w:tcW w:w="1310" w:type="dxa"/>
                <w:vAlign w:val="center"/>
              </w:tcPr>
            </w:tcPrChange>
          </w:tcPr>
          <w:p w:rsidR="00384293" w:rsidRPr="0089279F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279F">
              <w:rPr>
                <w:rFonts w:ascii="Times New Roman" w:eastAsia="宋体" w:hAnsi="Times New Roman" w:cs="Times New Roman"/>
                <w:sz w:val="20"/>
                <w:szCs w:val="20"/>
              </w:rPr>
              <w:t>rs34881325</w:t>
            </w:r>
          </w:p>
        </w:tc>
        <w:tc>
          <w:tcPr>
            <w:tcW w:w="1384" w:type="dxa"/>
            <w:tcPrChange w:id="132" w:author="wu hong" w:date="2022-08-06T15:05:00Z">
              <w:tcPr>
                <w:tcW w:w="1384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559" w:type="dxa"/>
            <w:tcPrChange w:id="133" w:author="wu hong" w:date="2022-08-06T15:05:00Z">
              <w:tcPr>
                <w:tcW w:w="1559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279F">
              <w:rPr>
                <w:rFonts w:ascii="Times New Roman" w:eastAsia="宋体" w:hAnsi="Times New Roman" w:cs="Times New Roman"/>
                <w:sz w:val="20"/>
                <w:szCs w:val="20"/>
              </w:rPr>
              <w:t>2622134</w:t>
            </w:r>
          </w:p>
        </w:tc>
        <w:tc>
          <w:tcPr>
            <w:tcW w:w="1417" w:type="dxa"/>
            <w:vAlign w:val="center"/>
            <w:tcPrChange w:id="134" w:author="wu hong" w:date="2022-08-06T15:05:00Z">
              <w:tcPr>
                <w:tcW w:w="1417" w:type="dxa"/>
                <w:vAlign w:val="center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709" w:type="dxa"/>
            <w:vAlign w:val="center"/>
            <w:tcPrChange w:id="135" w:author="wu hong" w:date="2022-08-06T15:05:00Z">
              <w:tcPr>
                <w:tcW w:w="709" w:type="dxa"/>
                <w:vAlign w:val="center"/>
              </w:tcPr>
            </w:tcPrChange>
          </w:tcPr>
          <w:p w:rsidR="00384293" w:rsidRPr="009116EC" w:rsidRDefault="00384293" w:rsidP="00646D6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</w:p>
        </w:tc>
        <w:tc>
          <w:tcPr>
            <w:tcW w:w="1701" w:type="dxa"/>
            <w:vAlign w:val="center"/>
            <w:tcPrChange w:id="136" w:author="wu hong" w:date="2022-08-06T15:05:00Z">
              <w:tcPr>
                <w:tcW w:w="1701" w:type="dxa"/>
                <w:vAlign w:val="center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0.108</w:t>
            </w:r>
          </w:p>
        </w:tc>
        <w:tc>
          <w:tcPr>
            <w:tcW w:w="851" w:type="dxa"/>
            <w:vAlign w:val="center"/>
            <w:tcPrChange w:id="137" w:author="wu hong" w:date="2022-08-06T15:05:00Z">
              <w:tcPr>
                <w:tcW w:w="851" w:type="dxa"/>
                <w:vAlign w:val="center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417" w:type="dxa"/>
            <w:vAlign w:val="center"/>
            <w:tcPrChange w:id="138" w:author="wu hong" w:date="2022-08-06T15:05:00Z">
              <w:tcPr>
                <w:tcW w:w="1417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044E</w:t>
            </w:r>
            <w:r w:rsidRPr="000209BE">
              <w:rPr>
                <w:rFonts w:ascii="Times New Roman" w:eastAsia="宋体" w:hAnsi="Times New Roman" w:cs="Times New Roman"/>
                <w:sz w:val="20"/>
                <w:szCs w:val="20"/>
              </w:rPr>
              <w:t>-08</w:t>
            </w:r>
          </w:p>
        </w:tc>
        <w:tc>
          <w:tcPr>
            <w:tcW w:w="992" w:type="dxa"/>
            <w:tcPrChange w:id="139" w:author="wu hong" w:date="2022-08-06T15:05:00Z">
              <w:tcPr>
                <w:tcW w:w="992" w:type="dxa"/>
              </w:tcPr>
            </w:tcPrChange>
          </w:tcPr>
          <w:p w:rsidR="00384293" w:rsidRDefault="00B320B5" w:rsidP="00646D6D">
            <w:pPr>
              <w:spacing w:line="400" w:lineRule="exact"/>
              <w:jc w:val="center"/>
              <w:rPr>
                <w:ins w:id="140" w:author="wu hong" w:date="2022-08-06T15:05:00Z"/>
                <w:rFonts w:ascii="Times New Roman" w:eastAsia="宋体" w:hAnsi="Times New Roman" w:cs="Times New Roman"/>
                <w:sz w:val="20"/>
                <w:szCs w:val="20"/>
              </w:rPr>
            </w:pPr>
            <w:ins w:id="141" w:author="wu hong" w:date="2022-08-06T15:12:00Z">
              <w:r>
                <w:rPr>
                  <w:rFonts w:ascii="Times New Roman" w:eastAsia="宋体" w:hAnsi="Times New Roman" w:cs="Times New Roman" w:hint="eastAsia"/>
                  <w:sz w:val="20"/>
                  <w:szCs w:val="20"/>
                </w:rPr>
                <w:t>0</w:t>
              </w:r>
              <w:r>
                <w:rPr>
                  <w:rFonts w:ascii="Times New Roman" w:eastAsia="宋体" w:hAnsi="Times New Roman" w:cs="Times New Roman"/>
                  <w:sz w:val="20"/>
                  <w:szCs w:val="20"/>
                </w:rPr>
                <w:t>.38</w:t>
              </w:r>
            </w:ins>
          </w:p>
        </w:tc>
        <w:tc>
          <w:tcPr>
            <w:tcW w:w="992" w:type="dxa"/>
            <w:tcPrChange w:id="142" w:author="wu hong" w:date="2022-08-06T15:05:00Z">
              <w:tcPr>
                <w:tcW w:w="992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92" w:type="dxa"/>
            <w:tcPrChange w:id="143" w:author="wu hong" w:date="2022-08-06T15:05:00Z">
              <w:tcPr>
                <w:tcW w:w="992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46</w:t>
            </w:r>
          </w:p>
        </w:tc>
      </w:tr>
      <w:tr w:rsidR="00384293" w:rsidRPr="008B590B" w:rsidTr="00384293">
        <w:trPr>
          <w:trHeight w:val="227"/>
          <w:trPrChange w:id="144" w:author="wu hong" w:date="2022-08-06T15:05:00Z">
            <w:trPr>
              <w:trHeight w:val="227"/>
            </w:trPr>
          </w:trPrChange>
        </w:trPr>
        <w:tc>
          <w:tcPr>
            <w:tcW w:w="1310" w:type="dxa"/>
            <w:vAlign w:val="center"/>
            <w:tcPrChange w:id="145" w:author="wu hong" w:date="2022-08-06T15:05:00Z">
              <w:tcPr>
                <w:tcW w:w="1310" w:type="dxa"/>
                <w:vAlign w:val="center"/>
              </w:tcPr>
            </w:tcPrChange>
          </w:tcPr>
          <w:p w:rsidR="00384293" w:rsidRPr="0089279F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279F">
              <w:rPr>
                <w:rFonts w:ascii="Times New Roman" w:eastAsia="宋体" w:hAnsi="Times New Roman" w:cs="Times New Roman"/>
                <w:sz w:val="20"/>
                <w:szCs w:val="20"/>
              </w:rPr>
              <w:t>rs7030781</w:t>
            </w:r>
          </w:p>
        </w:tc>
        <w:tc>
          <w:tcPr>
            <w:tcW w:w="1384" w:type="dxa"/>
            <w:tcPrChange w:id="146" w:author="wu hong" w:date="2022-08-06T15:05:00Z">
              <w:tcPr>
                <w:tcW w:w="1384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1559" w:type="dxa"/>
            <w:tcPrChange w:id="147" w:author="wu hong" w:date="2022-08-06T15:05:00Z">
              <w:tcPr>
                <w:tcW w:w="1559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279F">
              <w:rPr>
                <w:rFonts w:ascii="Times New Roman" w:eastAsia="宋体" w:hAnsi="Times New Roman" w:cs="Times New Roman"/>
                <w:sz w:val="20"/>
                <w:szCs w:val="20"/>
              </w:rPr>
              <w:t>2686273</w:t>
            </w:r>
          </w:p>
        </w:tc>
        <w:tc>
          <w:tcPr>
            <w:tcW w:w="1417" w:type="dxa"/>
            <w:vAlign w:val="center"/>
            <w:tcPrChange w:id="148" w:author="wu hong" w:date="2022-08-06T15:05:00Z">
              <w:tcPr>
                <w:tcW w:w="1417" w:type="dxa"/>
                <w:vAlign w:val="center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709" w:type="dxa"/>
            <w:vAlign w:val="center"/>
            <w:tcPrChange w:id="149" w:author="wu hong" w:date="2022-08-06T15:05:00Z">
              <w:tcPr>
                <w:tcW w:w="709" w:type="dxa"/>
                <w:vAlign w:val="center"/>
              </w:tcPr>
            </w:tcPrChange>
          </w:tcPr>
          <w:p w:rsidR="00384293" w:rsidRPr="009116EC" w:rsidRDefault="00384293" w:rsidP="00646D6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  <w:tcPrChange w:id="150" w:author="wu hong" w:date="2022-08-06T15:05:00Z">
              <w:tcPr>
                <w:tcW w:w="1701" w:type="dxa"/>
                <w:vAlign w:val="center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-0.137</w:t>
            </w:r>
          </w:p>
        </w:tc>
        <w:tc>
          <w:tcPr>
            <w:tcW w:w="851" w:type="dxa"/>
            <w:vAlign w:val="center"/>
            <w:tcPrChange w:id="151" w:author="wu hong" w:date="2022-08-06T15:05:00Z">
              <w:tcPr>
                <w:tcW w:w="851" w:type="dxa"/>
                <w:vAlign w:val="center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417" w:type="dxa"/>
            <w:vAlign w:val="center"/>
            <w:tcPrChange w:id="152" w:author="wu hong" w:date="2022-08-06T15:05:00Z">
              <w:tcPr>
                <w:tcW w:w="1417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.565E</w:t>
            </w:r>
            <w:r w:rsidRPr="000209BE">
              <w:rPr>
                <w:rFonts w:ascii="Times New Roman" w:eastAsia="宋体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992" w:type="dxa"/>
            <w:tcPrChange w:id="153" w:author="wu hong" w:date="2022-08-06T15:05:00Z">
              <w:tcPr>
                <w:tcW w:w="992" w:type="dxa"/>
              </w:tcPr>
            </w:tcPrChange>
          </w:tcPr>
          <w:p w:rsidR="00384293" w:rsidRDefault="002C6F64" w:rsidP="00646D6D">
            <w:pPr>
              <w:spacing w:line="400" w:lineRule="exact"/>
              <w:jc w:val="center"/>
              <w:rPr>
                <w:ins w:id="154" w:author="wu hong" w:date="2022-08-06T15:05:00Z"/>
                <w:rFonts w:ascii="Times New Roman" w:eastAsia="宋体" w:hAnsi="Times New Roman" w:cs="Times New Roman"/>
                <w:sz w:val="20"/>
                <w:szCs w:val="20"/>
              </w:rPr>
            </w:pPr>
            <w:ins w:id="155" w:author="wu hong" w:date="2022-08-06T15:12:00Z">
              <w:r>
                <w:rPr>
                  <w:rFonts w:ascii="Times New Roman" w:eastAsia="宋体" w:hAnsi="Times New Roman" w:cs="Times New Roman" w:hint="eastAsia"/>
                  <w:sz w:val="20"/>
                  <w:szCs w:val="20"/>
                </w:rPr>
                <w:t>0</w:t>
              </w:r>
              <w:r>
                <w:rPr>
                  <w:rFonts w:ascii="Times New Roman" w:eastAsia="宋体" w:hAnsi="Times New Roman" w:cs="Times New Roman"/>
                  <w:sz w:val="20"/>
                  <w:szCs w:val="20"/>
                </w:rPr>
                <w:t>.39</w:t>
              </w:r>
            </w:ins>
          </w:p>
        </w:tc>
        <w:tc>
          <w:tcPr>
            <w:tcW w:w="992" w:type="dxa"/>
            <w:tcPrChange w:id="156" w:author="wu hong" w:date="2022-08-06T15:05:00Z">
              <w:tcPr>
                <w:tcW w:w="992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92" w:type="dxa"/>
            <w:tcPrChange w:id="157" w:author="wu hong" w:date="2022-08-06T15:05:00Z">
              <w:tcPr>
                <w:tcW w:w="992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87</w:t>
            </w:r>
          </w:p>
        </w:tc>
      </w:tr>
      <w:tr w:rsidR="00384293" w:rsidRPr="008B590B" w:rsidTr="00384293">
        <w:trPr>
          <w:trHeight w:val="227"/>
          <w:trPrChange w:id="158" w:author="wu hong" w:date="2022-08-06T15:05:00Z">
            <w:trPr>
              <w:trHeight w:val="227"/>
            </w:trPr>
          </w:trPrChange>
        </w:trPr>
        <w:tc>
          <w:tcPr>
            <w:tcW w:w="1310" w:type="dxa"/>
            <w:vAlign w:val="center"/>
            <w:tcPrChange w:id="159" w:author="wu hong" w:date="2022-08-06T15:05:00Z">
              <w:tcPr>
                <w:tcW w:w="1310" w:type="dxa"/>
                <w:vAlign w:val="center"/>
              </w:tcPr>
            </w:tcPrChange>
          </w:tcPr>
          <w:p w:rsidR="00384293" w:rsidRPr="0089279F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279F">
              <w:rPr>
                <w:rFonts w:ascii="Times New Roman" w:eastAsia="宋体" w:hAnsi="Times New Roman" w:cs="Times New Roman"/>
                <w:sz w:val="20"/>
                <w:szCs w:val="20"/>
              </w:rPr>
              <w:t>rs10761731</w:t>
            </w:r>
          </w:p>
        </w:tc>
        <w:tc>
          <w:tcPr>
            <w:tcW w:w="1384" w:type="dxa"/>
            <w:tcPrChange w:id="160" w:author="wu hong" w:date="2022-08-06T15:05:00Z">
              <w:tcPr>
                <w:tcW w:w="1384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PrChange w:id="161" w:author="wu hong" w:date="2022-08-06T15:05:00Z">
              <w:tcPr>
                <w:tcW w:w="1559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279F">
              <w:rPr>
                <w:rFonts w:ascii="Times New Roman" w:eastAsia="宋体" w:hAnsi="Times New Roman" w:cs="Times New Roman"/>
                <w:sz w:val="20"/>
                <w:szCs w:val="20"/>
              </w:rPr>
              <w:t>65027610</w:t>
            </w:r>
          </w:p>
        </w:tc>
        <w:tc>
          <w:tcPr>
            <w:tcW w:w="1417" w:type="dxa"/>
            <w:vAlign w:val="center"/>
            <w:tcPrChange w:id="162" w:author="wu hong" w:date="2022-08-06T15:05:00Z">
              <w:tcPr>
                <w:tcW w:w="1417" w:type="dxa"/>
                <w:vAlign w:val="center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</w:p>
        </w:tc>
        <w:tc>
          <w:tcPr>
            <w:tcW w:w="709" w:type="dxa"/>
            <w:vAlign w:val="center"/>
            <w:tcPrChange w:id="163" w:author="wu hong" w:date="2022-08-06T15:05:00Z">
              <w:tcPr>
                <w:tcW w:w="709" w:type="dxa"/>
                <w:vAlign w:val="center"/>
              </w:tcPr>
            </w:tcPrChange>
          </w:tcPr>
          <w:p w:rsidR="00384293" w:rsidRPr="009116EC" w:rsidRDefault="00384293" w:rsidP="00646D6D">
            <w:pPr>
              <w:spacing w:line="40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701" w:type="dxa"/>
            <w:vAlign w:val="center"/>
            <w:tcPrChange w:id="164" w:author="wu hong" w:date="2022-08-06T15:05:00Z">
              <w:tcPr>
                <w:tcW w:w="1701" w:type="dxa"/>
                <w:vAlign w:val="center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119</w:t>
            </w:r>
          </w:p>
        </w:tc>
        <w:tc>
          <w:tcPr>
            <w:tcW w:w="851" w:type="dxa"/>
            <w:vAlign w:val="center"/>
            <w:tcPrChange w:id="165" w:author="wu hong" w:date="2022-08-06T15:05:00Z">
              <w:tcPr>
                <w:tcW w:w="851" w:type="dxa"/>
                <w:vAlign w:val="center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1417" w:type="dxa"/>
            <w:vAlign w:val="center"/>
            <w:tcPrChange w:id="166" w:author="wu hong" w:date="2022-08-06T15:05:00Z">
              <w:tcPr>
                <w:tcW w:w="1417" w:type="dxa"/>
                <w:vAlign w:val="center"/>
              </w:tcPr>
            </w:tcPrChange>
          </w:tcPr>
          <w:p w:rsidR="00384293" w:rsidRPr="008B590B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1.006E</w:t>
            </w:r>
            <w:r w:rsidRPr="000209BE">
              <w:rPr>
                <w:rFonts w:ascii="Times New Roman" w:eastAsia="宋体" w:hAnsi="Times New Roman" w:cs="Times New Roman"/>
                <w:sz w:val="20"/>
                <w:szCs w:val="20"/>
              </w:rPr>
              <w:t>-11</w:t>
            </w:r>
          </w:p>
        </w:tc>
        <w:tc>
          <w:tcPr>
            <w:tcW w:w="992" w:type="dxa"/>
            <w:tcPrChange w:id="167" w:author="wu hong" w:date="2022-08-06T15:05:00Z">
              <w:tcPr>
                <w:tcW w:w="992" w:type="dxa"/>
              </w:tcPr>
            </w:tcPrChange>
          </w:tcPr>
          <w:p w:rsidR="00384293" w:rsidRDefault="00704AB2" w:rsidP="00646D6D">
            <w:pPr>
              <w:spacing w:line="400" w:lineRule="exact"/>
              <w:jc w:val="center"/>
              <w:rPr>
                <w:ins w:id="168" w:author="wu hong" w:date="2022-08-06T15:05:00Z"/>
                <w:rFonts w:ascii="Times New Roman" w:eastAsia="宋体" w:hAnsi="Times New Roman" w:cs="Times New Roman"/>
                <w:sz w:val="20"/>
                <w:szCs w:val="20"/>
              </w:rPr>
            </w:pPr>
            <w:ins w:id="169" w:author="wu hong" w:date="2022-08-06T15:13:00Z">
              <w:r>
                <w:rPr>
                  <w:rFonts w:ascii="Times New Roman" w:eastAsia="宋体" w:hAnsi="Times New Roman" w:cs="Times New Roman" w:hint="eastAsia"/>
                  <w:sz w:val="20"/>
                  <w:szCs w:val="20"/>
                </w:rPr>
                <w:t>0</w:t>
              </w:r>
              <w:r>
                <w:rPr>
                  <w:rFonts w:ascii="Times New Roman" w:eastAsia="宋体" w:hAnsi="Times New Roman" w:cs="Times New Roman"/>
                  <w:sz w:val="20"/>
                  <w:szCs w:val="20"/>
                </w:rPr>
                <w:t>.39</w:t>
              </w:r>
            </w:ins>
          </w:p>
        </w:tc>
        <w:tc>
          <w:tcPr>
            <w:tcW w:w="992" w:type="dxa"/>
            <w:tcPrChange w:id="170" w:author="wu hong" w:date="2022-08-06T15:05:00Z">
              <w:tcPr>
                <w:tcW w:w="992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2" w:type="dxa"/>
            <w:tcPrChange w:id="171" w:author="wu hong" w:date="2022-08-06T15:05:00Z">
              <w:tcPr>
                <w:tcW w:w="992" w:type="dxa"/>
              </w:tcPr>
            </w:tcPrChange>
          </w:tcPr>
          <w:p w:rsidR="00384293" w:rsidRDefault="00384293" w:rsidP="00646D6D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.65</w:t>
            </w:r>
          </w:p>
        </w:tc>
      </w:tr>
    </w:tbl>
    <w:p w:rsidR="00103AE0" w:rsidRPr="00DE70EF" w:rsidRDefault="00E73FB5" w:rsidP="007937EA">
      <w:pPr>
        <w:pStyle w:val="a3"/>
        <w:ind w:firstLineChars="0" w:firstLine="0"/>
        <w:rPr>
          <w:rFonts w:ascii="Times New Roman" w:hAnsi="Times New Roman" w:cs="Times New Roman"/>
          <w:b/>
          <w:sz w:val="18"/>
          <w:szCs w:val="18"/>
        </w:rPr>
        <w:sectPr w:rsidR="00103AE0" w:rsidRPr="00DE70EF" w:rsidSect="004C4ED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DE70EF">
        <w:rPr>
          <w:rFonts w:ascii="Times New Roman" w:hAnsi="Times New Roman" w:cs="Times New Roman"/>
          <w:b/>
          <w:sz w:val="18"/>
          <w:szCs w:val="18"/>
        </w:rPr>
        <w:t>Table S2:</w:t>
      </w:r>
      <w:r w:rsidRPr="00DE70EF">
        <w:rPr>
          <w:b/>
        </w:rPr>
        <w:t xml:space="preserve"> </w:t>
      </w:r>
      <w:r w:rsidRPr="00DE70EF">
        <w:rPr>
          <w:rFonts w:ascii="Times New Roman" w:hAnsi="Times New Roman" w:cs="Times New Roman"/>
          <w:b/>
          <w:sz w:val="18"/>
          <w:szCs w:val="18"/>
        </w:rPr>
        <w:t xml:space="preserve">The characteristics of SNPs adopted as instrumental variables of </w:t>
      </w:r>
      <w:r w:rsidR="00492C95">
        <w:rPr>
          <w:rFonts w:ascii="Times New Roman" w:hAnsi="Times New Roman" w:cs="Times New Roman"/>
          <w:b/>
          <w:sz w:val="18"/>
          <w:szCs w:val="18"/>
        </w:rPr>
        <w:t>circulating VEGF</w:t>
      </w:r>
    </w:p>
    <w:p w:rsidR="007A18DF" w:rsidRPr="00B338B9" w:rsidRDefault="007A18DF" w:rsidP="007A18DF">
      <w:pPr>
        <w:rPr>
          <w:rFonts w:ascii="Times New Roman" w:hAnsi="Times New Roman" w:cs="Times New Roman"/>
          <w:b/>
          <w:sz w:val="20"/>
          <w:szCs w:val="20"/>
        </w:rPr>
      </w:pPr>
      <w:r w:rsidRPr="00B338B9">
        <w:rPr>
          <w:rFonts w:ascii="Times New Roman" w:hAnsi="Times New Roman" w:cs="Times New Roman"/>
          <w:b/>
          <w:sz w:val="20"/>
          <w:szCs w:val="20"/>
        </w:rPr>
        <w:lastRenderedPageBreak/>
        <w:t>Tab</w:t>
      </w:r>
      <w:r w:rsidR="00872B5F">
        <w:rPr>
          <w:rFonts w:ascii="Times New Roman" w:hAnsi="Times New Roman" w:cs="Times New Roman"/>
          <w:b/>
          <w:sz w:val="20"/>
          <w:szCs w:val="20"/>
        </w:rPr>
        <w:t>le</w:t>
      </w:r>
      <w:r w:rsidRPr="00B338B9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DC31A4">
        <w:rPr>
          <w:rFonts w:ascii="Times New Roman" w:hAnsi="Times New Roman" w:cs="Times New Roman"/>
          <w:b/>
          <w:sz w:val="20"/>
          <w:szCs w:val="20"/>
        </w:rPr>
        <w:t>3</w:t>
      </w:r>
      <w:r w:rsidRPr="00B338B9">
        <w:rPr>
          <w:rFonts w:ascii="Times New Roman" w:hAnsi="Times New Roman" w:cs="Times New Roman"/>
          <w:b/>
          <w:sz w:val="20"/>
          <w:szCs w:val="20"/>
        </w:rPr>
        <w:t>. Mendelian randomization results o</w:t>
      </w:r>
      <w:r w:rsidR="00980E5C">
        <w:rPr>
          <w:rFonts w:ascii="Times New Roman" w:hAnsi="Times New Roman" w:cs="Times New Roman"/>
          <w:b/>
          <w:sz w:val="20"/>
          <w:szCs w:val="20"/>
        </w:rPr>
        <w:t xml:space="preserve">f IVW, weighted median, </w:t>
      </w:r>
      <w:r w:rsidR="00B575B8">
        <w:rPr>
          <w:rFonts w:ascii="Times New Roman" w:hAnsi="Times New Roman" w:cs="Times New Roman"/>
          <w:b/>
          <w:sz w:val="20"/>
          <w:szCs w:val="20"/>
        </w:rPr>
        <w:t xml:space="preserve">and </w:t>
      </w:r>
      <w:r w:rsidR="00980E5C">
        <w:rPr>
          <w:rFonts w:ascii="Times New Roman" w:hAnsi="Times New Roman" w:cs="Times New Roman"/>
          <w:b/>
          <w:sz w:val="20"/>
          <w:szCs w:val="20"/>
        </w:rPr>
        <w:t>MR-Egger</w:t>
      </w:r>
      <w:r w:rsidR="005263E4">
        <w:rPr>
          <w:rFonts w:ascii="Times New Roman" w:hAnsi="Times New Roman" w:cs="Times New Roman"/>
          <w:b/>
          <w:sz w:val="20"/>
          <w:szCs w:val="20"/>
        </w:rPr>
        <w:t xml:space="preserve"> from </w:t>
      </w:r>
      <w:r w:rsidR="00DC31A4">
        <w:rPr>
          <w:rFonts w:ascii="Times New Roman" w:hAnsi="Times New Roman" w:cs="Times New Roman"/>
          <w:b/>
          <w:sz w:val="20"/>
          <w:szCs w:val="20"/>
        </w:rPr>
        <w:t>c</w:t>
      </w:r>
      <w:r w:rsidR="00DC31A4" w:rsidRPr="00DC31A4">
        <w:rPr>
          <w:rFonts w:ascii="Times New Roman" w:hAnsi="Times New Roman" w:cs="Times New Roman"/>
          <w:b/>
          <w:sz w:val="20"/>
          <w:szCs w:val="20"/>
        </w:rPr>
        <w:t>irculating VEGF</w:t>
      </w:r>
      <w:r w:rsidR="005263E4">
        <w:rPr>
          <w:rFonts w:ascii="Times New Roman" w:hAnsi="Times New Roman" w:cs="Times New Roman"/>
          <w:b/>
          <w:sz w:val="20"/>
          <w:szCs w:val="20"/>
        </w:rPr>
        <w:t xml:space="preserve"> to</w:t>
      </w:r>
      <w:r w:rsidR="00DC31A4" w:rsidRPr="00DC31A4">
        <w:t xml:space="preserve"> </w:t>
      </w:r>
      <w:r w:rsidR="00DC31A4" w:rsidRPr="00DC31A4">
        <w:rPr>
          <w:rFonts w:ascii="Times New Roman" w:hAnsi="Times New Roman" w:cs="Times New Roman"/>
          <w:b/>
          <w:sz w:val="20"/>
          <w:szCs w:val="20"/>
        </w:rPr>
        <w:t>different types of cancer</w:t>
      </w:r>
      <w:r w:rsidRPr="00B338B9"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1530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851"/>
        <w:gridCol w:w="1701"/>
        <w:gridCol w:w="992"/>
        <w:gridCol w:w="2126"/>
        <w:gridCol w:w="851"/>
        <w:gridCol w:w="1559"/>
        <w:gridCol w:w="1276"/>
        <w:gridCol w:w="850"/>
        <w:gridCol w:w="1134"/>
        <w:gridCol w:w="992"/>
      </w:tblGrid>
      <w:tr w:rsidR="00416845" w:rsidRPr="00B338B9" w:rsidTr="0086637E">
        <w:trPr>
          <w:trHeight w:hRule="exact" w:val="397"/>
          <w:jc w:val="center"/>
        </w:trPr>
        <w:tc>
          <w:tcPr>
            <w:tcW w:w="2977" w:type="dxa"/>
            <w:tcBorders>
              <w:bottom w:val="single" w:sz="6" w:space="0" w:color="auto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2"/>
            <w:tcBorders>
              <w:bottom w:val="single" w:sz="6" w:space="0" w:color="auto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IVW</w:t>
            </w:r>
          </w:p>
        </w:tc>
        <w:tc>
          <w:tcPr>
            <w:tcW w:w="2977" w:type="dxa"/>
            <w:gridSpan w:val="2"/>
            <w:tcBorders>
              <w:bottom w:val="single" w:sz="6" w:space="0" w:color="auto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Weighted median</w:t>
            </w:r>
          </w:p>
        </w:tc>
        <w:tc>
          <w:tcPr>
            <w:tcW w:w="2835" w:type="dxa"/>
            <w:gridSpan w:val="2"/>
            <w:tcBorders>
              <w:bottom w:val="single" w:sz="6" w:space="0" w:color="auto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MR-Egger</w:t>
            </w:r>
          </w:p>
        </w:tc>
        <w:tc>
          <w:tcPr>
            <w:tcW w:w="850" w:type="dxa"/>
            <w:tcBorders>
              <w:bottom w:val="single" w:sz="6" w:space="0" w:color="auto"/>
            </w:tcBorders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F556F" w:rsidRPr="00B338B9" w:rsidTr="0086637E">
        <w:trPr>
          <w:trHeight w:hRule="exact" w:val="397"/>
          <w:jc w:val="center"/>
        </w:trPr>
        <w:tc>
          <w:tcPr>
            <w:tcW w:w="2977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16845" w:rsidRPr="00B338B9" w:rsidRDefault="00416845" w:rsidP="003027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NSNP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16845" w:rsidRPr="00B338B9" w:rsidRDefault="00416845" w:rsidP="0086637E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16845" w:rsidRPr="00B338B9" w:rsidRDefault="00416845" w:rsidP="00FF556F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FF556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F556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heterogeneity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38B9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FF556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leiotropy</w:t>
            </w:r>
          </w:p>
        </w:tc>
      </w:tr>
      <w:tr w:rsidR="00FF556F" w:rsidRPr="00B338B9" w:rsidTr="0086637E">
        <w:trPr>
          <w:trHeight w:hRule="exact" w:val="397"/>
          <w:jc w:val="center"/>
        </w:trPr>
        <w:tc>
          <w:tcPr>
            <w:tcW w:w="2977" w:type="dxa"/>
            <w:tcBorders>
              <w:top w:val="single" w:sz="6" w:space="0" w:color="auto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Cancer</w:t>
            </w:r>
          </w:p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single" w:sz="6" w:space="0" w:color="auto"/>
            </w:tcBorders>
            <w:vAlign w:val="center"/>
          </w:tcPr>
          <w:p w:rsidR="00416845" w:rsidRPr="00B338B9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954E6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98,1.03</w:t>
            </w: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</w:t>
            </w:r>
            <w:r w:rsidR="00954E6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416845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6845" w:rsidRPr="00B338B9" w:rsidRDefault="00416845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1(0.9</w:t>
                  </w:r>
                  <w:r w:rsidR="00954E6C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9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,1.04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416845" w:rsidRPr="00B338B9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6" w:space="0" w:color="auto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416845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6845" w:rsidRPr="00B338B9" w:rsidRDefault="00416845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3(0.99,1.0</w:t>
                  </w:r>
                  <w:r w:rsidR="00954E6C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8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416845" w:rsidRPr="00B338B9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="00954E6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416845" w:rsidRDefault="000A15AB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="00954E6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FF556F" w:rsidRPr="00B338B9" w:rsidTr="0086637E">
        <w:trPr>
          <w:trHeight w:hRule="exact" w:val="397"/>
          <w:jc w:val="center"/>
        </w:trPr>
        <w:tc>
          <w:tcPr>
            <w:tcW w:w="2977" w:type="dxa"/>
            <w:tcBorders>
              <w:bottom w:val="nil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+</w:t>
            </w:r>
          </w:p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416845" w:rsidRPr="00B338B9" w:rsidRDefault="00954E6C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</w:t>
            </w:r>
            <w:r w:rsidR="0041684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97,1.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416845"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416845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6845" w:rsidRPr="00B338B9" w:rsidRDefault="00416845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0(0.97,1.0</w:t>
                  </w:r>
                  <w:r w:rsidR="00E13A03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4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416845" w:rsidRPr="00B338B9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416845" w:rsidRPr="00B338B9" w:rsidTr="00B338B9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6845" w:rsidRPr="00B338B9" w:rsidRDefault="00416845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1(0.96,1.06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416845" w:rsidRPr="00B338B9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 w:rsidR="00E13A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bottom w:val="nil"/>
            </w:tcBorders>
          </w:tcPr>
          <w:p w:rsidR="00416845" w:rsidRDefault="000A15AB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="00E13A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E13A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FF556F" w:rsidRPr="00B338B9" w:rsidTr="0086637E">
        <w:trPr>
          <w:trHeight w:hRule="exact" w:val="397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-</w:t>
            </w:r>
          </w:p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16845" w:rsidRPr="00B338B9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E13A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99,1.08</w:t>
            </w: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="00E13A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416845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6845" w:rsidRPr="00B338B9" w:rsidRDefault="00416845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</w:t>
                  </w:r>
                  <w:r w:rsidR="00E13A03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4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(0.9</w:t>
                  </w:r>
                  <w:r w:rsidR="00E13A03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9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,1.09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416845" w:rsidRPr="00B338B9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="00E13A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416845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6845" w:rsidRPr="00B338B9" w:rsidRDefault="00416845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</w:t>
                  </w:r>
                  <w:r w:rsidR="00E13A03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(0.9</w:t>
                  </w:r>
                  <w:r w:rsidR="00E13A03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5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,1.</w:t>
                  </w:r>
                  <w:r w:rsidR="00E13A03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0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416845" w:rsidRPr="00B338B9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 w:rsidR="00E13A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16845" w:rsidRDefault="000A15AB" w:rsidP="00B338B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16845" w:rsidRPr="000F3E2C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</w:t>
            </w:r>
            <w:r w:rsidR="00E13A03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FF556F" w:rsidRPr="00B338B9" w:rsidTr="0086637E">
        <w:trPr>
          <w:trHeight w:hRule="exact" w:val="397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416845" w:rsidRPr="00B338B9" w:rsidRDefault="00416845" w:rsidP="00F25D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D3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varian cancer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416845" w:rsidRPr="00B338B9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E13A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92,1.0</w:t>
            </w:r>
            <w:r w:rsidR="00E13A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="00E13A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416845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6845" w:rsidRPr="00B338B9" w:rsidRDefault="00416845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7(0.9</w:t>
                  </w:r>
                  <w:r w:rsidR="00E13A03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,1.0</w:t>
                  </w:r>
                  <w:r w:rsidR="00E13A03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3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416845" w:rsidRPr="00B338B9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E13A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416845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6845" w:rsidRPr="00B338B9" w:rsidRDefault="00416845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0(0.92,1.0</w:t>
                  </w:r>
                  <w:r w:rsidR="00E13A03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9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416845" w:rsidRPr="00B338B9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E13A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</w:tcBorders>
          </w:tcPr>
          <w:p w:rsidR="00416845" w:rsidRDefault="000A15AB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FF556F" w:rsidRPr="00B338B9" w:rsidTr="0086637E">
        <w:trPr>
          <w:trHeight w:hRule="exact" w:val="397"/>
          <w:jc w:val="center"/>
        </w:trPr>
        <w:tc>
          <w:tcPr>
            <w:tcW w:w="2977" w:type="dxa"/>
            <w:tcBorders>
              <w:bottom w:val="nil"/>
            </w:tcBorders>
            <w:vAlign w:val="center"/>
          </w:tcPr>
          <w:p w:rsidR="00416845" w:rsidRPr="00B338B9" w:rsidRDefault="00416845" w:rsidP="00B7074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707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 grade serous ovarian cancer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416845" w:rsidRPr="00B338B9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7(0.92,1.03</w:t>
            </w: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416845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6845" w:rsidRPr="00B338B9" w:rsidRDefault="00416845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9(0.93,1.0</w:t>
                  </w:r>
                  <w:r w:rsidR="00E13A03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6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416845" w:rsidRPr="00B338B9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="00E13A0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416845" w:rsidRPr="00B338B9" w:rsidTr="00B338B9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6845" w:rsidRPr="00B338B9" w:rsidRDefault="00416845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</w:t>
                  </w:r>
                  <w:r w:rsidR="00E13A03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(0.91,1.11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416845" w:rsidRPr="00B338B9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235C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</w:tcPr>
          <w:p w:rsidR="00416845" w:rsidRDefault="000A15AB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235C6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FF556F" w:rsidRPr="00B338B9" w:rsidTr="0086637E">
        <w:trPr>
          <w:trHeight w:hRule="exact" w:val="397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027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 grade serous ovarian cancer</w:t>
            </w:r>
          </w:p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16845" w:rsidRPr="00B338B9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3(0.7</w:t>
            </w:r>
            <w:r w:rsidR="00B872C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1.1</w:t>
            </w:r>
            <w:r w:rsidR="00B872C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416845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6845" w:rsidRPr="00B338B9" w:rsidRDefault="00416845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</w:t>
                  </w:r>
                  <w:r w:rsidR="00B872CB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4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(0.77,1.1</w:t>
                  </w:r>
                  <w:r w:rsidR="00B872CB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4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416845" w:rsidRPr="00B338B9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="00B872C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416845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6845" w:rsidRPr="00B338B9" w:rsidRDefault="00416845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</w:t>
                  </w:r>
                  <w:r w:rsidR="00B872CB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20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(0.8</w:t>
                  </w:r>
                  <w:r w:rsidR="00B872CB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8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,1.6</w:t>
                  </w:r>
                  <w:r w:rsidR="00B872CB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3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416845" w:rsidRPr="00B338B9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16845" w:rsidRDefault="000A15AB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 w:rsidR="00B872C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FF556F" w:rsidRPr="00B338B9" w:rsidTr="0086637E">
        <w:trPr>
          <w:trHeight w:hRule="exact" w:val="397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E4">
              <w:rPr>
                <w:rFonts w:ascii="Times New Roman" w:hAnsi="Times New Roman" w:cs="Times New Roman"/>
                <w:sz w:val="20"/>
                <w:szCs w:val="20"/>
              </w:rPr>
              <w:t>Invasive mucinous ovarian cancer</w:t>
            </w:r>
          </w:p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416845" w:rsidRPr="00B338B9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6(0.83,1.11</w:t>
            </w: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 w:rsidR="00B85A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416845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6845" w:rsidRPr="00B338B9" w:rsidRDefault="00416845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9(0.84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,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1.1</w:t>
                  </w:r>
                  <w:r w:rsidR="00B85A5C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7</w:t>
                  </w:r>
                  <w:r w:rsidRPr="00144AEB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416845" w:rsidRPr="00B338B9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B85A5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416845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6845" w:rsidRPr="00B338B9" w:rsidRDefault="00416845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</w:t>
                  </w:r>
                  <w:r w:rsidR="00B85A5C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0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(0.8</w:t>
                  </w:r>
                  <w:r w:rsidR="00B85A5C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6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,1.40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416845" w:rsidRPr="00B338B9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850" w:type="dxa"/>
            <w:tcBorders>
              <w:top w:val="nil"/>
            </w:tcBorders>
          </w:tcPr>
          <w:p w:rsidR="00416845" w:rsidRDefault="000A15AB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85A5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F556F" w:rsidRPr="00B338B9" w:rsidTr="0086637E">
        <w:trPr>
          <w:trHeight w:hRule="exact" w:val="397"/>
          <w:jc w:val="center"/>
        </w:trPr>
        <w:tc>
          <w:tcPr>
            <w:tcW w:w="2977" w:type="dxa"/>
            <w:tcBorders>
              <w:bottom w:val="nil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E4">
              <w:rPr>
                <w:rFonts w:ascii="Times New Roman" w:hAnsi="Times New Roman" w:cs="Times New Roman"/>
                <w:sz w:val="20"/>
                <w:szCs w:val="20"/>
              </w:rPr>
              <w:t>Clear cell ovarian cancer</w:t>
            </w:r>
          </w:p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:rsidR="00416845" w:rsidRPr="00B338B9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CD29B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80,1.07</w:t>
            </w: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0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416845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6845" w:rsidRPr="00B338B9" w:rsidRDefault="00416845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1(0.77,1.07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416845" w:rsidRPr="00B338B9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416845" w:rsidRPr="00B338B9" w:rsidTr="00B338B9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6845" w:rsidRPr="00B338B9" w:rsidRDefault="00416845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3(0.72,1.19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416845" w:rsidRPr="00B338B9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850" w:type="dxa"/>
            <w:tcBorders>
              <w:bottom w:val="nil"/>
            </w:tcBorders>
          </w:tcPr>
          <w:p w:rsidR="00416845" w:rsidRDefault="000A15AB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CD29B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FF556F" w:rsidRPr="00B338B9" w:rsidTr="0086637E">
        <w:trPr>
          <w:trHeight w:hRule="exact" w:val="397"/>
          <w:jc w:val="center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7E4">
              <w:rPr>
                <w:rFonts w:ascii="Times New Roman" w:hAnsi="Times New Roman" w:cs="Times New Roman"/>
                <w:sz w:val="20"/>
                <w:szCs w:val="20"/>
              </w:rPr>
              <w:t>Endometrioid ovarian cancer</w:t>
            </w:r>
          </w:p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416845" w:rsidRPr="00DE09DB" w:rsidRDefault="00416845" w:rsidP="00B338B9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E09D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.9</w:t>
            </w:r>
            <w:r w:rsidR="00407CE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(0.8</w:t>
            </w:r>
            <w:r w:rsidR="00407CE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,1.08</w:t>
            </w:r>
            <w:r w:rsidRPr="00DE09D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416845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6845" w:rsidRPr="00B338B9" w:rsidRDefault="00416845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3(0.8</w:t>
                  </w:r>
                  <w:r w:rsidR="00407CE5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3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,1.0</w:t>
                  </w:r>
                  <w:r w:rsidR="00407CE5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5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416845" w:rsidRPr="00B338B9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407CE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416845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6845" w:rsidRPr="00B338B9" w:rsidRDefault="00416845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86(0.7</w:t>
                  </w:r>
                  <w:r w:rsidR="00407CE5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,1.05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416845" w:rsidRPr="00B338B9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="00407CE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416845" w:rsidRDefault="000A15AB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407CE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407CE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F556F" w:rsidRPr="00B338B9" w:rsidTr="0086637E">
        <w:trPr>
          <w:trHeight w:hRule="exact" w:val="684"/>
          <w:jc w:val="center"/>
        </w:trPr>
        <w:tc>
          <w:tcPr>
            <w:tcW w:w="2977" w:type="dxa"/>
            <w:tcBorders>
              <w:top w:val="nil"/>
            </w:tcBorders>
            <w:vAlign w:val="center"/>
          </w:tcPr>
          <w:p w:rsidR="00416845" w:rsidRPr="003027E4" w:rsidRDefault="00416845" w:rsidP="003027E4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3027E4">
              <w:rPr>
                <w:rFonts w:ascii="Times New Roman" w:eastAsia="宋体" w:hAnsi="Times New Roman" w:cs="Times New Roman"/>
                <w:sz w:val="20"/>
                <w:szCs w:val="20"/>
              </w:rPr>
              <w:t>High grade and low grade serous ovarian cancer</w:t>
            </w:r>
          </w:p>
          <w:p w:rsidR="00416845" w:rsidRPr="003027E4" w:rsidRDefault="00416845" w:rsidP="00B338B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416845" w:rsidRPr="00B338B9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7(0.9</w:t>
            </w:r>
            <w:r w:rsidR="00D5046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1.0</w:t>
            </w:r>
            <w:r w:rsidR="00D5046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B338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nil"/>
            </w:tcBorders>
          </w:tcPr>
          <w:p w:rsidR="00416845" w:rsidRPr="00B338B9" w:rsidRDefault="00416845" w:rsidP="005D224C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416845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6845" w:rsidRPr="00B338B9" w:rsidRDefault="00416845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.99(0.93,1.0</w:t>
                  </w:r>
                  <w:r w:rsidR="00D5046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6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416845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6845" w:rsidRPr="00B338B9" w:rsidRDefault="00416845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2(0.9</w:t>
                  </w:r>
                  <w:r w:rsidR="00D5046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3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,1.12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850" w:type="dxa"/>
            <w:tcBorders>
              <w:top w:val="nil"/>
            </w:tcBorders>
          </w:tcPr>
          <w:p w:rsidR="00416845" w:rsidRDefault="000A15AB" w:rsidP="00FF556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FF556F" w:rsidRPr="00B338B9" w:rsidTr="0086637E">
        <w:trPr>
          <w:trHeight w:hRule="exact" w:val="397"/>
          <w:jc w:val="center"/>
        </w:trPr>
        <w:tc>
          <w:tcPr>
            <w:tcW w:w="2977" w:type="dxa"/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0D">
              <w:rPr>
                <w:rFonts w:ascii="Times New Roman" w:hAnsi="Times New Roman" w:cs="Times New Roman"/>
                <w:sz w:val="20"/>
                <w:szCs w:val="20"/>
              </w:rPr>
              <w:t>lung cancer</w:t>
            </w:r>
          </w:p>
        </w:tc>
        <w:tc>
          <w:tcPr>
            <w:tcW w:w="851" w:type="dxa"/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:rsidR="00416845" w:rsidRPr="00852684" w:rsidRDefault="00416845" w:rsidP="00B338B9">
            <w:pPr>
              <w:widowControl/>
              <w:rPr>
                <w:rFonts w:ascii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A9646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</w:t>
            </w:r>
            <w:r w:rsidRPr="00A9646B">
              <w:rPr>
                <w:rFonts w:ascii="Times New Roman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.</w:t>
            </w:r>
            <w:r w:rsidRPr="00A9646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4(0.98,1.11)</w:t>
            </w:r>
          </w:p>
        </w:tc>
        <w:tc>
          <w:tcPr>
            <w:tcW w:w="992" w:type="dxa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="00C025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26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416845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6845" w:rsidRPr="00B338B9" w:rsidRDefault="00416845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</w:t>
                  </w:r>
                  <w:r>
                    <w:rPr>
                      <w:rFonts w:ascii="Times New Roman" w:hAnsi="Times New Roman" w:cs="Times New Roman" w:hint="eastAsia"/>
                      <w:color w:val="000000"/>
                      <w:kern w:val="0"/>
                      <w:sz w:val="20"/>
                      <w:szCs w:val="20"/>
                    </w:rPr>
                    <w:t>.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0</w:t>
                  </w:r>
                  <w:r w:rsidR="00C0252B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3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(0.96,1.</w:t>
                  </w:r>
                  <w:r w:rsidR="00C0252B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0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559" w:type="dxa"/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416845" w:rsidRPr="00B338B9" w:rsidTr="00B338B9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6845" w:rsidRPr="00B338B9" w:rsidRDefault="00416845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0(0.90,1.11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="00C025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:rsidR="00416845" w:rsidRDefault="000A15AB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</w:t>
            </w:r>
          </w:p>
        </w:tc>
        <w:tc>
          <w:tcPr>
            <w:tcW w:w="1134" w:type="dxa"/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</w:t>
            </w:r>
            <w:r w:rsidR="00C0252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C0252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F556F" w:rsidRPr="00B338B9" w:rsidTr="0086637E">
        <w:trPr>
          <w:trHeight w:hRule="exact" w:val="397"/>
          <w:jc w:val="center"/>
        </w:trPr>
        <w:tc>
          <w:tcPr>
            <w:tcW w:w="2977" w:type="dxa"/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0D">
              <w:rPr>
                <w:rFonts w:ascii="Times New Roman" w:hAnsi="Times New Roman" w:cs="Times New Roman"/>
                <w:sz w:val="20"/>
                <w:szCs w:val="20"/>
              </w:rPr>
              <w:t>Lung adenocarcinoma</w:t>
            </w:r>
          </w:p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:rsidR="00416845" w:rsidRPr="00A9646B" w:rsidRDefault="00416845" w:rsidP="00B338B9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A9646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.07(0.9</w:t>
            </w:r>
            <w:r w:rsidR="007B549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 w:rsidRPr="00A9646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,1.1</w:t>
            </w:r>
            <w:r w:rsidR="007B549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</w:t>
            </w:r>
            <w:r w:rsidRPr="00A9646B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2126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416845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6845" w:rsidRPr="00B338B9" w:rsidRDefault="00416845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8(0.9</w:t>
                  </w:r>
                  <w:r w:rsidR="007B5497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8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,1.</w:t>
                  </w:r>
                  <w:r w:rsidR="007B5497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20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559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416845" w:rsidRPr="00B338B9" w:rsidTr="00B338B9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416845" w:rsidRPr="00B338B9" w:rsidRDefault="00416845" w:rsidP="00B338B9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1.0</w:t>
                  </w:r>
                  <w:r w:rsidR="007B5497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8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(0.9</w:t>
                  </w:r>
                  <w:r w:rsidR="007B5497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,1.26</w:t>
                  </w:r>
                  <w:r w:rsidRPr="00B338B9">
                    <w:rPr>
                      <w:rFonts w:ascii="Times New Roman" w:hAnsi="Times New Roman" w:cs="Times New Roman"/>
                      <w:color w:val="000000"/>
                      <w:kern w:val="0"/>
                      <w:sz w:val="20"/>
                      <w:szCs w:val="20"/>
                    </w:rPr>
                    <w:t>)</w:t>
                  </w:r>
                </w:p>
              </w:tc>
            </w:tr>
          </w:tbl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850" w:type="dxa"/>
          </w:tcPr>
          <w:p w:rsidR="00416845" w:rsidRDefault="000A15AB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</w:t>
            </w:r>
          </w:p>
        </w:tc>
        <w:tc>
          <w:tcPr>
            <w:tcW w:w="1134" w:type="dxa"/>
            <w:vAlign w:val="center"/>
          </w:tcPr>
          <w:p w:rsidR="00416845" w:rsidRPr="00B338B9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992" w:type="dxa"/>
            <w:vAlign w:val="center"/>
          </w:tcPr>
          <w:p w:rsidR="00416845" w:rsidRPr="00B338B9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B549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F556F" w:rsidRPr="00B338B9" w:rsidTr="0086637E">
        <w:trPr>
          <w:trHeight w:hRule="exact" w:val="397"/>
          <w:jc w:val="center"/>
        </w:trPr>
        <w:tc>
          <w:tcPr>
            <w:tcW w:w="2977" w:type="dxa"/>
            <w:vAlign w:val="center"/>
          </w:tcPr>
          <w:p w:rsidR="00416845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0D">
              <w:rPr>
                <w:rFonts w:ascii="Times New Roman" w:hAnsi="Times New Roman" w:cs="Times New Roman"/>
                <w:sz w:val="20"/>
                <w:szCs w:val="20"/>
              </w:rPr>
              <w:t>Squamous cell lung cancer</w:t>
            </w:r>
          </w:p>
        </w:tc>
        <w:tc>
          <w:tcPr>
            <w:tcW w:w="851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:rsidR="00416845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7B549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9</w:t>
            </w:r>
            <w:r w:rsidR="007B549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8933E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1</w:t>
            </w:r>
            <w:r w:rsidRPr="008933E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85</w:t>
            </w:r>
          </w:p>
        </w:tc>
        <w:tc>
          <w:tcPr>
            <w:tcW w:w="2126" w:type="dxa"/>
            <w:vAlign w:val="center"/>
          </w:tcPr>
          <w:p w:rsidR="00416845" w:rsidRDefault="00416845" w:rsidP="00FF556F">
            <w:pPr>
              <w:widowControl/>
              <w:ind w:right="6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7B549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9</w:t>
            </w:r>
            <w:r w:rsidR="007B549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1.1</w:t>
            </w:r>
            <w:r w:rsidR="007B549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8933E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88</w:t>
            </w:r>
          </w:p>
        </w:tc>
        <w:tc>
          <w:tcPr>
            <w:tcW w:w="1559" w:type="dxa"/>
            <w:vAlign w:val="center"/>
          </w:tcPr>
          <w:p w:rsidR="00416845" w:rsidRDefault="00416845" w:rsidP="003208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3(0.87,1.21</w:t>
            </w:r>
            <w:r w:rsidRPr="0032080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3</w:t>
            </w:r>
          </w:p>
        </w:tc>
        <w:tc>
          <w:tcPr>
            <w:tcW w:w="850" w:type="dxa"/>
          </w:tcPr>
          <w:p w:rsidR="00416845" w:rsidRDefault="000A15AB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9</w:t>
            </w:r>
          </w:p>
        </w:tc>
        <w:tc>
          <w:tcPr>
            <w:tcW w:w="1134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3</w:t>
            </w:r>
          </w:p>
        </w:tc>
        <w:tc>
          <w:tcPr>
            <w:tcW w:w="992" w:type="dxa"/>
            <w:vAlign w:val="center"/>
          </w:tcPr>
          <w:p w:rsidR="00416845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</w:t>
            </w:r>
            <w:r w:rsidR="007B549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FF556F" w:rsidRPr="00B338B9" w:rsidTr="0086637E">
        <w:trPr>
          <w:trHeight w:hRule="exact" w:val="397"/>
          <w:jc w:val="center"/>
        </w:trPr>
        <w:tc>
          <w:tcPr>
            <w:tcW w:w="2977" w:type="dxa"/>
            <w:vAlign w:val="center"/>
          </w:tcPr>
          <w:p w:rsidR="00416845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0D">
              <w:rPr>
                <w:rFonts w:ascii="Times New Roman" w:hAnsi="Times New Roman" w:cs="Times New Roman"/>
                <w:sz w:val="20"/>
                <w:szCs w:val="20"/>
              </w:rPr>
              <w:t>Colorectal cancer</w:t>
            </w:r>
          </w:p>
        </w:tc>
        <w:tc>
          <w:tcPr>
            <w:tcW w:w="851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:rsidR="00416845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 w:rsidR="00F463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.1</w:t>
            </w:r>
            <w:r w:rsidR="00F463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1.32</w:t>
            </w:r>
            <w:r w:rsidRPr="008933ED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&lt;0.00</w:t>
            </w:r>
          </w:p>
        </w:tc>
        <w:tc>
          <w:tcPr>
            <w:tcW w:w="2126" w:type="dxa"/>
            <w:vAlign w:val="center"/>
          </w:tcPr>
          <w:p w:rsidR="00416845" w:rsidRDefault="00416845" w:rsidP="00FF556F">
            <w:pPr>
              <w:widowControl/>
              <w:ind w:right="6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 w:rsidR="00F463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.1</w:t>
            </w:r>
            <w:r w:rsidR="00F463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1.3</w:t>
            </w:r>
            <w:r w:rsidR="00F463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32080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1559" w:type="dxa"/>
            <w:vAlign w:val="center"/>
          </w:tcPr>
          <w:p w:rsidR="00416845" w:rsidRDefault="00416845" w:rsidP="0032080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</w:t>
            </w:r>
            <w:r w:rsidR="00F463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.1</w:t>
            </w:r>
            <w:r w:rsidR="00F463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1.51</w:t>
            </w:r>
            <w:r w:rsidRPr="0032080B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1</w:t>
            </w:r>
          </w:p>
        </w:tc>
        <w:tc>
          <w:tcPr>
            <w:tcW w:w="850" w:type="dxa"/>
          </w:tcPr>
          <w:p w:rsidR="00416845" w:rsidRDefault="000A15AB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</w:t>
            </w:r>
          </w:p>
        </w:tc>
        <w:tc>
          <w:tcPr>
            <w:tcW w:w="1134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1</w:t>
            </w:r>
          </w:p>
        </w:tc>
        <w:tc>
          <w:tcPr>
            <w:tcW w:w="992" w:type="dxa"/>
            <w:vAlign w:val="center"/>
          </w:tcPr>
          <w:p w:rsidR="00416845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F4632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F556F" w:rsidRPr="00B338B9" w:rsidTr="0086637E">
        <w:trPr>
          <w:trHeight w:hRule="exact" w:val="397"/>
          <w:jc w:val="center"/>
        </w:trPr>
        <w:tc>
          <w:tcPr>
            <w:tcW w:w="2977" w:type="dxa"/>
            <w:vAlign w:val="center"/>
          </w:tcPr>
          <w:p w:rsidR="00416845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9170D">
              <w:rPr>
                <w:rFonts w:ascii="Times New Roman" w:hAnsi="Times New Roman" w:cs="Times New Roman"/>
                <w:sz w:val="20"/>
                <w:szCs w:val="20"/>
              </w:rPr>
              <w:t>Colon adenocarcinoma</w:t>
            </w:r>
          </w:p>
        </w:tc>
        <w:tc>
          <w:tcPr>
            <w:tcW w:w="851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:rsidR="00416845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 w:rsidR="00F463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.</w:t>
            </w:r>
            <w:r w:rsidR="00F463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1.4</w:t>
            </w:r>
            <w:r w:rsidR="00F463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2D7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</w:p>
        </w:tc>
        <w:tc>
          <w:tcPr>
            <w:tcW w:w="2126" w:type="dxa"/>
            <w:vAlign w:val="center"/>
          </w:tcPr>
          <w:p w:rsidR="00416845" w:rsidRDefault="00416845" w:rsidP="00FF556F">
            <w:pPr>
              <w:widowControl/>
              <w:ind w:right="6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24(1.08,1.4</w:t>
            </w:r>
            <w:r w:rsidR="00F463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2D7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559" w:type="dxa"/>
            <w:vAlign w:val="center"/>
          </w:tcPr>
          <w:p w:rsidR="00416845" w:rsidRDefault="00416845" w:rsidP="002D72A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 w:rsidR="00F463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.04,1.6</w:t>
            </w:r>
            <w:r w:rsidR="00F463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2D72A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="00F463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0" w:type="dxa"/>
          </w:tcPr>
          <w:p w:rsidR="00416845" w:rsidRDefault="000A15AB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</w:t>
            </w:r>
          </w:p>
        </w:tc>
        <w:tc>
          <w:tcPr>
            <w:tcW w:w="1134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</w:t>
            </w:r>
            <w:r w:rsidR="00F463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992" w:type="dxa"/>
            <w:vAlign w:val="center"/>
          </w:tcPr>
          <w:p w:rsidR="00416845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</w:t>
            </w:r>
          </w:p>
        </w:tc>
      </w:tr>
      <w:tr w:rsidR="00FF556F" w:rsidRPr="00B338B9" w:rsidTr="0086637E">
        <w:trPr>
          <w:trHeight w:hRule="exact" w:val="397"/>
          <w:jc w:val="center"/>
        </w:trPr>
        <w:tc>
          <w:tcPr>
            <w:tcW w:w="2977" w:type="dxa"/>
            <w:vAlign w:val="center"/>
          </w:tcPr>
          <w:p w:rsidR="00416845" w:rsidRPr="00E9170D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20D">
              <w:rPr>
                <w:rFonts w:ascii="Times New Roman" w:hAnsi="Times New Roman" w:cs="Times New Roman"/>
                <w:sz w:val="20"/>
                <w:szCs w:val="20"/>
              </w:rPr>
              <w:t>Malignant neoplasm of rectum</w:t>
            </w:r>
          </w:p>
        </w:tc>
        <w:tc>
          <w:tcPr>
            <w:tcW w:w="851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:rsidR="00416845" w:rsidRDefault="00416845" w:rsidP="00B338B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 w:rsidR="00F463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.00,1.34</w:t>
            </w:r>
            <w:r w:rsidRPr="00D3346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</w:t>
            </w:r>
            <w:r w:rsidR="00F4314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2126" w:type="dxa"/>
            <w:vAlign w:val="center"/>
          </w:tcPr>
          <w:p w:rsidR="00416845" w:rsidRDefault="00416845" w:rsidP="00FF556F">
            <w:pPr>
              <w:widowControl/>
              <w:ind w:right="6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 w:rsidR="00F463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9</w:t>
            </w:r>
            <w:r w:rsidR="00F463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1.3</w:t>
            </w:r>
            <w:r w:rsidR="00F463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 w:rsidRPr="00D3346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9</w:t>
            </w:r>
          </w:p>
        </w:tc>
        <w:tc>
          <w:tcPr>
            <w:tcW w:w="1559" w:type="dxa"/>
            <w:vAlign w:val="center"/>
          </w:tcPr>
          <w:p w:rsidR="00416845" w:rsidRDefault="00416845" w:rsidP="00D334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 w:rsidR="00F4632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1.90,1.51</w:t>
            </w:r>
            <w:r w:rsidRPr="00D3346C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7</w:t>
            </w:r>
          </w:p>
        </w:tc>
        <w:tc>
          <w:tcPr>
            <w:tcW w:w="850" w:type="dxa"/>
          </w:tcPr>
          <w:p w:rsidR="00416845" w:rsidRDefault="000A15AB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</w:t>
            </w:r>
          </w:p>
        </w:tc>
        <w:tc>
          <w:tcPr>
            <w:tcW w:w="1134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7</w:t>
            </w:r>
          </w:p>
        </w:tc>
        <w:tc>
          <w:tcPr>
            <w:tcW w:w="992" w:type="dxa"/>
            <w:vAlign w:val="center"/>
          </w:tcPr>
          <w:p w:rsidR="00416845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</w:tr>
      <w:tr w:rsidR="00FF556F" w:rsidRPr="00B338B9" w:rsidTr="0086637E">
        <w:trPr>
          <w:trHeight w:hRule="exact" w:val="567"/>
          <w:jc w:val="center"/>
        </w:trPr>
        <w:tc>
          <w:tcPr>
            <w:tcW w:w="2977" w:type="dxa"/>
            <w:vAlign w:val="center"/>
          </w:tcPr>
          <w:p w:rsidR="00416845" w:rsidRPr="00E9170D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20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lignant neoplasm of anus and anal canal</w:t>
            </w:r>
          </w:p>
        </w:tc>
        <w:tc>
          <w:tcPr>
            <w:tcW w:w="851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:rsidR="00416845" w:rsidRDefault="00416845" w:rsidP="00EC7354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B93B1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63,1.57</w:t>
            </w:r>
            <w:r w:rsidRPr="00EC73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416845" w:rsidRDefault="00416845" w:rsidP="00EC735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</w:t>
            </w:r>
            <w:r w:rsidR="00B93B1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126" w:type="dxa"/>
            <w:vAlign w:val="center"/>
          </w:tcPr>
          <w:p w:rsidR="00416845" w:rsidRDefault="00416845" w:rsidP="00FF556F">
            <w:pPr>
              <w:widowControl/>
              <w:ind w:right="6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7(0.6</w:t>
            </w:r>
            <w:r w:rsidR="00B93B1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1.8</w:t>
            </w:r>
            <w:r w:rsidR="00B93B1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Pr="00EC73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9</w:t>
            </w:r>
          </w:p>
        </w:tc>
        <w:tc>
          <w:tcPr>
            <w:tcW w:w="1559" w:type="dxa"/>
            <w:vAlign w:val="center"/>
          </w:tcPr>
          <w:p w:rsidR="00416845" w:rsidRDefault="00416845" w:rsidP="00EC735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4(0.51,2.54</w:t>
            </w:r>
            <w:r w:rsidRPr="00EC735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5</w:t>
            </w:r>
          </w:p>
        </w:tc>
        <w:tc>
          <w:tcPr>
            <w:tcW w:w="850" w:type="dxa"/>
          </w:tcPr>
          <w:p w:rsidR="00416845" w:rsidRDefault="000A15AB" w:rsidP="00FF556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</w:t>
            </w:r>
          </w:p>
        </w:tc>
        <w:tc>
          <w:tcPr>
            <w:tcW w:w="1134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3</w:t>
            </w:r>
          </w:p>
        </w:tc>
        <w:tc>
          <w:tcPr>
            <w:tcW w:w="992" w:type="dxa"/>
            <w:vAlign w:val="center"/>
          </w:tcPr>
          <w:p w:rsidR="00416845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9</w:t>
            </w:r>
          </w:p>
        </w:tc>
      </w:tr>
      <w:tr w:rsidR="00FF556F" w:rsidRPr="00B338B9" w:rsidTr="0086637E">
        <w:trPr>
          <w:trHeight w:hRule="exact" w:val="397"/>
          <w:jc w:val="center"/>
        </w:trPr>
        <w:tc>
          <w:tcPr>
            <w:tcW w:w="2977" w:type="dxa"/>
            <w:vAlign w:val="center"/>
          </w:tcPr>
          <w:p w:rsidR="00416845" w:rsidRPr="00E9170D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20D">
              <w:rPr>
                <w:rFonts w:ascii="Times New Roman" w:hAnsi="Times New Roman" w:cs="Times New Roman"/>
                <w:sz w:val="20"/>
                <w:szCs w:val="20"/>
              </w:rPr>
              <w:t>Malignant neoplasm of prostate</w:t>
            </w:r>
          </w:p>
        </w:tc>
        <w:tc>
          <w:tcPr>
            <w:tcW w:w="851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:rsidR="00416845" w:rsidRDefault="00416845" w:rsidP="00823EC2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B93B1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9</w:t>
            </w:r>
            <w:r w:rsidR="00B93B1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1.0</w:t>
            </w:r>
            <w:r w:rsidR="00B93B1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823E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</w:t>
            </w:r>
            <w:r w:rsidR="00B93B1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126" w:type="dxa"/>
            <w:vAlign w:val="center"/>
          </w:tcPr>
          <w:p w:rsidR="00416845" w:rsidRDefault="00416845" w:rsidP="00FF556F">
            <w:pPr>
              <w:widowControl/>
              <w:ind w:right="6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B93B1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94,1.10</w:t>
            </w:r>
            <w:r w:rsidRPr="00823E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4</w:t>
            </w:r>
          </w:p>
        </w:tc>
        <w:tc>
          <w:tcPr>
            <w:tcW w:w="1559" w:type="dxa"/>
            <w:vAlign w:val="center"/>
          </w:tcPr>
          <w:p w:rsidR="00416845" w:rsidRDefault="00416845" w:rsidP="00823EC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B93B1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9</w:t>
            </w:r>
            <w:r w:rsidR="00B93B1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1.19</w:t>
            </w:r>
            <w:r w:rsidRPr="00823EC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</w:t>
            </w:r>
            <w:r w:rsidR="00B93B1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:rsidR="00416845" w:rsidRDefault="000A15AB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</w:t>
            </w:r>
          </w:p>
        </w:tc>
        <w:tc>
          <w:tcPr>
            <w:tcW w:w="1134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="00B93B1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992" w:type="dxa"/>
            <w:vAlign w:val="center"/>
          </w:tcPr>
          <w:p w:rsidR="00416845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4</w:t>
            </w:r>
          </w:p>
        </w:tc>
      </w:tr>
      <w:tr w:rsidR="00FF556F" w:rsidRPr="00B338B9" w:rsidTr="0086637E">
        <w:trPr>
          <w:trHeight w:hRule="exact" w:val="585"/>
          <w:jc w:val="center"/>
        </w:trPr>
        <w:tc>
          <w:tcPr>
            <w:tcW w:w="2977" w:type="dxa"/>
            <w:vAlign w:val="center"/>
          </w:tcPr>
          <w:p w:rsidR="00416845" w:rsidRPr="00E9170D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20D">
              <w:rPr>
                <w:rFonts w:ascii="Times New Roman" w:hAnsi="Times New Roman" w:cs="Times New Roman"/>
                <w:sz w:val="20"/>
                <w:szCs w:val="20"/>
              </w:rPr>
              <w:t>Malignant neoplasm of oesophagus</w:t>
            </w:r>
          </w:p>
        </w:tc>
        <w:tc>
          <w:tcPr>
            <w:tcW w:w="851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:rsidR="00416845" w:rsidRDefault="00416845" w:rsidP="00F30C4A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1(0.81,1.5</w:t>
            </w:r>
            <w:r w:rsidR="00B93B1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F30C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416845" w:rsidRDefault="00416845" w:rsidP="006A5403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0</w:t>
            </w:r>
          </w:p>
        </w:tc>
        <w:tc>
          <w:tcPr>
            <w:tcW w:w="2126" w:type="dxa"/>
            <w:vAlign w:val="center"/>
          </w:tcPr>
          <w:p w:rsidR="00416845" w:rsidRDefault="00416845" w:rsidP="00FF556F">
            <w:pPr>
              <w:widowControl/>
              <w:ind w:right="6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4(0.8</w:t>
            </w:r>
            <w:r w:rsidR="00B93B1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1.6</w:t>
            </w:r>
            <w:r w:rsidR="00B93B1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Pr="00F30C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</w:t>
            </w:r>
            <w:r w:rsidR="00B93B1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59" w:type="dxa"/>
            <w:vAlign w:val="center"/>
          </w:tcPr>
          <w:p w:rsidR="00416845" w:rsidRDefault="00416845" w:rsidP="00F30C4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  <w:r w:rsidR="00B93B1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65,1.9</w:t>
            </w:r>
            <w:r w:rsidR="00B93B1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F30C4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</w:t>
            </w:r>
            <w:r w:rsidR="00B93B1E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50" w:type="dxa"/>
          </w:tcPr>
          <w:p w:rsidR="00416845" w:rsidRDefault="000A15AB" w:rsidP="00FF556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</w:t>
            </w:r>
          </w:p>
        </w:tc>
        <w:tc>
          <w:tcPr>
            <w:tcW w:w="1134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81</w:t>
            </w:r>
          </w:p>
        </w:tc>
        <w:tc>
          <w:tcPr>
            <w:tcW w:w="992" w:type="dxa"/>
            <w:vAlign w:val="center"/>
          </w:tcPr>
          <w:p w:rsidR="00416845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</w:tr>
      <w:tr w:rsidR="00FF556F" w:rsidRPr="00B338B9" w:rsidTr="0086637E">
        <w:trPr>
          <w:trHeight w:hRule="exact" w:val="565"/>
          <w:jc w:val="center"/>
        </w:trPr>
        <w:tc>
          <w:tcPr>
            <w:tcW w:w="2977" w:type="dxa"/>
            <w:vAlign w:val="center"/>
          </w:tcPr>
          <w:p w:rsidR="00416845" w:rsidRPr="00B2020D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20D">
              <w:rPr>
                <w:rFonts w:ascii="Times New Roman" w:hAnsi="Times New Roman" w:cs="Times New Roman"/>
                <w:sz w:val="20"/>
                <w:szCs w:val="20"/>
              </w:rPr>
              <w:t>Malignant neoplasm of kidney, except renal pelvis</w:t>
            </w:r>
          </w:p>
        </w:tc>
        <w:tc>
          <w:tcPr>
            <w:tcW w:w="851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:rsidR="00416845" w:rsidRDefault="00416845" w:rsidP="00E13D24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0(0.94,1.28</w:t>
            </w:r>
            <w:r w:rsidRPr="00E13D2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416845" w:rsidRDefault="00416845" w:rsidP="0008346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2</w:t>
            </w:r>
          </w:p>
        </w:tc>
        <w:tc>
          <w:tcPr>
            <w:tcW w:w="2126" w:type="dxa"/>
            <w:vAlign w:val="center"/>
          </w:tcPr>
          <w:p w:rsidR="00416845" w:rsidRDefault="00416845" w:rsidP="00FF556F">
            <w:pPr>
              <w:widowControl/>
              <w:ind w:right="6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C056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</w:t>
            </w:r>
            <w:r w:rsidR="00C056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1.27</w:t>
            </w:r>
            <w:r w:rsidRPr="00E13D2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6</w:t>
            </w:r>
          </w:p>
        </w:tc>
        <w:tc>
          <w:tcPr>
            <w:tcW w:w="1559" w:type="dxa"/>
            <w:vAlign w:val="center"/>
          </w:tcPr>
          <w:p w:rsidR="00416845" w:rsidRDefault="00416845" w:rsidP="00E13D2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C056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80,1.3</w:t>
            </w:r>
            <w:r w:rsidR="00C056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E13D24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1</w:t>
            </w:r>
          </w:p>
        </w:tc>
        <w:tc>
          <w:tcPr>
            <w:tcW w:w="850" w:type="dxa"/>
          </w:tcPr>
          <w:p w:rsidR="00416845" w:rsidRDefault="000A15AB" w:rsidP="00FF556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</w:t>
            </w:r>
          </w:p>
        </w:tc>
        <w:tc>
          <w:tcPr>
            <w:tcW w:w="1134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4</w:t>
            </w:r>
            <w:r w:rsidR="00C056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2" w:type="dxa"/>
            <w:vAlign w:val="center"/>
          </w:tcPr>
          <w:p w:rsidR="00416845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2</w:t>
            </w:r>
          </w:p>
        </w:tc>
      </w:tr>
      <w:tr w:rsidR="00FF556F" w:rsidRPr="00B338B9" w:rsidTr="0086637E">
        <w:trPr>
          <w:trHeight w:hRule="exact" w:val="397"/>
          <w:jc w:val="center"/>
        </w:trPr>
        <w:tc>
          <w:tcPr>
            <w:tcW w:w="2977" w:type="dxa"/>
            <w:vAlign w:val="center"/>
          </w:tcPr>
          <w:p w:rsidR="00416845" w:rsidRPr="00B2020D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20D">
              <w:rPr>
                <w:rFonts w:ascii="Times New Roman" w:hAnsi="Times New Roman" w:cs="Times New Roman"/>
                <w:sz w:val="20"/>
                <w:szCs w:val="20"/>
              </w:rPr>
              <w:t>Malignant neoplasm of bladder</w:t>
            </w:r>
          </w:p>
        </w:tc>
        <w:tc>
          <w:tcPr>
            <w:tcW w:w="851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:rsidR="00416845" w:rsidRDefault="00416845" w:rsidP="00126B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</w:t>
            </w:r>
            <w:r w:rsidR="00C056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8</w:t>
            </w:r>
            <w:r w:rsidR="00C056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1.13</w:t>
            </w:r>
            <w:r w:rsidRPr="00126B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416845" w:rsidRDefault="00416845" w:rsidP="0008346A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</w:t>
            </w:r>
            <w:r w:rsidR="00C056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2126" w:type="dxa"/>
            <w:vAlign w:val="center"/>
          </w:tcPr>
          <w:p w:rsidR="00416845" w:rsidRDefault="00416845" w:rsidP="00FF556F">
            <w:pPr>
              <w:widowControl/>
              <w:ind w:right="6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8(0.8</w:t>
            </w:r>
            <w:r w:rsidR="00C056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1.15</w:t>
            </w:r>
            <w:r w:rsidRPr="00126B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8</w:t>
            </w:r>
            <w:r w:rsidR="00C056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:rsidR="00416845" w:rsidRDefault="00416845" w:rsidP="00126B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0(0.78,1.29</w:t>
            </w:r>
            <w:r w:rsidRPr="00126B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7</w:t>
            </w:r>
          </w:p>
        </w:tc>
        <w:tc>
          <w:tcPr>
            <w:tcW w:w="850" w:type="dxa"/>
          </w:tcPr>
          <w:p w:rsidR="00416845" w:rsidRDefault="000A15AB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</w:t>
            </w:r>
          </w:p>
        </w:tc>
        <w:tc>
          <w:tcPr>
            <w:tcW w:w="1134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2</w:t>
            </w:r>
          </w:p>
        </w:tc>
        <w:tc>
          <w:tcPr>
            <w:tcW w:w="992" w:type="dxa"/>
            <w:vAlign w:val="center"/>
          </w:tcPr>
          <w:p w:rsidR="00416845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1</w:t>
            </w:r>
          </w:p>
        </w:tc>
      </w:tr>
      <w:tr w:rsidR="00FF556F" w:rsidRPr="00B338B9" w:rsidTr="0086637E">
        <w:trPr>
          <w:trHeight w:hRule="exact" w:val="592"/>
          <w:jc w:val="center"/>
        </w:trPr>
        <w:tc>
          <w:tcPr>
            <w:tcW w:w="2977" w:type="dxa"/>
            <w:vAlign w:val="center"/>
          </w:tcPr>
          <w:p w:rsidR="00416845" w:rsidRPr="00B2020D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20D">
              <w:rPr>
                <w:rFonts w:ascii="Times New Roman" w:hAnsi="Times New Roman" w:cs="Times New Roman"/>
                <w:sz w:val="20"/>
                <w:szCs w:val="20"/>
              </w:rPr>
              <w:t>Malignant neoplasm of thyroid gland</w:t>
            </w:r>
          </w:p>
        </w:tc>
        <w:tc>
          <w:tcPr>
            <w:tcW w:w="851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:rsidR="00416845" w:rsidRDefault="00416845" w:rsidP="00126BB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8(0.84,1.1</w:t>
            </w:r>
            <w:r w:rsidR="00C056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126B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416845" w:rsidRDefault="00416845" w:rsidP="00126BB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81</w:t>
            </w:r>
          </w:p>
        </w:tc>
        <w:tc>
          <w:tcPr>
            <w:tcW w:w="2126" w:type="dxa"/>
            <w:vAlign w:val="center"/>
          </w:tcPr>
          <w:p w:rsidR="00416845" w:rsidRDefault="00416845" w:rsidP="00FF556F">
            <w:pPr>
              <w:widowControl/>
              <w:ind w:right="6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7(0.8</w:t>
            </w:r>
            <w:r w:rsidR="00C056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1.15</w:t>
            </w:r>
            <w:r w:rsidRPr="00126B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7</w:t>
            </w:r>
            <w:r w:rsidR="00C056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:rsidR="00416845" w:rsidRDefault="00416845" w:rsidP="00126B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2(0.69,1.2</w:t>
            </w:r>
            <w:r w:rsidR="00C056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126BB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9</w:t>
            </w:r>
          </w:p>
        </w:tc>
        <w:tc>
          <w:tcPr>
            <w:tcW w:w="850" w:type="dxa"/>
          </w:tcPr>
          <w:p w:rsidR="00416845" w:rsidRDefault="000A15AB" w:rsidP="00FF556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</w:t>
            </w:r>
          </w:p>
        </w:tc>
        <w:tc>
          <w:tcPr>
            <w:tcW w:w="1134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4</w:t>
            </w:r>
          </w:p>
        </w:tc>
        <w:tc>
          <w:tcPr>
            <w:tcW w:w="992" w:type="dxa"/>
            <w:vAlign w:val="center"/>
          </w:tcPr>
          <w:p w:rsidR="00416845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1</w:t>
            </w:r>
          </w:p>
        </w:tc>
      </w:tr>
      <w:tr w:rsidR="00FF556F" w:rsidRPr="00B338B9" w:rsidTr="0086637E">
        <w:trPr>
          <w:trHeight w:hRule="exact" w:val="397"/>
          <w:jc w:val="center"/>
        </w:trPr>
        <w:tc>
          <w:tcPr>
            <w:tcW w:w="2977" w:type="dxa"/>
            <w:vAlign w:val="center"/>
          </w:tcPr>
          <w:p w:rsidR="00416845" w:rsidRPr="00B2020D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20D">
              <w:rPr>
                <w:rFonts w:ascii="Times New Roman" w:hAnsi="Times New Roman" w:cs="Times New Roman"/>
                <w:sz w:val="20"/>
                <w:szCs w:val="20"/>
              </w:rPr>
              <w:t>Malignant neoplasm of brain</w:t>
            </w:r>
          </w:p>
        </w:tc>
        <w:tc>
          <w:tcPr>
            <w:tcW w:w="851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:rsidR="00416845" w:rsidRDefault="00416845" w:rsidP="0081367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11(0.8</w:t>
            </w:r>
            <w:r w:rsidR="00C056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1.3</w:t>
            </w:r>
            <w:r w:rsidR="00C056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 w:rsidRPr="008136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416845" w:rsidRDefault="00416845" w:rsidP="00AD2EAB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3</w:t>
            </w:r>
            <w:r w:rsidR="00C056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2126" w:type="dxa"/>
            <w:vAlign w:val="center"/>
          </w:tcPr>
          <w:p w:rsidR="00416845" w:rsidRDefault="00416845" w:rsidP="00FF556F">
            <w:pPr>
              <w:widowControl/>
              <w:ind w:right="6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 w:rsidR="00C056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8</w:t>
            </w:r>
            <w:r w:rsidR="00C056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1.41</w:t>
            </w:r>
            <w:r w:rsidRPr="008136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3</w:t>
            </w:r>
          </w:p>
        </w:tc>
        <w:tc>
          <w:tcPr>
            <w:tcW w:w="1559" w:type="dxa"/>
            <w:vAlign w:val="center"/>
          </w:tcPr>
          <w:p w:rsidR="00416845" w:rsidRDefault="00416845" w:rsidP="0081367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98(0.66,1.4</w:t>
            </w:r>
            <w:r w:rsidR="00C056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 w:rsidRPr="0081367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</w:t>
            </w:r>
            <w:r w:rsidR="00C056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0" w:type="dxa"/>
          </w:tcPr>
          <w:p w:rsidR="00416845" w:rsidRDefault="000A15AB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</w:t>
            </w:r>
          </w:p>
        </w:tc>
        <w:tc>
          <w:tcPr>
            <w:tcW w:w="1134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69</w:t>
            </w:r>
          </w:p>
        </w:tc>
        <w:tc>
          <w:tcPr>
            <w:tcW w:w="992" w:type="dxa"/>
            <w:vAlign w:val="center"/>
          </w:tcPr>
          <w:p w:rsidR="00416845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</w:t>
            </w:r>
          </w:p>
        </w:tc>
      </w:tr>
      <w:tr w:rsidR="00FF556F" w:rsidRPr="00B338B9" w:rsidTr="0086637E">
        <w:trPr>
          <w:trHeight w:hRule="exact" w:val="606"/>
          <w:jc w:val="center"/>
        </w:trPr>
        <w:tc>
          <w:tcPr>
            <w:tcW w:w="2977" w:type="dxa"/>
            <w:vAlign w:val="center"/>
          </w:tcPr>
          <w:p w:rsidR="00416845" w:rsidRPr="00B2020D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2020D">
              <w:rPr>
                <w:rFonts w:ascii="Times New Roman" w:hAnsi="Times New Roman" w:cs="Times New Roman"/>
                <w:sz w:val="20"/>
                <w:szCs w:val="20"/>
              </w:rPr>
              <w:t>Malignant neoplasm of liver and intrahepatic bile ducts</w:t>
            </w:r>
          </w:p>
        </w:tc>
        <w:tc>
          <w:tcPr>
            <w:tcW w:w="851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01" w:type="dxa"/>
            <w:vAlign w:val="center"/>
          </w:tcPr>
          <w:p w:rsidR="00416845" w:rsidRDefault="00416845" w:rsidP="00B30899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 w:rsidR="00C056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5</w:t>
            </w:r>
            <w:r w:rsidR="00C056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1.02</w:t>
            </w:r>
            <w:r w:rsidRPr="00B308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:rsidR="00416845" w:rsidRDefault="00416845" w:rsidP="00B30899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7</w:t>
            </w:r>
          </w:p>
        </w:tc>
        <w:tc>
          <w:tcPr>
            <w:tcW w:w="2126" w:type="dxa"/>
            <w:vAlign w:val="center"/>
          </w:tcPr>
          <w:p w:rsidR="00416845" w:rsidRDefault="00416845" w:rsidP="00FF556F">
            <w:pPr>
              <w:widowControl/>
              <w:ind w:right="60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3(0.6</w:t>
            </w:r>
            <w:r w:rsidR="00C056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1.1</w:t>
            </w:r>
            <w:r w:rsidR="00C056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B308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1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3</w:t>
            </w:r>
          </w:p>
        </w:tc>
        <w:tc>
          <w:tcPr>
            <w:tcW w:w="1559" w:type="dxa"/>
            <w:vAlign w:val="center"/>
          </w:tcPr>
          <w:p w:rsidR="00416845" w:rsidRDefault="00416845" w:rsidP="00B3089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  <w:r w:rsidR="00C056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(0.</w:t>
            </w:r>
            <w:r w:rsidR="00C05607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,1.43</w:t>
            </w:r>
            <w:r w:rsidRPr="00B30899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276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55</w:t>
            </w:r>
          </w:p>
        </w:tc>
        <w:tc>
          <w:tcPr>
            <w:tcW w:w="850" w:type="dxa"/>
          </w:tcPr>
          <w:p w:rsidR="00416845" w:rsidRDefault="000A15AB" w:rsidP="00FF556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98</w:t>
            </w:r>
          </w:p>
        </w:tc>
        <w:tc>
          <w:tcPr>
            <w:tcW w:w="1134" w:type="dxa"/>
            <w:vAlign w:val="center"/>
          </w:tcPr>
          <w:p w:rsidR="00416845" w:rsidRDefault="00416845" w:rsidP="00B338B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29</w:t>
            </w:r>
          </w:p>
        </w:tc>
        <w:tc>
          <w:tcPr>
            <w:tcW w:w="992" w:type="dxa"/>
            <w:vAlign w:val="center"/>
          </w:tcPr>
          <w:p w:rsidR="00416845" w:rsidRDefault="00416845" w:rsidP="00B338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</w:tr>
    </w:tbl>
    <w:p w:rsidR="003E14E8" w:rsidRDefault="007A18DF" w:rsidP="00103AE0">
      <w:pPr>
        <w:rPr>
          <w:rFonts w:ascii="Times New Roman" w:hAnsi="Times New Roman" w:cs="Times New Roman"/>
          <w:sz w:val="18"/>
          <w:szCs w:val="18"/>
        </w:rPr>
      </w:pPr>
      <w:r w:rsidRPr="001E7DD4">
        <w:rPr>
          <w:rFonts w:ascii="Times New Roman" w:hAnsi="Times New Roman" w:cs="Times New Roman"/>
          <w:sz w:val="18"/>
          <w:szCs w:val="18"/>
        </w:rPr>
        <w:t>NSNP number of</w:t>
      </w:r>
      <w:r w:rsidR="001E7DD4" w:rsidRPr="001E7DD4">
        <w:rPr>
          <w:rFonts w:ascii="Times New Roman" w:hAnsi="Times New Roman" w:cs="Times New Roman"/>
          <w:sz w:val="18"/>
          <w:szCs w:val="18"/>
        </w:rPr>
        <w:t xml:space="preserve"> single nucleotide polymorphism,</w:t>
      </w:r>
      <w:r w:rsidRPr="001E7DD4">
        <w:rPr>
          <w:rFonts w:ascii="Times New Roman" w:hAnsi="Times New Roman" w:cs="Times New Roman"/>
          <w:sz w:val="18"/>
          <w:szCs w:val="18"/>
        </w:rPr>
        <w:t xml:space="preserve"> OR </w:t>
      </w:r>
      <w:r w:rsidR="001E7DD4" w:rsidRPr="001E7DD4">
        <w:rPr>
          <w:rFonts w:ascii="Times New Roman" w:hAnsi="Times New Roman" w:cs="Times New Roman"/>
          <w:sz w:val="18"/>
          <w:szCs w:val="18"/>
        </w:rPr>
        <w:t>odds ratio, 95%CI</w:t>
      </w:r>
      <w:r w:rsidRPr="001E7DD4">
        <w:rPr>
          <w:rFonts w:ascii="Times New Roman" w:hAnsi="Times New Roman" w:cs="Times New Roman"/>
          <w:sz w:val="18"/>
          <w:szCs w:val="18"/>
        </w:rPr>
        <w:t xml:space="preserve"> lower and upper l</w:t>
      </w:r>
      <w:r w:rsidR="001E7DD4" w:rsidRPr="001E7DD4">
        <w:rPr>
          <w:rFonts w:ascii="Times New Roman" w:hAnsi="Times New Roman" w:cs="Times New Roman"/>
          <w:sz w:val="18"/>
          <w:szCs w:val="18"/>
        </w:rPr>
        <w:t>imit of 95% confidence interval,</w:t>
      </w:r>
      <w:r w:rsidRPr="001E7DD4">
        <w:rPr>
          <w:rFonts w:ascii="Times New Roman" w:hAnsi="Times New Roman" w:cs="Times New Roman"/>
          <w:sz w:val="18"/>
          <w:szCs w:val="18"/>
        </w:rPr>
        <w:t xml:space="preserve"> P </w:t>
      </w:r>
      <w:r w:rsidR="001E7DD4" w:rsidRPr="001E7DD4">
        <w:rPr>
          <w:rFonts w:ascii="Times New Roman" w:hAnsi="Times New Roman" w:cs="Times New Roman"/>
          <w:sz w:val="18"/>
          <w:szCs w:val="18"/>
        </w:rPr>
        <w:t>p-value of OR,</w:t>
      </w:r>
      <w:r w:rsidRPr="001E7DD4">
        <w:rPr>
          <w:rFonts w:ascii="Times New Roman" w:hAnsi="Times New Roman" w:cs="Times New Roman"/>
          <w:sz w:val="18"/>
          <w:szCs w:val="18"/>
        </w:rPr>
        <w:t xml:space="preserve"> P</w:t>
      </w:r>
      <w:r w:rsidRPr="001E7DD4">
        <w:rPr>
          <w:rFonts w:ascii="Times New Roman" w:hAnsi="Times New Roman" w:cs="Times New Roman"/>
          <w:sz w:val="18"/>
          <w:szCs w:val="18"/>
          <w:vertAlign w:val="subscript"/>
        </w:rPr>
        <w:t>heterogeneity</w:t>
      </w:r>
      <w:r w:rsidRPr="001E7DD4">
        <w:rPr>
          <w:rFonts w:ascii="Times New Roman" w:hAnsi="Times New Roman" w:cs="Times New Roman"/>
          <w:sz w:val="18"/>
          <w:szCs w:val="18"/>
        </w:rPr>
        <w:t xml:space="preserve"> p-value of Cochrane’</w:t>
      </w:r>
      <w:r w:rsidR="001E7DD4" w:rsidRPr="001E7DD4">
        <w:rPr>
          <w:rFonts w:ascii="Times New Roman" w:hAnsi="Times New Roman" w:cs="Times New Roman"/>
          <w:sz w:val="18"/>
          <w:szCs w:val="18"/>
        </w:rPr>
        <w:t>s Q value in heterogeneity test,</w:t>
      </w:r>
      <w:r w:rsidRPr="001E7DD4">
        <w:rPr>
          <w:rFonts w:ascii="Times New Roman" w:hAnsi="Times New Roman" w:cs="Times New Roman"/>
          <w:sz w:val="18"/>
          <w:szCs w:val="18"/>
        </w:rPr>
        <w:t xml:space="preserve"> P</w:t>
      </w:r>
      <w:r w:rsidRPr="001E7DD4">
        <w:rPr>
          <w:rFonts w:ascii="Times New Roman" w:hAnsi="Times New Roman" w:cs="Times New Roman"/>
          <w:sz w:val="18"/>
          <w:szCs w:val="18"/>
          <w:vertAlign w:val="subscript"/>
        </w:rPr>
        <w:t>pleiotropy</w:t>
      </w:r>
      <w:r w:rsidRPr="001E7DD4">
        <w:rPr>
          <w:rFonts w:ascii="Times New Roman" w:hAnsi="Times New Roman" w:cs="Times New Roman"/>
          <w:sz w:val="18"/>
          <w:szCs w:val="18"/>
        </w:rPr>
        <w:t xml:space="preserve"> </w:t>
      </w:r>
      <w:r w:rsidR="0077328E">
        <w:rPr>
          <w:rFonts w:ascii="Times New Roman" w:hAnsi="Times New Roman" w:cs="Times New Roman"/>
          <w:sz w:val="18"/>
          <w:szCs w:val="18"/>
        </w:rPr>
        <w:t>p-value of MR-Egger intercept.</w:t>
      </w:r>
    </w:p>
    <w:p w:rsidR="003E6E5C" w:rsidRDefault="003E6E5C" w:rsidP="00103AE0">
      <w:pPr>
        <w:rPr>
          <w:rFonts w:ascii="Times New Roman" w:hAnsi="Times New Roman" w:cs="Times New Roman"/>
          <w:b/>
          <w:sz w:val="18"/>
          <w:szCs w:val="18"/>
        </w:rPr>
      </w:pPr>
    </w:p>
    <w:p w:rsidR="003E6E5C" w:rsidRDefault="003E6E5C" w:rsidP="00103AE0">
      <w:pPr>
        <w:rPr>
          <w:rFonts w:ascii="Times New Roman" w:hAnsi="Times New Roman" w:cs="Times New Roman"/>
          <w:b/>
          <w:sz w:val="18"/>
          <w:szCs w:val="18"/>
        </w:rPr>
      </w:pPr>
    </w:p>
    <w:p w:rsidR="00B5296F" w:rsidRDefault="00B5296F" w:rsidP="00103AE0">
      <w:pPr>
        <w:rPr>
          <w:rFonts w:ascii="Times New Roman" w:hAnsi="Times New Roman" w:cs="Times New Roman"/>
          <w:b/>
          <w:sz w:val="18"/>
          <w:szCs w:val="18"/>
        </w:rPr>
      </w:pPr>
    </w:p>
    <w:p w:rsidR="00B5296F" w:rsidRDefault="00B5296F" w:rsidP="00103AE0">
      <w:pPr>
        <w:rPr>
          <w:rFonts w:ascii="Times New Roman" w:hAnsi="Times New Roman" w:cs="Times New Roman"/>
          <w:b/>
          <w:sz w:val="18"/>
          <w:szCs w:val="18"/>
        </w:rPr>
      </w:pPr>
    </w:p>
    <w:p w:rsidR="00B5296F" w:rsidRDefault="00B5296F" w:rsidP="00103AE0">
      <w:pPr>
        <w:rPr>
          <w:rFonts w:ascii="Times New Roman" w:hAnsi="Times New Roman" w:cs="Times New Roman"/>
          <w:b/>
          <w:sz w:val="18"/>
          <w:szCs w:val="18"/>
        </w:rPr>
      </w:pPr>
    </w:p>
    <w:p w:rsidR="00B5296F" w:rsidRDefault="00B5296F" w:rsidP="00103AE0">
      <w:pPr>
        <w:rPr>
          <w:rFonts w:ascii="Times New Roman" w:hAnsi="Times New Roman" w:cs="Times New Roman"/>
          <w:b/>
          <w:sz w:val="18"/>
          <w:szCs w:val="18"/>
        </w:rPr>
      </w:pPr>
    </w:p>
    <w:p w:rsidR="00B5296F" w:rsidRDefault="00B5296F" w:rsidP="00103AE0">
      <w:pPr>
        <w:rPr>
          <w:rFonts w:ascii="Times New Roman" w:hAnsi="Times New Roman" w:cs="Times New Roman"/>
          <w:b/>
          <w:sz w:val="18"/>
          <w:szCs w:val="18"/>
        </w:rPr>
      </w:pPr>
    </w:p>
    <w:p w:rsidR="00B5296F" w:rsidRDefault="00B5296F" w:rsidP="00103AE0">
      <w:pPr>
        <w:rPr>
          <w:rFonts w:ascii="Times New Roman" w:hAnsi="Times New Roman" w:cs="Times New Roman"/>
          <w:b/>
          <w:sz w:val="18"/>
          <w:szCs w:val="18"/>
        </w:rPr>
      </w:pPr>
    </w:p>
    <w:p w:rsidR="00B5296F" w:rsidRDefault="00B5296F" w:rsidP="00103AE0">
      <w:pPr>
        <w:rPr>
          <w:rFonts w:ascii="Times New Roman" w:hAnsi="Times New Roman" w:cs="Times New Roman"/>
          <w:b/>
          <w:sz w:val="18"/>
          <w:szCs w:val="18"/>
        </w:rPr>
      </w:pPr>
    </w:p>
    <w:p w:rsidR="00B5296F" w:rsidRDefault="00B5296F" w:rsidP="00103AE0">
      <w:pPr>
        <w:rPr>
          <w:rFonts w:ascii="Times New Roman" w:hAnsi="Times New Roman" w:cs="Times New Roman"/>
          <w:b/>
          <w:sz w:val="18"/>
          <w:szCs w:val="18"/>
        </w:rPr>
      </w:pPr>
    </w:p>
    <w:p w:rsidR="00B5296F" w:rsidRDefault="00B5296F" w:rsidP="00103AE0">
      <w:pPr>
        <w:rPr>
          <w:rFonts w:ascii="Times New Roman" w:hAnsi="Times New Roman" w:cs="Times New Roman"/>
          <w:b/>
          <w:sz w:val="18"/>
          <w:szCs w:val="18"/>
        </w:rPr>
      </w:pPr>
    </w:p>
    <w:p w:rsidR="003E14E8" w:rsidRDefault="00A2744A" w:rsidP="00103AE0"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>Table S4</w:t>
      </w:r>
      <w:r w:rsidR="00443731" w:rsidRPr="008E3DA8">
        <w:rPr>
          <w:rFonts w:ascii="Times New Roman" w:hAnsi="Times New Roman" w:cs="Times New Roman"/>
          <w:b/>
          <w:sz w:val="18"/>
          <w:szCs w:val="18"/>
        </w:rPr>
        <w:t>. Mendelian randomization results of</w:t>
      </w:r>
      <w:r w:rsidR="00EA25DF">
        <w:rPr>
          <w:rFonts w:ascii="Times New Roman" w:hAnsi="Times New Roman" w:cs="Times New Roman"/>
          <w:b/>
          <w:sz w:val="18"/>
          <w:szCs w:val="18"/>
        </w:rPr>
        <w:t xml:space="preserve"> Wald ratio,</w:t>
      </w:r>
      <w:r w:rsidR="00443731" w:rsidRPr="008E3DA8">
        <w:rPr>
          <w:rFonts w:ascii="Times New Roman" w:hAnsi="Times New Roman" w:cs="Times New Roman"/>
          <w:b/>
          <w:sz w:val="18"/>
          <w:szCs w:val="18"/>
        </w:rPr>
        <w:t xml:space="preserve"> IVW, weighted median, and MR-Egger</w:t>
      </w:r>
      <w:r w:rsidR="00FB132D">
        <w:rPr>
          <w:rFonts w:ascii="Times New Roman" w:hAnsi="Times New Roman" w:cs="Times New Roman"/>
          <w:b/>
          <w:sz w:val="18"/>
          <w:szCs w:val="18"/>
        </w:rPr>
        <w:t xml:space="preserve"> from </w:t>
      </w:r>
      <w:r w:rsidRPr="00A2744A">
        <w:rPr>
          <w:rFonts w:ascii="Times New Roman" w:hAnsi="Times New Roman" w:cs="Times New Roman"/>
          <w:b/>
          <w:sz w:val="18"/>
          <w:szCs w:val="18"/>
        </w:rPr>
        <w:t>different types of cancer</w:t>
      </w:r>
      <w:r w:rsidR="00FB132D">
        <w:rPr>
          <w:rFonts w:ascii="Times New Roman" w:hAnsi="Times New Roman" w:cs="Times New Roman"/>
          <w:b/>
          <w:sz w:val="18"/>
          <w:szCs w:val="18"/>
        </w:rPr>
        <w:t xml:space="preserve"> to </w:t>
      </w:r>
      <w:r w:rsidRPr="00A2744A">
        <w:rPr>
          <w:rFonts w:ascii="Times New Roman" w:hAnsi="Times New Roman" w:cs="Times New Roman"/>
          <w:b/>
          <w:sz w:val="18"/>
          <w:szCs w:val="18"/>
        </w:rPr>
        <w:t>circulating VEGF</w:t>
      </w:r>
      <w:r w:rsidR="00443731" w:rsidRPr="008E3DA8">
        <w:rPr>
          <w:rFonts w:ascii="Times New Roman" w:hAnsi="Times New Roman" w:cs="Times New Roman"/>
          <w:b/>
          <w:sz w:val="18"/>
          <w:szCs w:val="18"/>
        </w:rPr>
        <w:t>.</w:t>
      </w:r>
    </w:p>
    <w:tbl>
      <w:tblPr>
        <w:tblW w:w="1530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709"/>
        <w:gridCol w:w="1843"/>
        <w:gridCol w:w="709"/>
        <w:gridCol w:w="1701"/>
        <w:gridCol w:w="1134"/>
        <w:gridCol w:w="1559"/>
        <w:gridCol w:w="850"/>
        <w:gridCol w:w="1843"/>
        <w:gridCol w:w="709"/>
        <w:gridCol w:w="992"/>
        <w:gridCol w:w="992"/>
      </w:tblGrid>
      <w:tr w:rsidR="00C91BA7" w:rsidRPr="0035799F" w:rsidTr="00C91BA7">
        <w:trPr>
          <w:trHeight w:hRule="exact" w:val="397"/>
          <w:jc w:val="center"/>
        </w:trPr>
        <w:tc>
          <w:tcPr>
            <w:tcW w:w="2268" w:type="dxa"/>
            <w:tcBorders>
              <w:bottom w:val="single" w:sz="6" w:space="0" w:color="auto"/>
            </w:tcBorders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6" w:space="0" w:color="auto"/>
            </w:tcBorders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2" w:type="dxa"/>
            <w:gridSpan w:val="2"/>
            <w:tcBorders>
              <w:bottom w:val="single" w:sz="6" w:space="0" w:color="auto"/>
            </w:tcBorders>
            <w:vAlign w:val="center"/>
          </w:tcPr>
          <w:p w:rsidR="0035799F" w:rsidRPr="0035799F" w:rsidRDefault="00E95068" w:rsidP="00E95068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95068">
              <w:rPr>
                <w:rFonts w:ascii="Times New Roman" w:hAnsi="Times New Roman" w:cs="Times New Roman"/>
                <w:sz w:val="18"/>
                <w:szCs w:val="18"/>
              </w:rPr>
              <w:t>Wald ratio</w:t>
            </w:r>
          </w:p>
        </w:tc>
        <w:tc>
          <w:tcPr>
            <w:tcW w:w="1701" w:type="dxa"/>
            <w:tcBorders>
              <w:bottom w:val="single" w:sz="6" w:space="0" w:color="auto"/>
            </w:tcBorders>
          </w:tcPr>
          <w:p w:rsidR="0035799F" w:rsidRPr="0035799F" w:rsidRDefault="00E95068" w:rsidP="00E95068">
            <w:pPr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W</w:t>
            </w: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:rsidR="0035799F" w:rsidRPr="0035799F" w:rsidRDefault="0035799F" w:rsidP="006B28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9" w:type="dxa"/>
            <w:gridSpan w:val="2"/>
            <w:tcBorders>
              <w:bottom w:val="single" w:sz="6" w:space="0" w:color="auto"/>
            </w:tcBorders>
            <w:vAlign w:val="center"/>
          </w:tcPr>
          <w:p w:rsidR="0035799F" w:rsidRPr="0035799F" w:rsidRDefault="0035799F" w:rsidP="006B28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/>
                <w:sz w:val="18"/>
                <w:szCs w:val="18"/>
              </w:rPr>
              <w:t>Weighted median</w:t>
            </w:r>
          </w:p>
        </w:tc>
        <w:tc>
          <w:tcPr>
            <w:tcW w:w="2552" w:type="dxa"/>
            <w:gridSpan w:val="2"/>
            <w:tcBorders>
              <w:bottom w:val="single" w:sz="6" w:space="0" w:color="auto"/>
            </w:tcBorders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/>
                <w:sz w:val="18"/>
                <w:szCs w:val="18"/>
              </w:rPr>
              <w:t xml:space="preserve"> MR-Egger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1BA7" w:rsidRPr="0035799F" w:rsidTr="0086637E">
        <w:trPr>
          <w:trHeight w:hRule="exact" w:val="397"/>
          <w:jc w:val="center"/>
        </w:trPr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5799F" w:rsidRPr="0035799F" w:rsidRDefault="0035799F" w:rsidP="006B2807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/>
                <w:sz w:val="18"/>
                <w:szCs w:val="18"/>
              </w:rPr>
              <w:t>NSNP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35799F" w:rsidRPr="0035799F" w:rsidRDefault="00F20AD4" w:rsidP="0086637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20AD4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35799F" w:rsidRPr="0035799F" w:rsidRDefault="0035799F" w:rsidP="006B2807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5799F" w:rsidRPr="0035799F" w:rsidRDefault="0035799F" w:rsidP="006B2807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/>
                <w:sz w:val="18"/>
                <w:szCs w:val="18"/>
              </w:rPr>
              <w:t>OR (95% CI)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F556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heterogeneity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FF556F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pleiotropy</w:t>
            </w:r>
          </w:p>
        </w:tc>
      </w:tr>
      <w:tr w:rsidR="00C91BA7" w:rsidRPr="0035799F" w:rsidTr="0086637E">
        <w:trPr>
          <w:trHeight w:hRule="exact" w:val="397"/>
          <w:jc w:val="center"/>
        </w:trPr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reast Cancer</w:t>
            </w:r>
          </w:p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:rsidR="0035799F" w:rsidRPr="0035799F" w:rsidRDefault="00E04C66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35799F" w:rsidRPr="0035799F" w:rsidRDefault="00355CF8" w:rsidP="00355CF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:rsidR="0035799F" w:rsidRPr="0035799F" w:rsidRDefault="00355CF8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35799F" w:rsidRPr="0035799F" w:rsidRDefault="00E95068" w:rsidP="004C4E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06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(0.9</w:t>
            </w:r>
            <w:r w:rsidR="00F93DB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E9506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,1.05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35799F" w:rsidRPr="0035799F" w:rsidRDefault="00E95068" w:rsidP="004C4E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9506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5799F" w:rsidRPr="0035799F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5799F" w:rsidRPr="0035799F" w:rsidRDefault="00E96059" w:rsidP="004C4ED5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4(0.96,1.1</w:t>
                  </w:r>
                  <w:r w:rsidR="00F93DB0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</w:t>
                  </w:r>
                  <w:r w:rsidR="0035799F" w:rsidRPr="0035799F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)</w:t>
                  </w:r>
                </w:p>
              </w:tc>
            </w:tr>
          </w:tbl>
          <w:p w:rsidR="0035799F" w:rsidRPr="0035799F" w:rsidRDefault="0035799F" w:rsidP="004C4E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  <w:vAlign w:val="center"/>
          </w:tcPr>
          <w:p w:rsidR="0035799F" w:rsidRPr="0035799F" w:rsidRDefault="00E96059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 w:rsidR="00F93DB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5799F" w:rsidRPr="0035799F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5799F" w:rsidRPr="0035799F" w:rsidRDefault="00E96059" w:rsidP="0086637E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4(0.9</w:t>
                  </w:r>
                  <w:r w:rsidR="00F93DB0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,1.1</w:t>
                  </w:r>
                  <w:r w:rsidR="00F93DB0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  <w:r w:rsidR="0035799F" w:rsidRPr="0035799F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)</w:t>
                  </w:r>
                </w:p>
              </w:tc>
            </w:tr>
          </w:tbl>
          <w:p w:rsidR="0035799F" w:rsidRPr="0035799F" w:rsidRDefault="0035799F" w:rsidP="00AF02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  <w:vAlign w:val="center"/>
          </w:tcPr>
          <w:p w:rsidR="0035799F" w:rsidRPr="0035799F" w:rsidRDefault="00E96059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35799F" w:rsidRPr="0035799F" w:rsidRDefault="00E96059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  <w:r w:rsidR="00F93DB0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:rsidR="0035799F" w:rsidRPr="0035799F" w:rsidRDefault="00E96059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</w:tr>
      <w:tr w:rsidR="00C91BA7" w:rsidRPr="0035799F" w:rsidTr="0086637E">
        <w:trPr>
          <w:trHeight w:hRule="exact" w:val="397"/>
          <w:jc w:val="center"/>
        </w:trPr>
        <w:tc>
          <w:tcPr>
            <w:tcW w:w="2268" w:type="dxa"/>
            <w:tcBorders>
              <w:bottom w:val="nil"/>
            </w:tcBorders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+</w:t>
            </w:r>
          </w:p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35799F" w:rsidRPr="0035799F" w:rsidRDefault="00BB79D4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35799F" w:rsidRPr="00E96059" w:rsidRDefault="00355CF8" w:rsidP="00355CF8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55CF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355CF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bottom w:val="nil"/>
            </w:tcBorders>
          </w:tcPr>
          <w:p w:rsidR="0035799F" w:rsidRPr="00E96059" w:rsidRDefault="00355CF8" w:rsidP="004C4ED5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355CF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355CF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bottom w:val="nil"/>
            </w:tcBorders>
          </w:tcPr>
          <w:p w:rsidR="0035799F" w:rsidRPr="0035799F" w:rsidRDefault="00E96059" w:rsidP="004C4E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E33F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0.9</w:t>
            </w:r>
            <w:r w:rsidR="00E33F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,1.0</w:t>
            </w:r>
            <w:r w:rsidR="00E33F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E9605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:rsidR="0035799F" w:rsidRPr="0035799F" w:rsidRDefault="00E96059" w:rsidP="004C4E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5</w:t>
            </w:r>
            <w:r w:rsidR="00E33F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5799F" w:rsidRPr="0035799F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5799F" w:rsidRPr="0035799F" w:rsidRDefault="00E96059" w:rsidP="004C4ED5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</w:t>
                  </w:r>
                  <w:r w:rsidR="00E33FEA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0.9</w:t>
                  </w:r>
                  <w:r w:rsidR="00E33FEA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,1.10</w:t>
                  </w:r>
                  <w:r w:rsidR="0035799F" w:rsidRPr="0035799F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)</w:t>
                  </w:r>
                </w:p>
              </w:tc>
            </w:tr>
          </w:tbl>
          <w:p w:rsidR="0035799F" w:rsidRPr="0035799F" w:rsidRDefault="0035799F" w:rsidP="004C4E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35799F" w:rsidRPr="0035799F" w:rsidRDefault="00E96059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35799F" w:rsidRPr="0035799F" w:rsidTr="004C4ED5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5799F" w:rsidRPr="0035799F" w:rsidRDefault="00E96059" w:rsidP="00AF02E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</w:t>
                  </w:r>
                  <w:r w:rsidR="00E33FEA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0.97,1.21</w:t>
                  </w:r>
                  <w:r w:rsidR="0035799F" w:rsidRPr="0035799F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)</w:t>
                  </w:r>
                </w:p>
              </w:tc>
            </w:tr>
          </w:tbl>
          <w:p w:rsidR="0035799F" w:rsidRPr="0035799F" w:rsidRDefault="0035799F" w:rsidP="00AF02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35799F" w:rsidRPr="0035799F" w:rsidRDefault="00E96059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35799F" w:rsidRPr="0035799F" w:rsidRDefault="00E96059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35799F" w:rsidRPr="0035799F" w:rsidRDefault="00E96059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C91BA7" w:rsidRPr="0035799F" w:rsidTr="0086637E">
        <w:trPr>
          <w:trHeight w:hRule="exact" w:val="397"/>
          <w:jc w:val="center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R-</w:t>
            </w:r>
          </w:p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5799F" w:rsidRPr="0035799F" w:rsidRDefault="00BB79D4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35799F" w:rsidRPr="0035799F" w:rsidRDefault="00A36C1A" w:rsidP="00A36C1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35799F" w:rsidRPr="0035799F" w:rsidRDefault="00A36C1A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35799F" w:rsidRPr="0035799F" w:rsidRDefault="00E96059" w:rsidP="004C4E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(0.93,1.08</w:t>
            </w:r>
            <w:r w:rsidRPr="00E9605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35799F" w:rsidRPr="0035799F" w:rsidRDefault="00E96059" w:rsidP="004C4E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5799F" w:rsidRPr="0035799F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5799F" w:rsidRPr="0035799F" w:rsidRDefault="00E96059" w:rsidP="004C4ED5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3(0.9</w:t>
                  </w:r>
                  <w:r w:rsidR="00E33FEA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3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,1.15</w:t>
                  </w:r>
                  <w:r w:rsidR="0035799F" w:rsidRPr="0035799F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)</w:t>
                  </w:r>
                </w:p>
              </w:tc>
            </w:tr>
          </w:tbl>
          <w:p w:rsidR="0035799F" w:rsidRPr="0035799F" w:rsidRDefault="0035799F" w:rsidP="004C4E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799F" w:rsidRPr="0035799F" w:rsidRDefault="00E96059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5799F" w:rsidRPr="0035799F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5799F" w:rsidRPr="0035799F" w:rsidRDefault="00E96059" w:rsidP="00AF02E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9(0.87,1.3</w:t>
                  </w:r>
                  <w:r w:rsidR="00E33FEA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</w:t>
                  </w:r>
                  <w:r w:rsidR="0035799F" w:rsidRPr="0035799F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)</w:t>
                  </w:r>
                </w:p>
              </w:tc>
            </w:tr>
          </w:tbl>
          <w:p w:rsidR="0035799F" w:rsidRPr="0035799F" w:rsidRDefault="0035799F" w:rsidP="00AF02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35799F" w:rsidRPr="0035799F" w:rsidRDefault="00E96059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 w:rsidR="00E33F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799F" w:rsidRPr="0035799F" w:rsidRDefault="00E96059" w:rsidP="004C4ED5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35799F" w:rsidRPr="0035799F" w:rsidRDefault="00E96059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</w:tr>
      <w:tr w:rsidR="00C91BA7" w:rsidRPr="0035799F" w:rsidTr="0086637E">
        <w:trPr>
          <w:trHeight w:hRule="exact" w:val="397"/>
          <w:jc w:val="center"/>
        </w:trPr>
        <w:tc>
          <w:tcPr>
            <w:tcW w:w="2268" w:type="dxa"/>
            <w:tcBorders>
              <w:top w:val="nil"/>
            </w:tcBorders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varian cancer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35799F" w:rsidRPr="0035799F" w:rsidRDefault="0035799F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35799F" w:rsidRPr="0035799F" w:rsidRDefault="00A36C1A" w:rsidP="00A36C1A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nil"/>
            </w:tcBorders>
          </w:tcPr>
          <w:p w:rsidR="0035799F" w:rsidRPr="0035799F" w:rsidRDefault="00A36C1A" w:rsidP="007B5B5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</w:tcPr>
          <w:p w:rsidR="0035799F" w:rsidRPr="0035799F" w:rsidRDefault="00D111A6" w:rsidP="004C4E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3(0.9</w:t>
            </w:r>
            <w:r w:rsidR="00E33F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,1.15</w:t>
            </w:r>
            <w:r w:rsidR="00E96059" w:rsidRPr="00E9605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:rsidR="0035799F" w:rsidRPr="0035799F" w:rsidRDefault="00D111A6" w:rsidP="004C4E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55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5799F" w:rsidRPr="0035799F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5799F" w:rsidRPr="0035799F" w:rsidRDefault="00D111A6" w:rsidP="004C4ED5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</w:t>
                  </w:r>
                  <w:r w:rsidR="00E33FEA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0</w:t>
                  </w:r>
                  <w:r w:rsidR="00544987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0.9</w:t>
                  </w:r>
                  <w:r w:rsidR="00E33FEA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</w:t>
                  </w:r>
                  <w:r w:rsidR="00544987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,1.26</w:t>
                  </w:r>
                  <w:r w:rsidR="0035799F" w:rsidRPr="0035799F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)</w:t>
                  </w:r>
                </w:p>
              </w:tc>
            </w:tr>
          </w:tbl>
          <w:p w:rsidR="0035799F" w:rsidRPr="0035799F" w:rsidRDefault="0035799F" w:rsidP="004C4E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35799F" w:rsidRPr="0035799F" w:rsidRDefault="00544987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E33F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5799F" w:rsidRPr="0035799F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5799F" w:rsidRPr="0035799F" w:rsidRDefault="00544987" w:rsidP="00AF02E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2</w:t>
                  </w:r>
                  <w:r w:rsidR="00E33FEA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0.99,1.61</w:t>
                  </w:r>
                  <w:r w:rsidR="0035799F" w:rsidRPr="0035799F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)</w:t>
                  </w:r>
                </w:p>
              </w:tc>
            </w:tr>
          </w:tbl>
          <w:p w:rsidR="0035799F" w:rsidRPr="0035799F" w:rsidRDefault="0035799F" w:rsidP="00AF02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35799F" w:rsidRPr="0035799F" w:rsidRDefault="00544987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E33F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35799F" w:rsidRPr="0035799F" w:rsidRDefault="00544987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</w:t>
            </w:r>
            <w:r w:rsidR="00E33F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35799F" w:rsidRPr="0035799F" w:rsidRDefault="00544987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  <w:r w:rsidR="00E33F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BA7" w:rsidRPr="0035799F" w:rsidTr="0086637E">
        <w:trPr>
          <w:trHeight w:hRule="exact" w:val="566"/>
          <w:jc w:val="center"/>
        </w:trPr>
        <w:tc>
          <w:tcPr>
            <w:tcW w:w="2268" w:type="dxa"/>
            <w:tcBorders>
              <w:bottom w:val="nil"/>
            </w:tcBorders>
            <w:vAlign w:val="center"/>
          </w:tcPr>
          <w:p w:rsidR="0035799F" w:rsidRPr="0035799F" w:rsidRDefault="0035799F" w:rsidP="00D0424D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igh grade serous ovarian cancer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35799F" w:rsidRPr="0035799F" w:rsidRDefault="00BB79D4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:rsidR="0035799F" w:rsidRPr="00494FFC" w:rsidRDefault="009B7894" w:rsidP="009B7894">
            <w:pPr>
              <w:widowControl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9B789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9B789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bottom w:val="nil"/>
            </w:tcBorders>
          </w:tcPr>
          <w:p w:rsidR="0035799F" w:rsidRPr="00494FFC" w:rsidRDefault="009B7894" w:rsidP="007B5B5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9B789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9B789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bottom w:val="nil"/>
            </w:tcBorders>
          </w:tcPr>
          <w:p w:rsidR="0035799F" w:rsidRPr="0035799F" w:rsidRDefault="00BA21B8" w:rsidP="00BA21B8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E33F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0.93,1.0</w:t>
            </w:r>
            <w:r w:rsidR="00E33F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BA21B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</w:tcPr>
          <w:p w:rsidR="0035799F" w:rsidRPr="0035799F" w:rsidRDefault="00BA21B8" w:rsidP="00BA21B8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87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5799F" w:rsidRPr="0035799F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5799F" w:rsidRPr="0035799F" w:rsidRDefault="00BA21B8" w:rsidP="004C4ED5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4(0.9</w:t>
                  </w:r>
                  <w:r w:rsidR="00E33FEA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,1.1</w:t>
                  </w:r>
                  <w:r w:rsidR="00E33FEA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</w:t>
                  </w:r>
                  <w:r w:rsidR="0035799F" w:rsidRPr="0035799F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)</w:t>
                  </w:r>
                </w:p>
              </w:tc>
            </w:tr>
          </w:tbl>
          <w:p w:rsidR="0035799F" w:rsidRPr="0035799F" w:rsidRDefault="0035799F" w:rsidP="004C4E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35799F" w:rsidRPr="0035799F" w:rsidRDefault="00BA21B8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 w:rsidR="00E33F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35799F" w:rsidRPr="0035799F" w:rsidTr="004C4ED5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5799F" w:rsidRPr="0035799F" w:rsidRDefault="00BA21B8" w:rsidP="00AF02E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19(1.01,1.41</w:t>
                  </w:r>
                  <w:r w:rsidR="0035799F" w:rsidRPr="0035799F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)</w:t>
                  </w:r>
                </w:p>
              </w:tc>
            </w:tr>
          </w:tbl>
          <w:p w:rsidR="0035799F" w:rsidRPr="0035799F" w:rsidRDefault="0035799F" w:rsidP="00AF02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35799F" w:rsidRPr="0035799F" w:rsidRDefault="00BA21B8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E33F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35799F" w:rsidRPr="0035799F" w:rsidRDefault="00BA21B8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E33F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35799F" w:rsidRPr="0035799F" w:rsidRDefault="00BA21B8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C91BA7" w:rsidRPr="0035799F" w:rsidTr="0086637E">
        <w:trPr>
          <w:trHeight w:hRule="exact" w:val="574"/>
          <w:jc w:val="center"/>
        </w:trPr>
        <w:tc>
          <w:tcPr>
            <w:tcW w:w="2268" w:type="dxa"/>
            <w:tcBorders>
              <w:top w:val="nil"/>
            </w:tcBorders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/>
                <w:sz w:val="18"/>
                <w:szCs w:val="18"/>
              </w:rPr>
              <w:t>Invasive mucinous ovarian cancer</w:t>
            </w:r>
          </w:p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35799F" w:rsidRPr="0035799F" w:rsidRDefault="00BB79D4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35799F" w:rsidRPr="0035799F" w:rsidRDefault="009B7894" w:rsidP="009B78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nil"/>
            </w:tcBorders>
          </w:tcPr>
          <w:p w:rsidR="0035799F" w:rsidRPr="0035799F" w:rsidRDefault="009B7894" w:rsidP="007B5B5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</w:tcPr>
          <w:p w:rsidR="0035799F" w:rsidRPr="0035799F" w:rsidRDefault="00BA21B8" w:rsidP="00BA21B8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4(0.92,1.17</w:t>
            </w:r>
            <w:r w:rsidRPr="00BA21B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:rsidR="0035799F" w:rsidRPr="0035799F" w:rsidRDefault="00BA21B8" w:rsidP="00BA21B8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5</w:t>
            </w:r>
            <w:r w:rsidR="00E33F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5799F" w:rsidRPr="0035799F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5799F" w:rsidRPr="0035799F" w:rsidRDefault="00BA21B8" w:rsidP="004C4ED5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</w:t>
                  </w:r>
                  <w:r w:rsidR="00E33FEA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5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0.93</w:t>
                  </w:r>
                  <w:r w:rsidR="0035799F" w:rsidRPr="0035799F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,</w:t>
                  </w:r>
                  <w:r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  <w:t>1.17</w:t>
                  </w:r>
                  <w:r w:rsidR="0035799F" w:rsidRPr="0035799F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8"/>
                      <w:szCs w:val="18"/>
                    </w:rPr>
                    <w:t>)</w:t>
                  </w:r>
                </w:p>
              </w:tc>
            </w:tr>
          </w:tbl>
          <w:p w:rsidR="0035799F" w:rsidRPr="0035799F" w:rsidRDefault="0035799F" w:rsidP="004C4E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35799F" w:rsidRPr="0035799F" w:rsidRDefault="00BA21B8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 w:rsidR="00E33F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5799F" w:rsidRPr="0035799F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5799F" w:rsidRPr="0035799F" w:rsidRDefault="00540A85" w:rsidP="0086637E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.4</w:t>
                  </w:r>
                  <w:r w:rsidR="00E33FEA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1.24,44.8</w:t>
                  </w:r>
                  <w:r w:rsidR="0035799F" w:rsidRPr="0035799F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)</w:t>
                  </w:r>
                </w:p>
              </w:tc>
            </w:tr>
          </w:tbl>
          <w:p w:rsidR="0035799F" w:rsidRPr="0035799F" w:rsidRDefault="0035799F" w:rsidP="00AF02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35799F" w:rsidRPr="0035799F" w:rsidRDefault="00540A85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35799F" w:rsidRPr="0035799F" w:rsidRDefault="00540A85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35799F" w:rsidRPr="0035799F" w:rsidRDefault="00540A85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="00E33FEA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C91BA7" w:rsidRPr="0035799F" w:rsidTr="0086637E">
        <w:trPr>
          <w:trHeight w:hRule="exact" w:val="684"/>
          <w:jc w:val="center"/>
        </w:trPr>
        <w:tc>
          <w:tcPr>
            <w:tcW w:w="2268" w:type="dxa"/>
            <w:tcBorders>
              <w:top w:val="nil"/>
            </w:tcBorders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35799F">
              <w:rPr>
                <w:rFonts w:ascii="Times New Roman" w:eastAsia="宋体" w:hAnsi="Times New Roman" w:cs="Times New Roman"/>
                <w:sz w:val="18"/>
                <w:szCs w:val="18"/>
              </w:rPr>
              <w:t>High grade and low grade serous ovarian cancer</w:t>
            </w:r>
          </w:p>
          <w:p w:rsidR="0035799F" w:rsidRPr="0035799F" w:rsidRDefault="0035799F" w:rsidP="004C4ED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35799F" w:rsidRPr="0035799F" w:rsidRDefault="00BB79D4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35799F" w:rsidRPr="0035799F" w:rsidRDefault="009B7894" w:rsidP="009B78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nil"/>
            </w:tcBorders>
          </w:tcPr>
          <w:p w:rsidR="0035799F" w:rsidRPr="0035799F" w:rsidRDefault="009B7894" w:rsidP="004C4ED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nil"/>
            </w:tcBorders>
          </w:tcPr>
          <w:p w:rsidR="0035799F" w:rsidRPr="0035799F" w:rsidRDefault="00DD3811" w:rsidP="00DD3811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E33F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0.9</w:t>
            </w:r>
            <w:r w:rsidR="00E33F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,1.08</w:t>
            </w:r>
            <w:r w:rsidRPr="00DD381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:rsidR="0035799F" w:rsidRPr="0035799F" w:rsidRDefault="00DD3811" w:rsidP="00DD3811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8</w:t>
            </w:r>
            <w:r w:rsidR="00E33F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5799F" w:rsidRPr="0035799F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5799F" w:rsidRPr="0035799F" w:rsidRDefault="00DD3811" w:rsidP="004C4ED5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1(0.9</w:t>
                  </w:r>
                  <w:r w:rsidR="00E33FEA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2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,1.12</w:t>
                  </w:r>
                  <w:r w:rsidR="0035799F" w:rsidRPr="0035799F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)</w:t>
                  </w:r>
                </w:p>
              </w:tc>
            </w:tr>
          </w:tbl>
          <w:p w:rsidR="0035799F" w:rsidRPr="0035799F" w:rsidRDefault="0035799F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35799F" w:rsidRPr="0035799F" w:rsidRDefault="00DD3811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5799F" w:rsidRPr="0035799F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5799F" w:rsidRPr="0035799F" w:rsidRDefault="00DD3811" w:rsidP="00AF02E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1</w:t>
                  </w:r>
                  <w:r w:rsidR="00E33FEA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9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1.0</w:t>
                  </w:r>
                  <w:r w:rsidR="00E33FEA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,1.</w:t>
                  </w:r>
                  <w:r w:rsidR="00E33FEA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40</w:t>
                  </w:r>
                  <w:r w:rsidR="0035799F" w:rsidRPr="0035799F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)</w:t>
                  </w:r>
                </w:p>
              </w:tc>
            </w:tr>
          </w:tbl>
          <w:p w:rsidR="0035799F" w:rsidRPr="0035799F" w:rsidRDefault="0035799F" w:rsidP="00AF02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35799F" w:rsidRPr="0035799F" w:rsidRDefault="00DD3811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35799F" w:rsidRPr="0035799F" w:rsidRDefault="00DD3811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35799F" w:rsidRPr="0035799F" w:rsidRDefault="00DD3811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E33FEA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91BA7" w:rsidRPr="0035799F" w:rsidTr="0086637E">
        <w:trPr>
          <w:trHeight w:hRule="exact" w:val="397"/>
          <w:jc w:val="center"/>
        </w:trPr>
        <w:tc>
          <w:tcPr>
            <w:tcW w:w="2268" w:type="dxa"/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/>
                <w:sz w:val="18"/>
                <w:szCs w:val="18"/>
              </w:rPr>
              <w:t>lung cancer</w:t>
            </w:r>
          </w:p>
        </w:tc>
        <w:tc>
          <w:tcPr>
            <w:tcW w:w="709" w:type="dxa"/>
            <w:vAlign w:val="center"/>
          </w:tcPr>
          <w:p w:rsidR="0035799F" w:rsidRPr="0035799F" w:rsidRDefault="00BB79D4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43" w:type="dxa"/>
            <w:vAlign w:val="center"/>
          </w:tcPr>
          <w:p w:rsidR="0035799F" w:rsidRPr="009B7894" w:rsidRDefault="009B7894" w:rsidP="009B78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789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9B789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</w:tcPr>
          <w:p w:rsidR="0035799F" w:rsidRPr="0035799F" w:rsidRDefault="009B7894" w:rsidP="007B5B5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1" w:type="dxa"/>
          </w:tcPr>
          <w:p w:rsidR="0035799F" w:rsidRPr="0035799F" w:rsidRDefault="0088266D" w:rsidP="004C4E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E33F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0.9</w:t>
            </w:r>
            <w:r w:rsidR="00E33FEA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,1.10</w:t>
            </w:r>
            <w:r w:rsidR="006C0C66" w:rsidRPr="006C0C6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35799F" w:rsidRPr="0035799F" w:rsidRDefault="0088266D" w:rsidP="004C4E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67</w:t>
            </w:r>
          </w:p>
        </w:tc>
        <w:tc>
          <w:tcPr>
            <w:tcW w:w="1559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5799F" w:rsidRPr="0035799F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5799F" w:rsidRPr="0035799F" w:rsidRDefault="0088266D" w:rsidP="004C4ED5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99(0.90,1.09</w:t>
                  </w:r>
                  <w:r w:rsidR="0035799F" w:rsidRPr="0035799F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)</w:t>
                  </w:r>
                </w:p>
              </w:tc>
            </w:tr>
          </w:tbl>
          <w:p w:rsidR="0035799F" w:rsidRPr="0035799F" w:rsidRDefault="0035799F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35799F" w:rsidRPr="0035799F" w:rsidRDefault="0088266D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1843" w:type="dxa"/>
            <w:vAlign w:val="center"/>
          </w:tcPr>
          <w:tbl>
            <w:tblPr>
              <w:tblW w:w="2278" w:type="dxa"/>
              <w:tblLayout w:type="fixed"/>
              <w:tblLook w:val="04A0" w:firstRow="1" w:lastRow="0" w:firstColumn="1" w:lastColumn="0" w:noHBand="0" w:noVBand="1"/>
            </w:tblPr>
            <w:tblGrid>
              <w:gridCol w:w="2278"/>
            </w:tblGrid>
            <w:tr w:rsidR="0035799F" w:rsidRPr="0035799F" w:rsidTr="004C4ED5">
              <w:trPr>
                <w:trHeight w:val="255"/>
              </w:trPr>
              <w:tc>
                <w:tcPr>
                  <w:tcW w:w="227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5799F" w:rsidRPr="0035799F" w:rsidRDefault="0088266D" w:rsidP="00AF02E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8</w:t>
                  </w:r>
                  <w:r w:rsidR="005268C6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7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(0.65,1.1</w:t>
                  </w:r>
                  <w:r w:rsidR="005268C6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6</w:t>
                  </w:r>
                  <w:r w:rsidR="0035799F" w:rsidRPr="0035799F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)</w:t>
                  </w:r>
                </w:p>
              </w:tc>
            </w:tr>
          </w:tbl>
          <w:p w:rsidR="0035799F" w:rsidRPr="0035799F" w:rsidRDefault="0035799F" w:rsidP="00AF02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5799F" w:rsidRPr="0035799F" w:rsidRDefault="0035799F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35799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</w:t>
            </w:r>
            <w:r w:rsidR="0088266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992" w:type="dxa"/>
            <w:vAlign w:val="center"/>
          </w:tcPr>
          <w:p w:rsidR="0035799F" w:rsidRPr="0035799F" w:rsidRDefault="0088266D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992" w:type="dxa"/>
            <w:vAlign w:val="center"/>
          </w:tcPr>
          <w:p w:rsidR="0035799F" w:rsidRPr="0035799F" w:rsidRDefault="0088266D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  <w:r w:rsidR="005268C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C91BA7" w:rsidRPr="0035799F" w:rsidTr="0086637E">
        <w:trPr>
          <w:trHeight w:hRule="exact" w:val="397"/>
          <w:jc w:val="center"/>
        </w:trPr>
        <w:tc>
          <w:tcPr>
            <w:tcW w:w="2268" w:type="dxa"/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/>
                <w:sz w:val="18"/>
                <w:szCs w:val="18"/>
              </w:rPr>
              <w:t>Lung adenocarcinoma</w:t>
            </w:r>
          </w:p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5799F" w:rsidRPr="0035799F" w:rsidRDefault="00BB79D4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843" w:type="dxa"/>
            <w:vAlign w:val="center"/>
          </w:tcPr>
          <w:p w:rsidR="0035799F" w:rsidRPr="0035799F" w:rsidRDefault="009B7894" w:rsidP="009B78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</w:tcPr>
          <w:p w:rsidR="0035799F" w:rsidRPr="0035799F" w:rsidRDefault="009B7894" w:rsidP="007B5B5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1" w:type="dxa"/>
          </w:tcPr>
          <w:p w:rsidR="0035799F" w:rsidRPr="0035799F" w:rsidRDefault="00281897" w:rsidP="004C4E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4(0.94,1.1</w:t>
            </w:r>
            <w:r w:rsidR="0082297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28189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35799F" w:rsidRPr="0035799F" w:rsidRDefault="00281897" w:rsidP="004C4ED5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  <w:r w:rsidR="0082297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5799F" w:rsidRPr="0035799F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5799F" w:rsidRPr="0035799F" w:rsidRDefault="00281897" w:rsidP="004C4ED5">
                  <w:pPr>
                    <w:widowControl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.01(0.92,1.11</w:t>
                  </w:r>
                  <w:r w:rsidR="0035799F" w:rsidRPr="0035799F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)</w:t>
                  </w:r>
                </w:p>
              </w:tc>
            </w:tr>
          </w:tbl>
          <w:p w:rsidR="0035799F" w:rsidRPr="0035799F" w:rsidRDefault="0035799F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35799F" w:rsidRPr="0035799F" w:rsidRDefault="00281897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1843" w:type="dxa"/>
            <w:vAlign w:val="center"/>
          </w:tcPr>
          <w:tbl>
            <w:tblPr>
              <w:tblW w:w="2057" w:type="dxa"/>
              <w:tblLayout w:type="fixed"/>
              <w:tblLook w:val="04A0" w:firstRow="1" w:lastRow="0" w:firstColumn="1" w:lastColumn="0" w:noHBand="0" w:noVBand="1"/>
            </w:tblPr>
            <w:tblGrid>
              <w:gridCol w:w="2057"/>
            </w:tblGrid>
            <w:tr w:rsidR="0035799F" w:rsidRPr="0035799F" w:rsidTr="004C4ED5">
              <w:trPr>
                <w:trHeight w:val="255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5799F" w:rsidRPr="0035799F" w:rsidRDefault="00281897" w:rsidP="00AF02E5">
                  <w:pPr>
                    <w:widowControl/>
                    <w:jc w:val="left"/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0.81(0.4</w:t>
                  </w:r>
                  <w:r w:rsidR="0082297E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1</w:t>
                  </w:r>
                  <w:r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,1.61</w:t>
                  </w:r>
                  <w:r w:rsidR="0035799F" w:rsidRPr="0035799F">
                    <w:rPr>
                      <w:rFonts w:ascii="Times New Roman" w:hAnsi="Times New Roman" w:cs="Times New Roman"/>
                      <w:color w:val="000000"/>
                      <w:kern w:val="0"/>
                      <w:sz w:val="18"/>
                      <w:szCs w:val="18"/>
                    </w:rPr>
                    <w:t>)</w:t>
                  </w:r>
                </w:p>
              </w:tc>
            </w:tr>
          </w:tbl>
          <w:p w:rsidR="0035799F" w:rsidRPr="0035799F" w:rsidRDefault="0035799F" w:rsidP="00AF02E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35799F" w:rsidRPr="0035799F" w:rsidRDefault="00281897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992" w:type="dxa"/>
            <w:vAlign w:val="center"/>
          </w:tcPr>
          <w:p w:rsidR="0035799F" w:rsidRPr="0035799F" w:rsidRDefault="00281897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82297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2" w:type="dxa"/>
            <w:vAlign w:val="center"/>
          </w:tcPr>
          <w:p w:rsidR="0035799F" w:rsidRPr="0035799F" w:rsidRDefault="00A027EF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</w:tr>
      <w:tr w:rsidR="00C91BA7" w:rsidRPr="0035799F" w:rsidTr="0086637E">
        <w:trPr>
          <w:trHeight w:hRule="exact" w:val="397"/>
          <w:jc w:val="center"/>
        </w:trPr>
        <w:tc>
          <w:tcPr>
            <w:tcW w:w="2268" w:type="dxa"/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/>
                <w:sz w:val="18"/>
                <w:szCs w:val="18"/>
              </w:rPr>
              <w:t>Squamous cell lung cancer</w:t>
            </w:r>
          </w:p>
        </w:tc>
        <w:tc>
          <w:tcPr>
            <w:tcW w:w="709" w:type="dxa"/>
            <w:vAlign w:val="center"/>
          </w:tcPr>
          <w:p w:rsidR="0035799F" w:rsidRPr="0035799F" w:rsidRDefault="00BB79D4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843" w:type="dxa"/>
            <w:vAlign w:val="center"/>
          </w:tcPr>
          <w:p w:rsidR="0035799F" w:rsidRPr="0035799F" w:rsidRDefault="009B7894" w:rsidP="009B78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</w:tcPr>
          <w:p w:rsidR="0035799F" w:rsidRPr="0035799F" w:rsidRDefault="009B7894" w:rsidP="007B5B5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1" w:type="dxa"/>
          </w:tcPr>
          <w:p w:rsidR="0035799F" w:rsidRPr="0035799F" w:rsidRDefault="00207DED" w:rsidP="00207D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1(0.93</w:t>
            </w:r>
            <w:r w:rsidRPr="00207DE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,1.</w:t>
            </w:r>
            <w:r w:rsidR="0082297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Pr="00207DE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35799F" w:rsidRPr="0035799F" w:rsidRDefault="00207DED" w:rsidP="00207DE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80</w:t>
            </w:r>
          </w:p>
        </w:tc>
        <w:tc>
          <w:tcPr>
            <w:tcW w:w="1559" w:type="dxa"/>
            <w:vAlign w:val="center"/>
          </w:tcPr>
          <w:p w:rsidR="0035799F" w:rsidRPr="0035799F" w:rsidRDefault="00207DED" w:rsidP="004C4E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(0.9</w:t>
            </w:r>
            <w:r w:rsidR="0082297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,1.10</w:t>
            </w:r>
            <w:r w:rsidR="0035799F" w:rsidRPr="003579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:rsidR="0035799F" w:rsidRPr="0035799F" w:rsidRDefault="0035799F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207DE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9</w:t>
            </w:r>
            <w:r w:rsidR="0082297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843" w:type="dxa"/>
            <w:vAlign w:val="center"/>
          </w:tcPr>
          <w:p w:rsidR="0035799F" w:rsidRPr="0035799F" w:rsidRDefault="00207DED" w:rsidP="0086637E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82297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0.76,1.</w:t>
            </w:r>
            <w:r w:rsidR="0082297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="0035799F" w:rsidRPr="003579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:rsidR="0035799F" w:rsidRPr="0035799F" w:rsidRDefault="0035799F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207DE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7</w:t>
            </w:r>
            <w:r w:rsidR="0082297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2" w:type="dxa"/>
            <w:vAlign w:val="center"/>
          </w:tcPr>
          <w:p w:rsidR="0035799F" w:rsidRPr="0035799F" w:rsidRDefault="0035799F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207DE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81</w:t>
            </w:r>
          </w:p>
        </w:tc>
        <w:tc>
          <w:tcPr>
            <w:tcW w:w="992" w:type="dxa"/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207DED">
              <w:rPr>
                <w:rFonts w:ascii="Times New Roman" w:hAnsi="Times New Roman" w:cs="Times New Roman"/>
                <w:sz w:val="18"/>
                <w:szCs w:val="18"/>
              </w:rPr>
              <w:t>.6</w:t>
            </w:r>
            <w:r w:rsidR="0082297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C91BA7" w:rsidRPr="0035799F" w:rsidTr="0086637E">
        <w:trPr>
          <w:trHeight w:hRule="exact" w:val="397"/>
          <w:jc w:val="center"/>
        </w:trPr>
        <w:tc>
          <w:tcPr>
            <w:tcW w:w="2268" w:type="dxa"/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/>
                <w:sz w:val="18"/>
                <w:szCs w:val="18"/>
              </w:rPr>
              <w:t>Colorectal cancer</w:t>
            </w:r>
          </w:p>
        </w:tc>
        <w:tc>
          <w:tcPr>
            <w:tcW w:w="709" w:type="dxa"/>
            <w:vAlign w:val="center"/>
          </w:tcPr>
          <w:p w:rsidR="0035799F" w:rsidRPr="0035799F" w:rsidRDefault="00BB79D4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vAlign w:val="center"/>
          </w:tcPr>
          <w:p w:rsidR="0035799F" w:rsidRPr="0035799F" w:rsidRDefault="009B7894" w:rsidP="009B78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</w:tcPr>
          <w:p w:rsidR="0035799F" w:rsidRPr="0035799F" w:rsidRDefault="009B7894" w:rsidP="007B5B5F">
            <w:pPr>
              <w:widowControl/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1" w:type="dxa"/>
          </w:tcPr>
          <w:p w:rsidR="0035799F" w:rsidRPr="0035799F" w:rsidRDefault="00251049" w:rsidP="0025104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82297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0.88,1.17</w:t>
            </w:r>
            <w:r w:rsidRPr="0025104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35799F" w:rsidRPr="0035799F" w:rsidRDefault="00251049" w:rsidP="0025104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81</w:t>
            </w:r>
          </w:p>
        </w:tc>
        <w:tc>
          <w:tcPr>
            <w:tcW w:w="1559" w:type="dxa"/>
            <w:vAlign w:val="center"/>
          </w:tcPr>
          <w:p w:rsidR="0035799F" w:rsidRPr="00BC4C48" w:rsidRDefault="00BC4C48" w:rsidP="00BC4C4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4C4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BC4C4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vAlign w:val="center"/>
          </w:tcPr>
          <w:p w:rsidR="0035799F" w:rsidRPr="00BC4C48" w:rsidRDefault="00BC4C48" w:rsidP="00BC4C4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4C4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BC4C4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843" w:type="dxa"/>
            <w:vAlign w:val="center"/>
          </w:tcPr>
          <w:p w:rsidR="0035799F" w:rsidRPr="00BC4C48" w:rsidRDefault="00BC4C48" w:rsidP="00AF02E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4C4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BC4C4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:rsidR="0035799F" w:rsidRPr="00BC4C48" w:rsidRDefault="00BC4C48" w:rsidP="00BC4C4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BC4C48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BC4C48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:rsidR="0035799F" w:rsidRPr="0035799F" w:rsidRDefault="0082297E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992" w:type="dxa"/>
            <w:vAlign w:val="center"/>
          </w:tcPr>
          <w:p w:rsidR="0035799F" w:rsidRPr="0035799F" w:rsidRDefault="00BC4C48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C91BA7" w:rsidRPr="0035799F" w:rsidTr="0086637E">
        <w:trPr>
          <w:trHeight w:hRule="exact" w:val="623"/>
          <w:jc w:val="center"/>
        </w:trPr>
        <w:tc>
          <w:tcPr>
            <w:tcW w:w="2268" w:type="dxa"/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/>
                <w:sz w:val="18"/>
                <w:szCs w:val="18"/>
              </w:rPr>
              <w:t>Malignant neoplasm of prostate</w:t>
            </w:r>
          </w:p>
        </w:tc>
        <w:tc>
          <w:tcPr>
            <w:tcW w:w="709" w:type="dxa"/>
            <w:vAlign w:val="center"/>
          </w:tcPr>
          <w:p w:rsidR="0035799F" w:rsidRPr="0035799F" w:rsidRDefault="00BB79D4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843" w:type="dxa"/>
            <w:vAlign w:val="center"/>
          </w:tcPr>
          <w:p w:rsidR="0035799F" w:rsidRPr="0035799F" w:rsidRDefault="009B7894" w:rsidP="009B789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</w:tcPr>
          <w:p w:rsidR="0035799F" w:rsidRPr="0035799F" w:rsidRDefault="009B7894" w:rsidP="007B5B5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701" w:type="dxa"/>
          </w:tcPr>
          <w:p w:rsidR="0035799F" w:rsidRPr="0035799F" w:rsidRDefault="00B21CC6" w:rsidP="00B21CC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9(0.9</w:t>
            </w:r>
            <w:r w:rsidR="0082297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,1.03</w:t>
            </w:r>
            <w:r w:rsidRPr="00B21C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35799F" w:rsidRPr="0035799F" w:rsidRDefault="00B21CC6" w:rsidP="00B21CC6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7</w:t>
            </w:r>
            <w:r w:rsidR="0082297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vAlign w:val="center"/>
          </w:tcPr>
          <w:p w:rsidR="0035799F" w:rsidRPr="0035799F" w:rsidRDefault="00B21CC6" w:rsidP="004C4ED5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82297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0.9</w:t>
            </w:r>
            <w:r w:rsidR="0082297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,1.03</w:t>
            </w:r>
            <w:r w:rsidR="0035799F" w:rsidRPr="003579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850" w:type="dxa"/>
            <w:vAlign w:val="center"/>
          </w:tcPr>
          <w:p w:rsidR="0035799F" w:rsidRPr="0035799F" w:rsidRDefault="0035799F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B21C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82297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843" w:type="dxa"/>
            <w:vAlign w:val="center"/>
          </w:tcPr>
          <w:p w:rsidR="0035799F" w:rsidRPr="0035799F" w:rsidRDefault="00B21CC6" w:rsidP="0086637E">
            <w:pPr>
              <w:widowControl/>
              <w:ind w:firstLineChars="100" w:firstLine="18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98(0.91,1.0</w:t>
            </w:r>
            <w:r w:rsidR="0082297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35799F" w:rsidRPr="003579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  <w:vAlign w:val="center"/>
          </w:tcPr>
          <w:p w:rsidR="0035799F" w:rsidRPr="0035799F" w:rsidRDefault="0035799F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B21C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6</w:t>
            </w:r>
            <w:r w:rsidR="0082297E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2" w:type="dxa"/>
            <w:vAlign w:val="center"/>
          </w:tcPr>
          <w:p w:rsidR="0035799F" w:rsidRPr="0035799F" w:rsidRDefault="0035799F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B21CC6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25</w:t>
            </w:r>
          </w:p>
        </w:tc>
        <w:tc>
          <w:tcPr>
            <w:tcW w:w="992" w:type="dxa"/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B21CC6">
              <w:rPr>
                <w:rFonts w:ascii="Times New Roman" w:hAnsi="Times New Roman" w:cs="Times New Roman"/>
                <w:sz w:val="18"/>
                <w:szCs w:val="18"/>
              </w:rPr>
              <w:t>.7</w:t>
            </w:r>
            <w:r w:rsidR="0082297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C91BA7" w:rsidRPr="0035799F" w:rsidTr="0086637E">
        <w:trPr>
          <w:trHeight w:hRule="exact" w:val="562"/>
          <w:jc w:val="center"/>
        </w:trPr>
        <w:tc>
          <w:tcPr>
            <w:tcW w:w="2268" w:type="dxa"/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/>
                <w:sz w:val="18"/>
                <w:szCs w:val="18"/>
              </w:rPr>
              <w:t>Malignant neoplasm of bladder</w:t>
            </w:r>
          </w:p>
        </w:tc>
        <w:tc>
          <w:tcPr>
            <w:tcW w:w="709" w:type="dxa"/>
            <w:vAlign w:val="center"/>
          </w:tcPr>
          <w:p w:rsidR="0035799F" w:rsidRPr="0035799F" w:rsidRDefault="00BB79D4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35799F" w:rsidRPr="0035799F" w:rsidRDefault="00BA50A1" w:rsidP="006B280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8375E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0.86,1.2</w:t>
            </w:r>
            <w:r w:rsidR="008375E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35799F" w:rsidRPr="003579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35799F" w:rsidRPr="0035799F" w:rsidRDefault="0035799F" w:rsidP="007B5B5F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BA50A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77</w:t>
            </w:r>
          </w:p>
        </w:tc>
        <w:tc>
          <w:tcPr>
            <w:tcW w:w="1701" w:type="dxa"/>
          </w:tcPr>
          <w:p w:rsidR="0035799F" w:rsidRPr="0035799F" w:rsidRDefault="009B7894" w:rsidP="0086637E">
            <w:pPr>
              <w:widowControl/>
              <w:spacing w:line="480" w:lineRule="auto"/>
              <w:ind w:firstLineChars="200" w:firstLine="360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:rsidR="0035799F" w:rsidRPr="0035799F" w:rsidRDefault="009B7894" w:rsidP="0086637E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vAlign w:val="center"/>
          </w:tcPr>
          <w:p w:rsidR="0035799F" w:rsidRPr="009B7894" w:rsidRDefault="009B7894" w:rsidP="009B78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789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9B789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vAlign w:val="center"/>
          </w:tcPr>
          <w:p w:rsidR="0035799F" w:rsidRPr="009B7894" w:rsidRDefault="009B7894" w:rsidP="009B78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789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9B789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843" w:type="dxa"/>
            <w:vAlign w:val="center"/>
          </w:tcPr>
          <w:p w:rsidR="0035799F" w:rsidRPr="009B7894" w:rsidRDefault="009B7894" w:rsidP="00AF02E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789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9B789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:rsidR="0035799F" w:rsidRPr="009B7894" w:rsidRDefault="009B7894" w:rsidP="009B78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789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9B789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:rsidR="0035799F" w:rsidRPr="009B7894" w:rsidRDefault="009B7894" w:rsidP="009B78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789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9B789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:rsidR="0035799F" w:rsidRPr="009B7894" w:rsidRDefault="009B7894" w:rsidP="009B78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789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9B78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</w:tr>
      <w:tr w:rsidR="00C91BA7" w:rsidRPr="0035799F" w:rsidTr="0086637E">
        <w:trPr>
          <w:trHeight w:hRule="exact" w:val="592"/>
          <w:jc w:val="center"/>
        </w:trPr>
        <w:tc>
          <w:tcPr>
            <w:tcW w:w="2268" w:type="dxa"/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/>
                <w:sz w:val="18"/>
                <w:szCs w:val="18"/>
              </w:rPr>
              <w:t>Malignant neoplasm of thyroid gland</w:t>
            </w:r>
          </w:p>
        </w:tc>
        <w:tc>
          <w:tcPr>
            <w:tcW w:w="709" w:type="dxa"/>
            <w:vAlign w:val="center"/>
          </w:tcPr>
          <w:p w:rsidR="0035799F" w:rsidRPr="0035799F" w:rsidRDefault="00BB79D4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43" w:type="dxa"/>
            <w:vAlign w:val="center"/>
          </w:tcPr>
          <w:p w:rsidR="0035799F" w:rsidRPr="009B7894" w:rsidRDefault="009B7894" w:rsidP="009B78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789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9B789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</w:tcPr>
          <w:p w:rsidR="0035799F" w:rsidRPr="00A022FF" w:rsidRDefault="009B7894" w:rsidP="004C4ED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kern w:val="0"/>
                <w:sz w:val="18"/>
                <w:szCs w:val="18"/>
              </w:rPr>
            </w:pPr>
            <w:r w:rsidRPr="009B789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9B789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701" w:type="dxa"/>
          </w:tcPr>
          <w:p w:rsidR="0035799F" w:rsidRPr="0035799F" w:rsidRDefault="007C17F8" w:rsidP="0086637E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2(0.94,1.11</w:t>
            </w:r>
            <w:r w:rsidR="00A022FF" w:rsidRPr="00A022F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</w:tcPr>
          <w:p w:rsidR="0035799F" w:rsidRPr="0035799F" w:rsidRDefault="007C17F8" w:rsidP="0086637E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56</w:t>
            </w:r>
          </w:p>
        </w:tc>
        <w:tc>
          <w:tcPr>
            <w:tcW w:w="1559" w:type="dxa"/>
            <w:vAlign w:val="center"/>
          </w:tcPr>
          <w:p w:rsidR="0035799F" w:rsidRPr="009B7894" w:rsidRDefault="009B7894" w:rsidP="009B78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789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9B789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vAlign w:val="center"/>
          </w:tcPr>
          <w:p w:rsidR="0035799F" w:rsidRPr="009B7894" w:rsidRDefault="009B7894" w:rsidP="009B78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789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9B789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843" w:type="dxa"/>
            <w:vAlign w:val="center"/>
          </w:tcPr>
          <w:p w:rsidR="0035799F" w:rsidRPr="009B7894" w:rsidRDefault="009B7894" w:rsidP="00AF02E5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789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9B789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:rsidR="0035799F" w:rsidRPr="009B7894" w:rsidRDefault="009B7894" w:rsidP="009B78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789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9B789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:rsidR="0035799F" w:rsidRPr="0035799F" w:rsidRDefault="0035799F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7C17F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18</w:t>
            </w:r>
          </w:p>
        </w:tc>
        <w:tc>
          <w:tcPr>
            <w:tcW w:w="992" w:type="dxa"/>
            <w:vAlign w:val="center"/>
          </w:tcPr>
          <w:p w:rsidR="0035799F" w:rsidRPr="0035799F" w:rsidRDefault="009B7894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C91BA7" w:rsidRPr="0035799F" w:rsidTr="0086637E">
        <w:trPr>
          <w:trHeight w:hRule="exact" w:val="606"/>
          <w:jc w:val="center"/>
        </w:trPr>
        <w:tc>
          <w:tcPr>
            <w:tcW w:w="2268" w:type="dxa"/>
            <w:vAlign w:val="center"/>
          </w:tcPr>
          <w:p w:rsidR="0035799F" w:rsidRPr="0035799F" w:rsidRDefault="0035799F" w:rsidP="004C4ED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alignant neoplasm of liver and intrahepatic bile ducts</w:t>
            </w:r>
          </w:p>
        </w:tc>
        <w:tc>
          <w:tcPr>
            <w:tcW w:w="709" w:type="dxa"/>
            <w:vAlign w:val="center"/>
          </w:tcPr>
          <w:p w:rsidR="0035799F" w:rsidRPr="0035799F" w:rsidRDefault="00BB79D4" w:rsidP="004C4ED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843" w:type="dxa"/>
            <w:vAlign w:val="center"/>
          </w:tcPr>
          <w:p w:rsidR="0035799F" w:rsidRPr="0035799F" w:rsidRDefault="006E4B41" w:rsidP="0069724D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8375E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0.94,1.0</w:t>
            </w:r>
            <w:r w:rsidR="008375E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35799F" w:rsidRPr="0035799F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709" w:type="dxa"/>
          </w:tcPr>
          <w:p w:rsidR="0035799F" w:rsidRPr="0035799F" w:rsidRDefault="0035799F" w:rsidP="004C4ED5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5799F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="006E4B41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8</w:t>
            </w:r>
            <w:r w:rsidR="008375E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:rsidR="0035799F" w:rsidRPr="009B7894" w:rsidRDefault="009B7894" w:rsidP="009B789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789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9B789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</w:tcPr>
          <w:p w:rsidR="0035799F" w:rsidRPr="009B7894" w:rsidRDefault="009B7894" w:rsidP="009B7894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789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9B789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559" w:type="dxa"/>
            <w:vAlign w:val="center"/>
          </w:tcPr>
          <w:p w:rsidR="0035799F" w:rsidRPr="009B7894" w:rsidRDefault="009B7894" w:rsidP="009B78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789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9B789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850" w:type="dxa"/>
            <w:vAlign w:val="center"/>
          </w:tcPr>
          <w:p w:rsidR="0035799F" w:rsidRPr="009B7894" w:rsidRDefault="009B7894" w:rsidP="009B78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789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9B789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1843" w:type="dxa"/>
            <w:vAlign w:val="center"/>
          </w:tcPr>
          <w:p w:rsidR="0035799F" w:rsidRPr="009B7894" w:rsidRDefault="009B7894" w:rsidP="009B78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789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9B789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vAlign w:val="center"/>
          </w:tcPr>
          <w:p w:rsidR="0035799F" w:rsidRPr="009B7894" w:rsidRDefault="009B7894" w:rsidP="009B78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789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9B789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:rsidR="0035799F" w:rsidRPr="009B7894" w:rsidRDefault="009B7894" w:rsidP="009B789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9B7894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</w:t>
            </w:r>
            <w:r w:rsidRPr="009B7894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vAlign w:val="center"/>
          </w:tcPr>
          <w:p w:rsidR="0035799F" w:rsidRPr="009B7894" w:rsidRDefault="009B7894" w:rsidP="009B7894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9B789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9B789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</w:tr>
    </w:tbl>
    <w:p w:rsidR="003E6E5C" w:rsidRDefault="0072374F" w:rsidP="00103AE0">
      <w:pPr>
        <w:rPr>
          <w:rFonts w:ascii="Times New Roman" w:hAnsi="Times New Roman" w:cs="Times New Roman"/>
          <w:b/>
          <w:sz w:val="18"/>
          <w:szCs w:val="18"/>
        </w:rPr>
      </w:pPr>
      <w:r w:rsidRPr="0072374F">
        <w:rPr>
          <w:rFonts w:ascii="Times New Roman" w:hAnsi="Times New Roman" w:cs="Times New Roman"/>
          <w:sz w:val="18"/>
          <w:szCs w:val="18"/>
        </w:rPr>
        <w:t>NSNP number of single nucleotide polymorphism, OR odds ratio, 95%CI lower and upper limit of 95% confidence interval, P p-value of OR, Pheterogeneity p-value of Cochrane’s Q value in heterogeneity test, Ppleiotropy p-value of MR-Egger intercept.</w:t>
      </w:r>
    </w:p>
    <w:p w:rsidR="003E6E5C" w:rsidRDefault="003E6E5C" w:rsidP="00103AE0">
      <w:pPr>
        <w:rPr>
          <w:rFonts w:ascii="Times New Roman" w:hAnsi="Times New Roman" w:cs="Times New Roman"/>
          <w:b/>
          <w:sz w:val="18"/>
          <w:szCs w:val="18"/>
        </w:rPr>
      </w:pPr>
    </w:p>
    <w:p w:rsidR="003E6E5C" w:rsidRPr="008E3DA8" w:rsidRDefault="003E6E5C" w:rsidP="00103AE0">
      <w:pPr>
        <w:rPr>
          <w:rFonts w:ascii="Times New Roman" w:hAnsi="Times New Roman" w:cs="Times New Roman"/>
          <w:b/>
          <w:sz w:val="18"/>
          <w:szCs w:val="18"/>
        </w:rPr>
      </w:pPr>
    </w:p>
    <w:p w:rsidR="003E14E8" w:rsidRDefault="003E14E8" w:rsidP="00103AE0">
      <w:pPr>
        <w:rPr>
          <w:rFonts w:ascii="Times New Roman" w:hAnsi="Times New Roman" w:cs="Times New Roman"/>
          <w:sz w:val="18"/>
          <w:szCs w:val="18"/>
        </w:rPr>
      </w:pPr>
    </w:p>
    <w:p w:rsidR="003241DC" w:rsidRDefault="003241DC" w:rsidP="00103AE0">
      <w:pPr>
        <w:rPr>
          <w:rFonts w:ascii="Times New Roman" w:hAnsi="Times New Roman" w:cs="Times New Roman"/>
          <w:sz w:val="18"/>
          <w:szCs w:val="18"/>
        </w:rPr>
      </w:pPr>
    </w:p>
    <w:p w:rsidR="003241DC" w:rsidRDefault="003241DC" w:rsidP="00103AE0">
      <w:pPr>
        <w:rPr>
          <w:rFonts w:ascii="Times New Roman" w:hAnsi="Times New Roman" w:cs="Times New Roman"/>
          <w:sz w:val="18"/>
          <w:szCs w:val="18"/>
        </w:rPr>
      </w:pPr>
    </w:p>
    <w:p w:rsidR="00297B1F" w:rsidRPr="001E7DD4" w:rsidRDefault="00297B1F" w:rsidP="0082645F">
      <w:pPr>
        <w:rPr>
          <w:rFonts w:ascii="Times New Roman" w:hAnsi="Times New Roman" w:cs="Times New Roman"/>
          <w:sz w:val="18"/>
          <w:szCs w:val="18"/>
        </w:rPr>
      </w:pPr>
    </w:p>
    <w:sectPr w:rsidR="00297B1F" w:rsidRPr="001E7DD4" w:rsidSect="0082645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AA4270"/>
    <w:multiLevelType w:val="hybridMultilevel"/>
    <w:tmpl w:val="90661F9A"/>
    <w:lvl w:ilvl="0" w:tplc="C368E6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u hong">
    <w15:presenceInfo w15:providerId="Windows Live" w15:userId="6096766fb2395d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8DF"/>
    <w:rsid w:val="00000569"/>
    <w:rsid w:val="00011684"/>
    <w:rsid w:val="000209BE"/>
    <w:rsid w:val="000219B3"/>
    <w:rsid w:val="000331EA"/>
    <w:rsid w:val="00051712"/>
    <w:rsid w:val="00052361"/>
    <w:rsid w:val="000524A9"/>
    <w:rsid w:val="000617E1"/>
    <w:rsid w:val="00061C89"/>
    <w:rsid w:val="0008346A"/>
    <w:rsid w:val="00090F21"/>
    <w:rsid w:val="000A00C6"/>
    <w:rsid w:val="000A15AB"/>
    <w:rsid w:val="000A485D"/>
    <w:rsid w:val="000B21F6"/>
    <w:rsid w:val="000B344B"/>
    <w:rsid w:val="000C140D"/>
    <w:rsid w:val="000D6C6B"/>
    <w:rsid w:val="000F3B4F"/>
    <w:rsid w:val="000F3E2C"/>
    <w:rsid w:val="00103AE0"/>
    <w:rsid w:val="00120084"/>
    <w:rsid w:val="00126BB9"/>
    <w:rsid w:val="00130724"/>
    <w:rsid w:val="0014029A"/>
    <w:rsid w:val="00142A1C"/>
    <w:rsid w:val="0014435B"/>
    <w:rsid w:val="00144AEB"/>
    <w:rsid w:val="001507EC"/>
    <w:rsid w:val="00157716"/>
    <w:rsid w:val="00161696"/>
    <w:rsid w:val="00163091"/>
    <w:rsid w:val="00163751"/>
    <w:rsid w:val="00165766"/>
    <w:rsid w:val="00165DA9"/>
    <w:rsid w:val="00170EF6"/>
    <w:rsid w:val="00171441"/>
    <w:rsid w:val="00176041"/>
    <w:rsid w:val="0017604D"/>
    <w:rsid w:val="00176E0D"/>
    <w:rsid w:val="00193534"/>
    <w:rsid w:val="001966C9"/>
    <w:rsid w:val="001A18B3"/>
    <w:rsid w:val="001B5FF6"/>
    <w:rsid w:val="001B66C4"/>
    <w:rsid w:val="001C0B40"/>
    <w:rsid w:val="001C1E2D"/>
    <w:rsid w:val="001C3114"/>
    <w:rsid w:val="001E7140"/>
    <w:rsid w:val="001E7DD4"/>
    <w:rsid w:val="001F6F9A"/>
    <w:rsid w:val="00207DED"/>
    <w:rsid w:val="00215529"/>
    <w:rsid w:val="00221873"/>
    <w:rsid w:val="00223EC3"/>
    <w:rsid w:val="002261F7"/>
    <w:rsid w:val="00235B94"/>
    <w:rsid w:val="00235C6D"/>
    <w:rsid w:val="002368AC"/>
    <w:rsid w:val="00251049"/>
    <w:rsid w:val="0025212C"/>
    <w:rsid w:val="00254BF7"/>
    <w:rsid w:val="00270FB6"/>
    <w:rsid w:val="0027622D"/>
    <w:rsid w:val="00281897"/>
    <w:rsid w:val="00293329"/>
    <w:rsid w:val="002962F9"/>
    <w:rsid w:val="00297B1F"/>
    <w:rsid w:val="002A0D3F"/>
    <w:rsid w:val="002A3A94"/>
    <w:rsid w:val="002C6F64"/>
    <w:rsid w:val="002D255A"/>
    <w:rsid w:val="002D72A7"/>
    <w:rsid w:val="003027E4"/>
    <w:rsid w:val="0031417D"/>
    <w:rsid w:val="00314600"/>
    <w:rsid w:val="00314893"/>
    <w:rsid w:val="00317340"/>
    <w:rsid w:val="0032080B"/>
    <w:rsid w:val="003241DC"/>
    <w:rsid w:val="0033019D"/>
    <w:rsid w:val="003345AD"/>
    <w:rsid w:val="00340C6E"/>
    <w:rsid w:val="0034231D"/>
    <w:rsid w:val="00346816"/>
    <w:rsid w:val="00350411"/>
    <w:rsid w:val="00352340"/>
    <w:rsid w:val="00353BEE"/>
    <w:rsid w:val="00355CF8"/>
    <w:rsid w:val="00356468"/>
    <w:rsid w:val="0035799F"/>
    <w:rsid w:val="003654FD"/>
    <w:rsid w:val="00375F16"/>
    <w:rsid w:val="003809F6"/>
    <w:rsid w:val="00384293"/>
    <w:rsid w:val="003B0D6F"/>
    <w:rsid w:val="003C0D18"/>
    <w:rsid w:val="003C1D87"/>
    <w:rsid w:val="003C5529"/>
    <w:rsid w:val="003C57F8"/>
    <w:rsid w:val="003C6C73"/>
    <w:rsid w:val="003D401B"/>
    <w:rsid w:val="003D68D7"/>
    <w:rsid w:val="003E14E8"/>
    <w:rsid w:val="003E46D4"/>
    <w:rsid w:val="003E6E5C"/>
    <w:rsid w:val="003F390F"/>
    <w:rsid w:val="003F4F62"/>
    <w:rsid w:val="00407CE5"/>
    <w:rsid w:val="00416845"/>
    <w:rsid w:val="00421AEC"/>
    <w:rsid w:val="00424D35"/>
    <w:rsid w:val="004306BF"/>
    <w:rsid w:val="004433EF"/>
    <w:rsid w:val="00443731"/>
    <w:rsid w:val="00454EE0"/>
    <w:rsid w:val="00456373"/>
    <w:rsid w:val="00462DF2"/>
    <w:rsid w:val="004647AF"/>
    <w:rsid w:val="004676F6"/>
    <w:rsid w:val="00483B50"/>
    <w:rsid w:val="00483FC5"/>
    <w:rsid w:val="004853D8"/>
    <w:rsid w:val="0049027A"/>
    <w:rsid w:val="004903C3"/>
    <w:rsid w:val="00492C95"/>
    <w:rsid w:val="004934ED"/>
    <w:rsid w:val="00494FFC"/>
    <w:rsid w:val="00496791"/>
    <w:rsid w:val="004967D7"/>
    <w:rsid w:val="004B7EC3"/>
    <w:rsid w:val="004C27CF"/>
    <w:rsid w:val="004C2BA1"/>
    <w:rsid w:val="004C4ED5"/>
    <w:rsid w:val="004C6B67"/>
    <w:rsid w:val="004D50DE"/>
    <w:rsid w:val="004E6F74"/>
    <w:rsid w:val="004F1077"/>
    <w:rsid w:val="004F61F2"/>
    <w:rsid w:val="004F76B5"/>
    <w:rsid w:val="00516E12"/>
    <w:rsid w:val="005175BC"/>
    <w:rsid w:val="005263E4"/>
    <w:rsid w:val="005268C6"/>
    <w:rsid w:val="005315ED"/>
    <w:rsid w:val="00532DB2"/>
    <w:rsid w:val="00540A85"/>
    <w:rsid w:val="00544987"/>
    <w:rsid w:val="00550885"/>
    <w:rsid w:val="0055705D"/>
    <w:rsid w:val="00562B82"/>
    <w:rsid w:val="005724B8"/>
    <w:rsid w:val="005768F8"/>
    <w:rsid w:val="0057694F"/>
    <w:rsid w:val="00583C11"/>
    <w:rsid w:val="00585F36"/>
    <w:rsid w:val="00587B13"/>
    <w:rsid w:val="00592605"/>
    <w:rsid w:val="00594999"/>
    <w:rsid w:val="005B257F"/>
    <w:rsid w:val="005C4541"/>
    <w:rsid w:val="005D224C"/>
    <w:rsid w:val="005D2CBD"/>
    <w:rsid w:val="005F182F"/>
    <w:rsid w:val="005F48BE"/>
    <w:rsid w:val="00600DD0"/>
    <w:rsid w:val="00601E98"/>
    <w:rsid w:val="0061209F"/>
    <w:rsid w:val="00621D4F"/>
    <w:rsid w:val="006227DF"/>
    <w:rsid w:val="00627137"/>
    <w:rsid w:val="00646D6D"/>
    <w:rsid w:val="006508B0"/>
    <w:rsid w:val="00656F6F"/>
    <w:rsid w:val="006633CD"/>
    <w:rsid w:val="006635BD"/>
    <w:rsid w:val="006650C4"/>
    <w:rsid w:val="00665CEB"/>
    <w:rsid w:val="00674CC4"/>
    <w:rsid w:val="0067642C"/>
    <w:rsid w:val="006848E8"/>
    <w:rsid w:val="0069724D"/>
    <w:rsid w:val="006A5403"/>
    <w:rsid w:val="006B201F"/>
    <w:rsid w:val="006B2807"/>
    <w:rsid w:val="006B6F18"/>
    <w:rsid w:val="006C0C66"/>
    <w:rsid w:val="006C2CC0"/>
    <w:rsid w:val="006D08C6"/>
    <w:rsid w:val="006E1442"/>
    <w:rsid w:val="006E399B"/>
    <w:rsid w:val="006E4B41"/>
    <w:rsid w:val="006F5137"/>
    <w:rsid w:val="00704AB2"/>
    <w:rsid w:val="00706F68"/>
    <w:rsid w:val="0072374F"/>
    <w:rsid w:val="00726DCE"/>
    <w:rsid w:val="00732A3A"/>
    <w:rsid w:val="007466ED"/>
    <w:rsid w:val="00747A1B"/>
    <w:rsid w:val="00756130"/>
    <w:rsid w:val="00764C0C"/>
    <w:rsid w:val="00765E17"/>
    <w:rsid w:val="00771E1F"/>
    <w:rsid w:val="0077328E"/>
    <w:rsid w:val="00783178"/>
    <w:rsid w:val="00783A39"/>
    <w:rsid w:val="007937EA"/>
    <w:rsid w:val="00793D33"/>
    <w:rsid w:val="00796851"/>
    <w:rsid w:val="007A18DF"/>
    <w:rsid w:val="007A226B"/>
    <w:rsid w:val="007B5497"/>
    <w:rsid w:val="007B5B5F"/>
    <w:rsid w:val="007C17F8"/>
    <w:rsid w:val="007C5AE7"/>
    <w:rsid w:val="007D61FE"/>
    <w:rsid w:val="007E226E"/>
    <w:rsid w:val="007E343D"/>
    <w:rsid w:val="007E4E3D"/>
    <w:rsid w:val="007E58E8"/>
    <w:rsid w:val="007F39BA"/>
    <w:rsid w:val="00806DED"/>
    <w:rsid w:val="00812CBA"/>
    <w:rsid w:val="00813675"/>
    <w:rsid w:val="00817024"/>
    <w:rsid w:val="0082297E"/>
    <w:rsid w:val="00823E0A"/>
    <w:rsid w:val="00823EC2"/>
    <w:rsid w:val="0082645F"/>
    <w:rsid w:val="00832AC9"/>
    <w:rsid w:val="008375EC"/>
    <w:rsid w:val="0084351B"/>
    <w:rsid w:val="00843D62"/>
    <w:rsid w:val="00846F1B"/>
    <w:rsid w:val="0084777C"/>
    <w:rsid w:val="00847C3F"/>
    <w:rsid w:val="00850A34"/>
    <w:rsid w:val="00852684"/>
    <w:rsid w:val="00852765"/>
    <w:rsid w:val="0086637E"/>
    <w:rsid w:val="00872B5F"/>
    <w:rsid w:val="0088266D"/>
    <w:rsid w:val="00890F39"/>
    <w:rsid w:val="0089279F"/>
    <w:rsid w:val="008933ED"/>
    <w:rsid w:val="008A5584"/>
    <w:rsid w:val="008A5A80"/>
    <w:rsid w:val="008A6118"/>
    <w:rsid w:val="008B228F"/>
    <w:rsid w:val="008C263A"/>
    <w:rsid w:val="008C68B0"/>
    <w:rsid w:val="008D0669"/>
    <w:rsid w:val="008E3DA8"/>
    <w:rsid w:val="008E4A39"/>
    <w:rsid w:val="008F1281"/>
    <w:rsid w:val="008F39F1"/>
    <w:rsid w:val="008F596B"/>
    <w:rsid w:val="008F5B36"/>
    <w:rsid w:val="00932C3D"/>
    <w:rsid w:val="009356F7"/>
    <w:rsid w:val="00953F3C"/>
    <w:rsid w:val="00954508"/>
    <w:rsid w:val="00954E6C"/>
    <w:rsid w:val="00962183"/>
    <w:rsid w:val="00962FE5"/>
    <w:rsid w:val="009767DA"/>
    <w:rsid w:val="00980E5C"/>
    <w:rsid w:val="00983E64"/>
    <w:rsid w:val="009877C0"/>
    <w:rsid w:val="00996F0C"/>
    <w:rsid w:val="009A2777"/>
    <w:rsid w:val="009A5234"/>
    <w:rsid w:val="009B1AA0"/>
    <w:rsid w:val="009B2B65"/>
    <w:rsid w:val="009B5522"/>
    <w:rsid w:val="009B6DE4"/>
    <w:rsid w:val="009B7894"/>
    <w:rsid w:val="009C3BBD"/>
    <w:rsid w:val="009C4EB4"/>
    <w:rsid w:val="009C5B8B"/>
    <w:rsid w:val="009D241E"/>
    <w:rsid w:val="009D3468"/>
    <w:rsid w:val="009F5549"/>
    <w:rsid w:val="00A01E04"/>
    <w:rsid w:val="00A022FF"/>
    <w:rsid w:val="00A027EF"/>
    <w:rsid w:val="00A2137C"/>
    <w:rsid w:val="00A2659C"/>
    <w:rsid w:val="00A2744A"/>
    <w:rsid w:val="00A30D0A"/>
    <w:rsid w:val="00A36C1A"/>
    <w:rsid w:val="00A4001A"/>
    <w:rsid w:val="00A44291"/>
    <w:rsid w:val="00A467A8"/>
    <w:rsid w:val="00A47933"/>
    <w:rsid w:val="00A5011F"/>
    <w:rsid w:val="00A576EF"/>
    <w:rsid w:val="00A72DCE"/>
    <w:rsid w:val="00A85042"/>
    <w:rsid w:val="00A85DAA"/>
    <w:rsid w:val="00A90EFF"/>
    <w:rsid w:val="00A96273"/>
    <w:rsid w:val="00A9646B"/>
    <w:rsid w:val="00A97A4B"/>
    <w:rsid w:val="00AA0E6B"/>
    <w:rsid w:val="00AA4A26"/>
    <w:rsid w:val="00AA4FF2"/>
    <w:rsid w:val="00AA61AD"/>
    <w:rsid w:val="00AA6D8E"/>
    <w:rsid w:val="00AB0202"/>
    <w:rsid w:val="00AB16CF"/>
    <w:rsid w:val="00AB1BC2"/>
    <w:rsid w:val="00AB5AD5"/>
    <w:rsid w:val="00AC220E"/>
    <w:rsid w:val="00AC2A08"/>
    <w:rsid w:val="00AD2EAB"/>
    <w:rsid w:val="00AE0D4F"/>
    <w:rsid w:val="00AE1194"/>
    <w:rsid w:val="00AE48FA"/>
    <w:rsid w:val="00AE57C7"/>
    <w:rsid w:val="00AE7CE6"/>
    <w:rsid w:val="00AF02E5"/>
    <w:rsid w:val="00AF3BFA"/>
    <w:rsid w:val="00AF41D9"/>
    <w:rsid w:val="00AF5140"/>
    <w:rsid w:val="00B001CB"/>
    <w:rsid w:val="00B005DE"/>
    <w:rsid w:val="00B07293"/>
    <w:rsid w:val="00B12B39"/>
    <w:rsid w:val="00B13EF6"/>
    <w:rsid w:val="00B15B16"/>
    <w:rsid w:val="00B2020D"/>
    <w:rsid w:val="00B21CC6"/>
    <w:rsid w:val="00B26799"/>
    <w:rsid w:val="00B30597"/>
    <w:rsid w:val="00B30899"/>
    <w:rsid w:val="00B3144C"/>
    <w:rsid w:val="00B320B5"/>
    <w:rsid w:val="00B338B9"/>
    <w:rsid w:val="00B33980"/>
    <w:rsid w:val="00B360B1"/>
    <w:rsid w:val="00B3625E"/>
    <w:rsid w:val="00B37BF5"/>
    <w:rsid w:val="00B44653"/>
    <w:rsid w:val="00B52119"/>
    <w:rsid w:val="00B5296F"/>
    <w:rsid w:val="00B56AE6"/>
    <w:rsid w:val="00B575B8"/>
    <w:rsid w:val="00B66CC4"/>
    <w:rsid w:val="00B70748"/>
    <w:rsid w:val="00B74BB2"/>
    <w:rsid w:val="00B80BEE"/>
    <w:rsid w:val="00B85A5C"/>
    <w:rsid w:val="00B872CB"/>
    <w:rsid w:val="00B93B1E"/>
    <w:rsid w:val="00B965D4"/>
    <w:rsid w:val="00BA21B8"/>
    <w:rsid w:val="00BA50A1"/>
    <w:rsid w:val="00BB32CD"/>
    <w:rsid w:val="00BB3709"/>
    <w:rsid w:val="00BB79D4"/>
    <w:rsid w:val="00BC0EA6"/>
    <w:rsid w:val="00BC4C48"/>
    <w:rsid w:val="00BE401B"/>
    <w:rsid w:val="00C0252B"/>
    <w:rsid w:val="00C05607"/>
    <w:rsid w:val="00C06364"/>
    <w:rsid w:val="00C12EC5"/>
    <w:rsid w:val="00C36023"/>
    <w:rsid w:val="00C453E5"/>
    <w:rsid w:val="00C46C2C"/>
    <w:rsid w:val="00C5521A"/>
    <w:rsid w:val="00C6242C"/>
    <w:rsid w:val="00C66BD4"/>
    <w:rsid w:val="00C7167E"/>
    <w:rsid w:val="00C7254B"/>
    <w:rsid w:val="00C76CE0"/>
    <w:rsid w:val="00C80D04"/>
    <w:rsid w:val="00C91BA7"/>
    <w:rsid w:val="00C97F35"/>
    <w:rsid w:val="00CA42A1"/>
    <w:rsid w:val="00CA4617"/>
    <w:rsid w:val="00CB10CF"/>
    <w:rsid w:val="00CB29C9"/>
    <w:rsid w:val="00CC20ED"/>
    <w:rsid w:val="00CD29BB"/>
    <w:rsid w:val="00CE2990"/>
    <w:rsid w:val="00CF407B"/>
    <w:rsid w:val="00CF7DFD"/>
    <w:rsid w:val="00D0157A"/>
    <w:rsid w:val="00D0411D"/>
    <w:rsid w:val="00D0424D"/>
    <w:rsid w:val="00D111A6"/>
    <w:rsid w:val="00D13546"/>
    <w:rsid w:val="00D254DA"/>
    <w:rsid w:val="00D3346C"/>
    <w:rsid w:val="00D41809"/>
    <w:rsid w:val="00D442C2"/>
    <w:rsid w:val="00D467C0"/>
    <w:rsid w:val="00D50469"/>
    <w:rsid w:val="00D565C2"/>
    <w:rsid w:val="00D61DF1"/>
    <w:rsid w:val="00D652A5"/>
    <w:rsid w:val="00D72FBD"/>
    <w:rsid w:val="00D7767C"/>
    <w:rsid w:val="00D8006E"/>
    <w:rsid w:val="00DA5A06"/>
    <w:rsid w:val="00DC2CD2"/>
    <w:rsid w:val="00DC31A4"/>
    <w:rsid w:val="00DD3811"/>
    <w:rsid w:val="00DD5E7B"/>
    <w:rsid w:val="00DE0584"/>
    <w:rsid w:val="00DE09DB"/>
    <w:rsid w:val="00DE2C75"/>
    <w:rsid w:val="00DE70EF"/>
    <w:rsid w:val="00DE747F"/>
    <w:rsid w:val="00DF6AA2"/>
    <w:rsid w:val="00E02CAC"/>
    <w:rsid w:val="00E044C9"/>
    <w:rsid w:val="00E04C66"/>
    <w:rsid w:val="00E06F6F"/>
    <w:rsid w:val="00E13A03"/>
    <w:rsid w:val="00E13A64"/>
    <w:rsid w:val="00E13D24"/>
    <w:rsid w:val="00E16617"/>
    <w:rsid w:val="00E16F0E"/>
    <w:rsid w:val="00E25B23"/>
    <w:rsid w:val="00E33FEA"/>
    <w:rsid w:val="00E3449D"/>
    <w:rsid w:val="00E4059B"/>
    <w:rsid w:val="00E41599"/>
    <w:rsid w:val="00E46F58"/>
    <w:rsid w:val="00E47823"/>
    <w:rsid w:val="00E60891"/>
    <w:rsid w:val="00E6094F"/>
    <w:rsid w:val="00E63B21"/>
    <w:rsid w:val="00E70570"/>
    <w:rsid w:val="00E71877"/>
    <w:rsid w:val="00E73591"/>
    <w:rsid w:val="00E73FB5"/>
    <w:rsid w:val="00E74272"/>
    <w:rsid w:val="00E76DDB"/>
    <w:rsid w:val="00E903C2"/>
    <w:rsid w:val="00E906C8"/>
    <w:rsid w:val="00E90A5A"/>
    <w:rsid w:val="00E9170D"/>
    <w:rsid w:val="00E95068"/>
    <w:rsid w:val="00E96059"/>
    <w:rsid w:val="00EA0C3B"/>
    <w:rsid w:val="00EA25DF"/>
    <w:rsid w:val="00EA3591"/>
    <w:rsid w:val="00EB5E68"/>
    <w:rsid w:val="00EC7354"/>
    <w:rsid w:val="00ED75BC"/>
    <w:rsid w:val="00EE516E"/>
    <w:rsid w:val="00EE794E"/>
    <w:rsid w:val="00EF36CB"/>
    <w:rsid w:val="00EF4DB6"/>
    <w:rsid w:val="00F04C8B"/>
    <w:rsid w:val="00F05A3C"/>
    <w:rsid w:val="00F06B23"/>
    <w:rsid w:val="00F07D75"/>
    <w:rsid w:val="00F13924"/>
    <w:rsid w:val="00F201B3"/>
    <w:rsid w:val="00F20AD4"/>
    <w:rsid w:val="00F25D3F"/>
    <w:rsid w:val="00F27638"/>
    <w:rsid w:val="00F30C4A"/>
    <w:rsid w:val="00F35EEB"/>
    <w:rsid w:val="00F37C06"/>
    <w:rsid w:val="00F4314C"/>
    <w:rsid w:val="00F46328"/>
    <w:rsid w:val="00F610F3"/>
    <w:rsid w:val="00F6398F"/>
    <w:rsid w:val="00F63A77"/>
    <w:rsid w:val="00F6478C"/>
    <w:rsid w:val="00F73CAD"/>
    <w:rsid w:val="00F81C49"/>
    <w:rsid w:val="00F90102"/>
    <w:rsid w:val="00F912B4"/>
    <w:rsid w:val="00F93DB0"/>
    <w:rsid w:val="00FB132D"/>
    <w:rsid w:val="00FB525D"/>
    <w:rsid w:val="00FC5203"/>
    <w:rsid w:val="00FD66D9"/>
    <w:rsid w:val="00FE74FE"/>
    <w:rsid w:val="00FF33EC"/>
    <w:rsid w:val="00FF556F"/>
    <w:rsid w:val="00FF58A7"/>
    <w:rsid w:val="00FF7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99337"/>
  <w15:chartTrackingRefBased/>
  <w15:docId w15:val="{CB5F37B7-A5EA-4E84-9571-3D053E5D6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E6E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A18DF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7A18D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A18D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A18D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A18DF"/>
    <w:rPr>
      <w:rFonts w:ascii="等线" w:eastAsia="等线" w:hAnsi="等线"/>
      <w:noProof/>
      <w:sz w:val="20"/>
    </w:rPr>
  </w:style>
  <w:style w:type="character" w:styleId="a4">
    <w:name w:val="Hyperlink"/>
    <w:basedOn w:val="a0"/>
    <w:uiPriority w:val="99"/>
    <w:unhideWhenUsed/>
    <w:rsid w:val="007A18DF"/>
    <w:rPr>
      <w:color w:val="0563C1" w:themeColor="hyperlink"/>
      <w:u w:val="single"/>
    </w:rPr>
  </w:style>
  <w:style w:type="paragraph" w:styleId="a5">
    <w:name w:val="Balloon Text"/>
    <w:basedOn w:val="a"/>
    <w:link w:val="a6"/>
    <w:uiPriority w:val="99"/>
    <w:semiHidden/>
    <w:unhideWhenUsed/>
    <w:rsid w:val="00416845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4168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846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9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9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46B2FC-A394-4740-BE1A-8D955E365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99</TotalTime>
  <Pages>7</Pages>
  <Words>1304</Words>
  <Characters>7439</Characters>
  <Application>Microsoft Office Word</Application>
  <DocSecurity>0</DocSecurity>
  <Lines>61</Lines>
  <Paragraphs>17</Paragraphs>
  <ScaleCrop>false</ScaleCrop>
  <Company/>
  <LinksUpToDate>false</LinksUpToDate>
  <CharactersWithSpaces>8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hong</dc:creator>
  <cp:keywords/>
  <dc:description/>
  <cp:lastModifiedBy>wu hong</cp:lastModifiedBy>
  <cp:revision>489</cp:revision>
  <dcterms:created xsi:type="dcterms:W3CDTF">2022-04-07T07:33:00Z</dcterms:created>
  <dcterms:modified xsi:type="dcterms:W3CDTF">2022-08-09T01:00:00Z</dcterms:modified>
</cp:coreProperties>
</file>